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7E4BE4" w14:textId="3329FBDD" w:rsidR="00B656D8" w:rsidRDefault="00A406C7" w:rsidP="00C77D59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odium-Glucose Co-Transporter 2</w:t>
      </w:r>
      <w:r w:rsidR="004D04C7">
        <w:rPr>
          <w:rFonts w:ascii="Times New Roman" w:hAnsi="Times New Roman" w:cs="Times New Roman"/>
          <w:b/>
          <w:bCs/>
        </w:rPr>
        <w:t xml:space="preserve"> Inhibitors</w:t>
      </w:r>
      <w:r w:rsidR="00AB311E" w:rsidRPr="00C77D59">
        <w:rPr>
          <w:rFonts w:ascii="Times New Roman" w:hAnsi="Times New Roman" w:cs="Times New Roman"/>
          <w:b/>
          <w:bCs/>
        </w:rPr>
        <w:t xml:space="preserve"> </w:t>
      </w:r>
      <w:r w:rsidR="0075368F">
        <w:rPr>
          <w:rFonts w:ascii="Times New Roman" w:hAnsi="Times New Roman" w:cs="Times New Roman"/>
          <w:b/>
          <w:bCs/>
        </w:rPr>
        <w:t>and</w:t>
      </w:r>
      <w:r w:rsidR="00AB311E" w:rsidRPr="00C77D59">
        <w:rPr>
          <w:rFonts w:ascii="Times New Roman" w:hAnsi="Times New Roman" w:cs="Times New Roman"/>
          <w:b/>
          <w:bCs/>
        </w:rPr>
        <w:t xml:space="preserve"> New-Onset Diabetes</w:t>
      </w:r>
      <w:r w:rsidR="00194A67">
        <w:rPr>
          <w:rFonts w:ascii="Times New Roman" w:hAnsi="Times New Roman" w:cs="Times New Roman"/>
          <w:b/>
          <w:bCs/>
        </w:rPr>
        <w:t xml:space="preserve"> in Cardiovascular or Kidney Disease</w:t>
      </w:r>
    </w:p>
    <w:p w14:paraId="5317D3B9" w14:textId="77777777" w:rsidR="0065472D" w:rsidRDefault="0065472D" w:rsidP="00C77D59">
      <w:pPr>
        <w:jc w:val="center"/>
        <w:rPr>
          <w:rFonts w:ascii="Times New Roman" w:hAnsi="Times New Roman" w:cs="Times New Roman"/>
          <w:b/>
          <w:bCs/>
        </w:rPr>
      </w:pPr>
    </w:p>
    <w:p w14:paraId="284CB592" w14:textId="405C1E20" w:rsidR="0065472D" w:rsidRPr="00D8087C" w:rsidRDefault="00D8087C" w:rsidP="00D8087C">
      <w:pPr>
        <w:rPr>
          <w:rFonts w:ascii="Times New Roman" w:hAnsi="Times New Roman" w:cs="Times New Roman"/>
          <w:sz w:val="20"/>
          <w:szCs w:val="20"/>
        </w:rPr>
      </w:pPr>
      <w:r w:rsidRPr="00D8087C">
        <w:rPr>
          <w:rFonts w:ascii="Times New Roman" w:hAnsi="Times New Roman" w:cs="Times New Roman"/>
          <w:sz w:val="20"/>
          <w:szCs w:val="20"/>
        </w:rPr>
        <w:t>Ostrominski JW et al.</w:t>
      </w:r>
    </w:p>
    <w:p w14:paraId="3D0E4FF8" w14:textId="77777777" w:rsidR="00D8087C" w:rsidRDefault="00D8087C" w:rsidP="00C77D59">
      <w:pPr>
        <w:jc w:val="center"/>
        <w:rPr>
          <w:rFonts w:ascii="Times New Roman" w:hAnsi="Times New Roman" w:cs="Times New Roman"/>
          <w:b/>
          <w:bCs/>
        </w:rPr>
      </w:pPr>
    </w:p>
    <w:p w14:paraId="6F09BAFE" w14:textId="3BD97516" w:rsidR="0065472D" w:rsidRDefault="0065472D" w:rsidP="0065472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of Contents</w:t>
      </w:r>
    </w:p>
    <w:p w14:paraId="28139D28" w14:textId="77777777" w:rsidR="0065472D" w:rsidRDefault="0065472D" w:rsidP="0065472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5B97493" w14:textId="32661F44" w:rsidR="00D8087C" w:rsidRDefault="0065472D" w:rsidP="00903A1D">
      <w:pPr>
        <w:pStyle w:val="Paragrafoelenco"/>
        <w:numPr>
          <w:ilvl w:val="0"/>
          <w:numId w:val="3"/>
        </w:numPr>
        <w:tabs>
          <w:tab w:val="left" w:pos="9270"/>
        </w:tabs>
        <w:ind w:right="-90"/>
        <w:rPr>
          <w:rFonts w:ascii="Times New Roman" w:hAnsi="Times New Roman" w:cs="Times New Roman"/>
          <w:sz w:val="20"/>
          <w:szCs w:val="20"/>
        </w:rPr>
      </w:pPr>
      <w:r w:rsidRPr="00D8087C">
        <w:rPr>
          <w:rFonts w:ascii="Times New Roman" w:hAnsi="Times New Roman" w:cs="Times New Roman"/>
          <w:sz w:val="20"/>
          <w:szCs w:val="20"/>
        </w:rPr>
        <w:t>Supplementary Methods</w:t>
      </w:r>
      <w:r w:rsidR="0091115F">
        <w:rPr>
          <w:rFonts w:ascii="Times New Roman" w:hAnsi="Times New Roman" w:cs="Times New Roman"/>
          <w:sz w:val="20"/>
          <w:szCs w:val="20"/>
        </w:rPr>
        <w:t xml:space="preserve">: </w:t>
      </w:r>
      <w:r w:rsidRPr="00D8087C">
        <w:rPr>
          <w:rFonts w:ascii="Times New Roman" w:hAnsi="Times New Roman" w:cs="Times New Roman"/>
          <w:sz w:val="20"/>
          <w:szCs w:val="20"/>
        </w:rPr>
        <w:t>Search Strategy</w:t>
      </w:r>
      <w:r w:rsidR="00903A1D">
        <w:rPr>
          <w:rFonts w:ascii="Times New Roman" w:hAnsi="Times New Roman" w:cs="Times New Roman"/>
          <w:sz w:val="20"/>
          <w:szCs w:val="20"/>
        </w:rPr>
        <w:tab/>
      </w:r>
      <w:r w:rsidR="00D8087C">
        <w:rPr>
          <w:rFonts w:ascii="Times New Roman" w:hAnsi="Times New Roman" w:cs="Times New Roman"/>
          <w:sz w:val="20"/>
          <w:szCs w:val="20"/>
        </w:rPr>
        <w:t>2</w:t>
      </w:r>
    </w:p>
    <w:p w14:paraId="3546A307" w14:textId="52BE7DDA" w:rsidR="00AD3BF1" w:rsidRDefault="00AD3BF1" w:rsidP="00903A1D">
      <w:pPr>
        <w:pStyle w:val="Paragrafoelenco"/>
        <w:ind w:right="-450"/>
        <w:rPr>
          <w:rFonts w:ascii="Times New Roman" w:hAnsi="Times New Roman" w:cs="Times New Roman"/>
          <w:sz w:val="20"/>
          <w:szCs w:val="20"/>
        </w:rPr>
      </w:pPr>
    </w:p>
    <w:p w14:paraId="0BBFA8E1" w14:textId="3406A5B6" w:rsidR="00AD3BF1" w:rsidRPr="00AD3BF1" w:rsidRDefault="00AD3BF1" w:rsidP="00903A1D">
      <w:pPr>
        <w:pStyle w:val="Paragrafoelenco"/>
        <w:numPr>
          <w:ilvl w:val="0"/>
          <w:numId w:val="3"/>
        </w:numPr>
        <w:tabs>
          <w:tab w:val="left" w:pos="9090"/>
          <w:tab w:val="left" w:pos="9270"/>
        </w:tabs>
        <w:ind w:right="-450"/>
        <w:rPr>
          <w:rFonts w:ascii="Times New Roman" w:hAnsi="Times New Roman" w:cs="Times New Roman"/>
          <w:sz w:val="20"/>
          <w:szCs w:val="20"/>
        </w:rPr>
      </w:pPr>
      <w:r w:rsidRPr="00D8087C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BD5352">
        <w:rPr>
          <w:rFonts w:ascii="Times New Roman" w:hAnsi="Times New Roman" w:cs="Times New Roman"/>
          <w:sz w:val="20"/>
          <w:szCs w:val="20"/>
        </w:rPr>
        <w:t>Table 1</w:t>
      </w:r>
      <w:r w:rsidR="0091115F">
        <w:rPr>
          <w:rFonts w:ascii="Times New Roman" w:hAnsi="Times New Roman" w:cs="Times New Roman"/>
          <w:sz w:val="20"/>
          <w:szCs w:val="20"/>
        </w:rPr>
        <w:t xml:space="preserve">: </w:t>
      </w:r>
      <w:r w:rsidR="008227E2">
        <w:rPr>
          <w:rFonts w:ascii="Times New Roman" w:hAnsi="Times New Roman" w:cs="Times New Roman"/>
          <w:sz w:val="20"/>
          <w:szCs w:val="20"/>
        </w:rPr>
        <w:t xml:space="preserve">Trial Characteristics and </w:t>
      </w:r>
      <w:r>
        <w:rPr>
          <w:rFonts w:ascii="Times New Roman" w:hAnsi="Times New Roman" w:cs="Times New Roman"/>
          <w:sz w:val="20"/>
          <w:szCs w:val="20"/>
        </w:rPr>
        <w:t>New-Onset Diabetes Definition</w:t>
      </w:r>
      <w:r w:rsidR="00903A1D">
        <w:rPr>
          <w:rFonts w:ascii="Times New Roman" w:hAnsi="Times New Roman" w:cs="Times New Roman"/>
          <w:sz w:val="20"/>
          <w:szCs w:val="20"/>
        </w:rPr>
        <w:t xml:space="preserve">s </w:t>
      </w:r>
      <w:r w:rsidR="00903A1D">
        <w:rPr>
          <w:rFonts w:ascii="Times New Roman" w:hAnsi="Times New Roman" w:cs="Times New Roman"/>
          <w:sz w:val="20"/>
          <w:szCs w:val="20"/>
        </w:rPr>
        <w:tab/>
      </w:r>
      <w:r w:rsidR="00903A1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3</w:t>
      </w:r>
    </w:p>
    <w:p w14:paraId="0989CF48" w14:textId="77777777" w:rsidR="00D8087C" w:rsidRDefault="00D8087C" w:rsidP="00903A1D">
      <w:pPr>
        <w:pStyle w:val="Paragrafoelenco"/>
        <w:ind w:right="-450"/>
        <w:rPr>
          <w:rFonts w:ascii="Times New Roman" w:hAnsi="Times New Roman" w:cs="Times New Roman"/>
          <w:sz w:val="20"/>
          <w:szCs w:val="20"/>
        </w:rPr>
      </w:pPr>
    </w:p>
    <w:p w14:paraId="186C3B41" w14:textId="5A76FA03" w:rsidR="00F56E04" w:rsidRPr="00F56E04" w:rsidRDefault="00F56E04" w:rsidP="00903A1D">
      <w:pPr>
        <w:pStyle w:val="Paragrafoelenco"/>
        <w:numPr>
          <w:ilvl w:val="0"/>
          <w:numId w:val="3"/>
        </w:numPr>
        <w:tabs>
          <w:tab w:val="left" w:pos="9270"/>
        </w:tabs>
        <w:ind w:right="-450"/>
        <w:rPr>
          <w:rFonts w:ascii="Times New Roman" w:hAnsi="Times New Roman" w:cs="Times New Roman"/>
          <w:sz w:val="20"/>
          <w:szCs w:val="20"/>
        </w:rPr>
      </w:pPr>
      <w:r w:rsidRPr="00F56E04">
        <w:rPr>
          <w:rFonts w:ascii="Times New Roman" w:hAnsi="Times New Roman" w:cs="Times New Roman"/>
          <w:sz w:val="20"/>
          <w:szCs w:val="20"/>
        </w:rPr>
        <w:t>Supplementary Table 2: Key Baseline Characteristics of Included Cardiovascular and Kidney Trial</w:t>
      </w:r>
      <w:r w:rsidR="00903A1D">
        <w:rPr>
          <w:rFonts w:ascii="Times New Roman" w:hAnsi="Times New Roman" w:cs="Times New Roman"/>
          <w:sz w:val="20"/>
          <w:szCs w:val="20"/>
        </w:rPr>
        <w:t xml:space="preserve">s </w:t>
      </w:r>
      <w:r w:rsidR="00903A1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4</w:t>
      </w:r>
    </w:p>
    <w:p w14:paraId="0B29FE83" w14:textId="77777777" w:rsidR="00F56E04" w:rsidRPr="00F56E04" w:rsidRDefault="00F56E04" w:rsidP="00903A1D">
      <w:pPr>
        <w:pStyle w:val="Paragrafoelenco"/>
        <w:ind w:right="-450"/>
        <w:rPr>
          <w:rFonts w:ascii="Times New Roman" w:hAnsi="Times New Roman" w:cs="Times New Roman"/>
          <w:sz w:val="20"/>
          <w:szCs w:val="20"/>
        </w:rPr>
      </w:pPr>
    </w:p>
    <w:p w14:paraId="74B6768F" w14:textId="26215B6D" w:rsidR="00687B4B" w:rsidRDefault="00687B4B" w:rsidP="00903A1D">
      <w:pPr>
        <w:pStyle w:val="Paragrafoelenco"/>
        <w:numPr>
          <w:ilvl w:val="0"/>
          <w:numId w:val="3"/>
        </w:numPr>
        <w:tabs>
          <w:tab w:val="left" w:pos="9270"/>
        </w:tabs>
        <w:ind w:right="-45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Figure 1: PRISMA Flow Diagram for Study Selection</w:t>
      </w:r>
      <w:r w:rsidR="00903A1D">
        <w:rPr>
          <w:rFonts w:ascii="Times New Roman" w:hAnsi="Times New Roman" w:cs="Times New Roman"/>
          <w:sz w:val="20"/>
          <w:szCs w:val="20"/>
        </w:rPr>
        <w:tab/>
      </w:r>
      <w:r w:rsidR="00B73C2D">
        <w:rPr>
          <w:rFonts w:ascii="Times New Roman" w:hAnsi="Times New Roman" w:cs="Times New Roman"/>
          <w:sz w:val="20"/>
          <w:szCs w:val="20"/>
        </w:rPr>
        <w:t>5</w:t>
      </w:r>
    </w:p>
    <w:p w14:paraId="39E11C1C" w14:textId="77777777" w:rsidR="006418A6" w:rsidRPr="006418A6" w:rsidRDefault="006418A6" w:rsidP="006418A6">
      <w:pPr>
        <w:tabs>
          <w:tab w:val="left" w:pos="9270"/>
        </w:tabs>
        <w:ind w:right="-450"/>
        <w:rPr>
          <w:rFonts w:ascii="Times New Roman" w:hAnsi="Times New Roman" w:cs="Times New Roman"/>
          <w:sz w:val="20"/>
          <w:szCs w:val="20"/>
        </w:rPr>
      </w:pPr>
    </w:p>
    <w:p w14:paraId="40019914" w14:textId="7EF2CA8F" w:rsidR="00903A1D" w:rsidRDefault="0065472D" w:rsidP="00801055">
      <w:pPr>
        <w:pStyle w:val="Paragrafoelenco"/>
        <w:numPr>
          <w:ilvl w:val="0"/>
          <w:numId w:val="3"/>
        </w:numPr>
        <w:tabs>
          <w:tab w:val="left" w:pos="9270"/>
        </w:tabs>
        <w:ind w:right="-450"/>
        <w:rPr>
          <w:rFonts w:ascii="Times New Roman" w:hAnsi="Times New Roman" w:cs="Times New Roman"/>
          <w:sz w:val="20"/>
          <w:szCs w:val="20"/>
        </w:rPr>
      </w:pPr>
      <w:r w:rsidRPr="00D8087C">
        <w:rPr>
          <w:rFonts w:ascii="Times New Roman" w:hAnsi="Times New Roman" w:cs="Times New Roman"/>
          <w:sz w:val="20"/>
          <w:szCs w:val="20"/>
        </w:rPr>
        <w:t xml:space="preserve">Supplementary Figure </w:t>
      </w:r>
      <w:r w:rsidR="00687B4B">
        <w:rPr>
          <w:rFonts w:ascii="Times New Roman" w:hAnsi="Times New Roman" w:cs="Times New Roman"/>
          <w:sz w:val="20"/>
          <w:szCs w:val="20"/>
        </w:rPr>
        <w:t>2</w:t>
      </w:r>
      <w:r w:rsidRPr="00D8087C">
        <w:rPr>
          <w:rFonts w:ascii="Times New Roman" w:hAnsi="Times New Roman" w:cs="Times New Roman"/>
          <w:sz w:val="20"/>
          <w:szCs w:val="20"/>
        </w:rPr>
        <w:t xml:space="preserve">: Cumulative Incidence of New-Onset Diabetes Requiring Glucose-Lowering </w:t>
      </w:r>
      <w:r w:rsidR="00801055">
        <w:rPr>
          <w:rFonts w:ascii="Times New Roman" w:hAnsi="Times New Roman" w:cs="Times New Roman"/>
          <w:sz w:val="20"/>
          <w:szCs w:val="20"/>
        </w:rPr>
        <w:tab/>
        <w:t>6</w:t>
      </w:r>
    </w:p>
    <w:p w14:paraId="4D67AFDC" w14:textId="347C5224" w:rsidR="00D8087C" w:rsidRDefault="0065472D" w:rsidP="00903A1D">
      <w:pPr>
        <w:pStyle w:val="Paragrafoelenco"/>
        <w:tabs>
          <w:tab w:val="left" w:pos="9270"/>
        </w:tabs>
        <w:ind w:right="-450"/>
        <w:rPr>
          <w:rFonts w:ascii="Times New Roman" w:hAnsi="Times New Roman" w:cs="Times New Roman"/>
          <w:sz w:val="20"/>
          <w:szCs w:val="20"/>
        </w:rPr>
      </w:pPr>
      <w:r w:rsidRPr="00D8087C">
        <w:rPr>
          <w:rFonts w:ascii="Times New Roman" w:hAnsi="Times New Roman" w:cs="Times New Roman"/>
          <w:sz w:val="20"/>
          <w:szCs w:val="20"/>
        </w:rPr>
        <w:t>Therapy in DAPA-HF and DELIVER</w:t>
      </w:r>
      <w:r w:rsidR="00903A1D">
        <w:rPr>
          <w:rFonts w:ascii="Times New Roman" w:hAnsi="Times New Roman" w:cs="Times New Roman"/>
          <w:sz w:val="20"/>
          <w:szCs w:val="20"/>
        </w:rPr>
        <w:tab/>
      </w:r>
    </w:p>
    <w:p w14:paraId="18D24497" w14:textId="77777777" w:rsidR="00D8087C" w:rsidRPr="00D8087C" w:rsidRDefault="00D8087C" w:rsidP="00903A1D">
      <w:pPr>
        <w:ind w:right="-450"/>
        <w:rPr>
          <w:rFonts w:ascii="Times New Roman" w:hAnsi="Times New Roman" w:cs="Times New Roman"/>
          <w:sz w:val="20"/>
          <w:szCs w:val="20"/>
        </w:rPr>
      </w:pPr>
    </w:p>
    <w:p w14:paraId="18E80C05" w14:textId="42A5B5AF" w:rsidR="0065472D" w:rsidRPr="00D8087C" w:rsidRDefault="0065472D" w:rsidP="00903A1D">
      <w:pPr>
        <w:pStyle w:val="Paragrafoelenco"/>
        <w:numPr>
          <w:ilvl w:val="0"/>
          <w:numId w:val="3"/>
        </w:numPr>
        <w:tabs>
          <w:tab w:val="left" w:pos="9270"/>
        </w:tabs>
        <w:ind w:right="-450"/>
        <w:rPr>
          <w:rFonts w:ascii="Times New Roman" w:hAnsi="Times New Roman" w:cs="Times New Roman"/>
          <w:sz w:val="20"/>
          <w:szCs w:val="20"/>
        </w:rPr>
      </w:pPr>
      <w:r w:rsidRPr="00D8087C">
        <w:rPr>
          <w:rFonts w:ascii="Times New Roman" w:hAnsi="Times New Roman" w:cs="Times New Roman"/>
          <w:sz w:val="20"/>
          <w:szCs w:val="20"/>
        </w:rPr>
        <w:t xml:space="preserve">Supplementary Figure </w:t>
      </w:r>
      <w:r w:rsidR="00687B4B">
        <w:rPr>
          <w:rFonts w:ascii="Times New Roman" w:hAnsi="Times New Roman" w:cs="Times New Roman"/>
          <w:sz w:val="20"/>
          <w:szCs w:val="20"/>
        </w:rPr>
        <w:t>3</w:t>
      </w:r>
      <w:r w:rsidRPr="00D8087C">
        <w:rPr>
          <w:rFonts w:ascii="Times New Roman" w:hAnsi="Times New Roman" w:cs="Times New Roman"/>
          <w:sz w:val="20"/>
          <w:szCs w:val="20"/>
        </w:rPr>
        <w:t>: Treatment Effects of Dapagliflozin versus Placebo on New-Onset Diabetes by</w:t>
      </w:r>
      <w:r w:rsidR="00801055">
        <w:rPr>
          <w:rFonts w:ascii="Times New Roman" w:hAnsi="Times New Roman" w:cs="Times New Roman"/>
          <w:sz w:val="20"/>
          <w:szCs w:val="20"/>
        </w:rPr>
        <w:t xml:space="preserve"> </w:t>
      </w:r>
      <w:r w:rsidR="00801055">
        <w:rPr>
          <w:rFonts w:ascii="Times New Roman" w:hAnsi="Times New Roman" w:cs="Times New Roman"/>
          <w:sz w:val="20"/>
          <w:szCs w:val="20"/>
        </w:rPr>
        <w:tab/>
        <w:t>7</w:t>
      </w:r>
      <w:r w:rsidRPr="00D8087C">
        <w:rPr>
          <w:rFonts w:ascii="Times New Roman" w:hAnsi="Times New Roman" w:cs="Times New Roman"/>
          <w:sz w:val="20"/>
          <w:szCs w:val="20"/>
        </w:rPr>
        <w:t xml:space="preserve"> Continuous Baseline Body Mass Index and Glycated Hemoglobin in Pooled Analysis of DAPA-HF and DELIVER</w:t>
      </w:r>
      <w:r w:rsidR="00903A1D">
        <w:rPr>
          <w:rFonts w:ascii="Times New Roman" w:hAnsi="Times New Roman" w:cs="Times New Roman"/>
          <w:sz w:val="20"/>
          <w:szCs w:val="20"/>
        </w:rPr>
        <w:tab/>
      </w:r>
    </w:p>
    <w:p w14:paraId="092543E4" w14:textId="6739691B" w:rsidR="0065472D" w:rsidRDefault="0065472D" w:rsidP="00903A1D">
      <w:pPr>
        <w:ind w:right="-450"/>
        <w:rPr>
          <w:rFonts w:ascii="Times New Roman" w:hAnsi="Times New Roman" w:cs="Times New Roman"/>
          <w:b/>
          <w:bCs/>
        </w:rPr>
        <w:sectPr w:rsidR="0065472D" w:rsidSect="00801055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</w:rPr>
        <w:br w:type="page"/>
      </w:r>
    </w:p>
    <w:p w14:paraId="6C945D22" w14:textId="1C987FE3" w:rsidR="00E62C34" w:rsidRDefault="00E62C3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5472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>Methods</w:t>
      </w:r>
      <w:r w:rsidRPr="0065472D">
        <w:rPr>
          <w:rFonts w:ascii="Times New Roman" w:hAnsi="Times New Roman" w:cs="Times New Roman"/>
          <w:b/>
          <w:bCs/>
          <w:sz w:val="20"/>
          <w:szCs w:val="20"/>
        </w:rPr>
        <w:t>: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147A8">
        <w:rPr>
          <w:rFonts w:ascii="Times New Roman" w:hAnsi="Times New Roman" w:cs="Times New Roman"/>
          <w:b/>
          <w:bCs/>
          <w:sz w:val="20"/>
          <w:szCs w:val="20"/>
        </w:rPr>
        <w:t>Preregistered S</w:t>
      </w:r>
      <w:r>
        <w:rPr>
          <w:rFonts w:ascii="Times New Roman" w:hAnsi="Times New Roman" w:cs="Times New Roman"/>
          <w:b/>
          <w:bCs/>
          <w:sz w:val="20"/>
          <w:szCs w:val="20"/>
        </w:rPr>
        <w:t>earch Strategy for Large-Scale Randomized Clinical Outcomes Trials Evaluating the Effect of SGLT2i on New-Onset Diabetes in Cardiovascular or Kidney Disease</w:t>
      </w:r>
    </w:p>
    <w:p w14:paraId="4B5402F4" w14:textId="77777777" w:rsidR="00E62C34" w:rsidRDefault="00E62C34" w:rsidP="00C147A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96D7F47" w14:textId="175071B1" w:rsidR="00C147A8" w:rsidRPr="00C147A8" w:rsidRDefault="00C147A8" w:rsidP="00C147A8">
      <w:pPr>
        <w:jc w:val="both"/>
        <w:rPr>
          <w:rFonts w:ascii="Times New Roman" w:hAnsi="Times New Roman" w:cs="Times New Roman"/>
          <w:sz w:val="20"/>
          <w:szCs w:val="20"/>
        </w:rPr>
      </w:pPr>
      <w:r w:rsidRPr="00C147A8">
        <w:rPr>
          <w:rFonts w:ascii="Times New Roman" w:hAnsi="Times New Roman" w:cs="Times New Roman"/>
          <w:sz w:val="20"/>
          <w:szCs w:val="20"/>
        </w:rPr>
        <w:t>The following string was used in the PubMed/MEDLINE prespecified search query to identify potential</w:t>
      </w:r>
      <w:r>
        <w:rPr>
          <w:rFonts w:ascii="Times New Roman" w:hAnsi="Times New Roman" w:cs="Times New Roman"/>
          <w:sz w:val="20"/>
          <w:szCs w:val="20"/>
        </w:rPr>
        <w:t xml:space="preserve"> studies</w:t>
      </w:r>
      <w:r w:rsidRPr="00C147A8">
        <w:rPr>
          <w:rFonts w:ascii="Times New Roman" w:hAnsi="Times New Roman" w:cs="Times New Roman"/>
          <w:sz w:val="20"/>
          <w:szCs w:val="20"/>
        </w:rPr>
        <w:t xml:space="preserve"> to be included in the meta-analysis:</w:t>
      </w:r>
    </w:p>
    <w:p w14:paraId="5B19B672" w14:textId="77777777" w:rsidR="00C147A8" w:rsidRDefault="00C147A8" w:rsidP="00C147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EA62162" w14:textId="7D292E65" w:rsidR="00C147A8" w:rsidRPr="00C147A8" w:rsidRDefault="00C147A8" w:rsidP="00C147A8">
      <w:pPr>
        <w:jc w:val="both"/>
        <w:rPr>
          <w:rFonts w:ascii="Times New Roman" w:eastAsia="Times New Roman" w:hAnsi="Times New Roman" w:cs="Times New Roman"/>
          <w:color w:val="212121"/>
          <w:sz w:val="20"/>
          <w:szCs w:val="20"/>
        </w:rPr>
      </w:pPr>
      <w:r w:rsidRPr="00C147A8">
        <w:rPr>
          <w:rFonts w:ascii="Times New Roman" w:hAnsi="Times New Roman" w:cs="Times New Roman"/>
          <w:sz w:val="20"/>
          <w:szCs w:val="20"/>
        </w:rPr>
        <w:t xml:space="preserve">PubMed Query: </w:t>
      </w:r>
      <w:r w:rsidR="00160E81" w:rsidRPr="00160E81">
        <w:rPr>
          <w:rFonts w:ascii="Times New Roman" w:eastAsia="Times New Roman" w:hAnsi="Times New Roman" w:cs="Times New Roman"/>
          <w:color w:val="212121"/>
          <w:sz w:val="20"/>
          <w:szCs w:val="20"/>
        </w:rPr>
        <w:t>Search: (("randomized controlled trial"[Title/Abstract] OR "clinical trial"[Title/Abstract] OR "placebo"[Title/Abstract] OR "placebo-controlled"[Title/Abstract]) AND ("empagliflozin"[Title/Abstract] OR "dapagliflozin"[Title/Abstract] OR "ertugliflozin"[Title/Abstract] OR "</w:t>
      </w:r>
      <w:proofErr w:type="spellStart"/>
      <w:r w:rsidR="00160E81" w:rsidRPr="00160E81">
        <w:rPr>
          <w:rFonts w:ascii="Times New Roman" w:eastAsia="Times New Roman" w:hAnsi="Times New Roman" w:cs="Times New Roman"/>
          <w:color w:val="212121"/>
          <w:sz w:val="20"/>
          <w:szCs w:val="20"/>
        </w:rPr>
        <w:t>sotagliflozin</w:t>
      </w:r>
      <w:proofErr w:type="spellEnd"/>
      <w:r w:rsidR="00160E81" w:rsidRPr="00160E81">
        <w:rPr>
          <w:rFonts w:ascii="Times New Roman" w:eastAsia="Times New Roman" w:hAnsi="Times New Roman" w:cs="Times New Roman"/>
          <w:color w:val="212121"/>
          <w:sz w:val="20"/>
          <w:szCs w:val="20"/>
        </w:rPr>
        <w:t>"[Title/Abstract] OR "canagliflozin"[Title/Abstract] OR "</w:t>
      </w:r>
      <w:proofErr w:type="spellStart"/>
      <w:r w:rsidR="00160E81" w:rsidRPr="00160E81">
        <w:rPr>
          <w:rFonts w:ascii="Times New Roman" w:eastAsia="Times New Roman" w:hAnsi="Times New Roman" w:cs="Times New Roman"/>
          <w:color w:val="212121"/>
          <w:sz w:val="20"/>
          <w:szCs w:val="20"/>
        </w:rPr>
        <w:t>bexagliflozin</w:t>
      </w:r>
      <w:proofErr w:type="spellEnd"/>
      <w:r w:rsidR="00160E81" w:rsidRPr="00160E81">
        <w:rPr>
          <w:rFonts w:ascii="Times New Roman" w:eastAsia="Times New Roman" w:hAnsi="Times New Roman" w:cs="Times New Roman"/>
          <w:color w:val="212121"/>
          <w:sz w:val="20"/>
          <w:szCs w:val="20"/>
        </w:rPr>
        <w:t>"[Title/Abstract]) AND ("diabetes"[Title/Abstract]) AND ("heart failure"[Title/Abstract] OR "cardiovascular disease"[Title/Abstract] OR "kidney disease"[Title/Abstract] OR "myocardial infarction"[Title/Abstract]) AND "humans"[</w:t>
      </w:r>
      <w:proofErr w:type="spellStart"/>
      <w:r w:rsidR="00160E81" w:rsidRPr="00160E81">
        <w:rPr>
          <w:rFonts w:ascii="Times New Roman" w:eastAsia="Times New Roman" w:hAnsi="Times New Roman" w:cs="Times New Roman"/>
          <w:color w:val="212121"/>
          <w:sz w:val="20"/>
          <w:szCs w:val="20"/>
        </w:rPr>
        <w:t>MeSH</w:t>
      </w:r>
      <w:proofErr w:type="spellEnd"/>
      <w:r w:rsidR="00160E81" w:rsidRPr="00160E81">
        <w:rPr>
          <w:rFonts w:ascii="Times New Roman" w:eastAsia="Times New Roman" w:hAnsi="Times New Roman" w:cs="Times New Roman"/>
          <w:color w:val="212121"/>
          <w:sz w:val="20"/>
          <w:szCs w:val="20"/>
        </w:rPr>
        <w:t xml:space="preserve"> Terms]) NOT ("acute heart failure"[Title/Abstract] OR "acute decompensated"[Title/Abstract] OR "acute kidney"[Title/Abstract] OR "review"[Title/Abstract] OR "meta-analysis"[Title/Abstract])</w:t>
      </w:r>
    </w:p>
    <w:p w14:paraId="1A7D3CF2" w14:textId="77777777" w:rsidR="00C147A8" w:rsidRPr="00160E81" w:rsidRDefault="00C147A8" w:rsidP="00E62C34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0941D27" w14:textId="61B2914E" w:rsidR="00E62C34" w:rsidRPr="00160E81" w:rsidRDefault="00E62C34" w:rsidP="00E62C34">
      <w:pPr>
        <w:jc w:val="both"/>
        <w:rPr>
          <w:rFonts w:ascii="Times New Roman" w:hAnsi="Times New Roman" w:cs="Times New Roman"/>
        </w:rPr>
      </w:pPr>
      <w:r w:rsidRPr="00160E81">
        <w:rPr>
          <w:rFonts w:ascii="Times New Roman" w:hAnsi="Times New Roman" w:cs="Times New Roman"/>
          <w:sz w:val="20"/>
          <w:szCs w:val="20"/>
        </w:rPr>
        <w:t>Articles resulting from these searches and relevant references cited in those articles were reviewed. Articles published in</w:t>
      </w:r>
      <w:r w:rsidR="00AD4674" w:rsidRPr="00160E81">
        <w:rPr>
          <w:rFonts w:ascii="Times New Roman" w:hAnsi="Times New Roman" w:cs="Times New Roman"/>
          <w:sz w:val="20"/>
          <w:szCs w:val="20"/>
        </w:rPr>
        <w:t xml:space="preserve"> a language other than</w:t>
      </w:r>
      <w:r w:rsidRPr="00160E81">
        <w:rPr>
          <w:rFonts w:ascii="Times New Roman" w:hAnsi="Times New Roman" w:cs="Times New Roman"/>
          <w:sz w:val="20"/>
          <w:szCs w:val="20"/>
        </w:rPr>
        <w:t xml:space="preserve"> English were</w:t>
      </w:r>
      <w:r w:rsidR="00AD4674" w:rsidRPr="00160E81">
        <w:rPr>
          <w:rFonts w:ascii="Times New Roman" w:hAnsi="Times New Roman" w:cs="Times New Roman"/>
          <w:sz w:val="20"/>
          <w:szCs w:val="20"/>
        </w:rPr>
        <w:t xml:space="preserve"> excluded.</w:t>
      </w:r>
      <w:r w:rsidRPr="00160E81">
        <w:rPr>
          <w:rFonts w:ascii="Times New Roman" w:hAnsi="Times New Roman" w:cs="Times New Roman"/>
        </w:rPr>
        <w:t xml:space="preserve"> </w:t>
      </w:r>
      <w:r w:rsidRPr="00160E81">
        <w:rPr>
          <w:rFonts w:ascii="Times New Roman" w:hAnsi="Times New Roman" w:cs="Times New Roman"/>
        </w:rPr>
        <w:br w:type="page"/>
      </w:r>
    </w:p>
    <w:p w14:paraId="3809A9E3" w14:textId="77777777" w:rsidR="005E4B7A" w:rsidRDefault="005E4B7A" w:rsidP="00AD3BF1">
      <w:pPr>
        <w:rPr>
          <w:rFonts w:ascii="Times New Roman" w:hAnsi="Times New Roman" w:cs="Times New Roman"/>
          <w:b/>
          <w:bCs/>
          <w:sz w:val="20"/>
          <w:szCs w:val="20"/>
        </w:rPr>
        <w:sectPr w:rsidR="005E4B7A" w:rsidSect="002348C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083BC25" w14:textId="7B29B16D" w:rsidR="00AD3BF1" w:rsidRDefault="00AD3BF1" w:rsidP="00170788">
      <w:pPr>
        <w:ind w:left="-180"/>
        <w:rPr>
          <w:rFonts w:ascii="Times New Roman" w:hAnsi="Times New Roman" w:cs="Times New Roman"/>
          <w:b/>
          <w:bCs/>
          <w:sz w:val="20"/>
          <w:szCs w:val="20"/>
        </w:rPr>
      </w:pPr>
      <w:r w:rsidRPr="0065472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0B2A1D">
        <w:rPr>
          <w:rFonts w:ascii="Times New Roman" w:hAnsi="Times New Roman" w:cs="Times New Roman"/>
          <w:b/>
          <w:bCs/>
          <w:sz w:val="20"/>
          <w:szCs w:val="20"/>
        </w:rPr>
        <w:t>Table 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0B2A1D">
        <w:rPr>
          <w:rFonts w:ascii="Times New Roman" w:hAnsi="Times New Roman" w:cs="Times New Roman"/>
          <w:b/>
          <w:bCs/>
          <w:sz w:val="20"/>
          <w:szCs w:val="20"/>
        </w:rPr>
        <w:t xml:space="preserve">Trial Characteristics and </w:t>
      </w:r>
      <w:r>
        <w:rPr>
          <w:rFonts w:ascii="Times New Roman" w:hAnsi="Times New Roman" w:cs="Times New Roman"/>
          <w:b/>
          <w:bCs/>
          <w:sz w:val="20"/>
          <w:szCs w:val="20"/>
        </w:rPr>
        <w:t>New-Onset Diabetes Definitions</w:t>
      </w:r>
    </w:p>
    <w:p w14:paraId="2C6D1124" w14:textId="77777777" w:rsidR="00AD3BF1" w:rsidRDefault="00AD3BF1" w:rsidP="00AD3BF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61E65D0" w14:textId="77777777" w:rsidR="007A00E1" w:rsidRDefault="007A00E1" w:rsidP="00AD3BF1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Grigliatabella"/>
        <w:tblW w:w="12960" w:type="dxa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800"/>
        <w:gridCol w:w="1260"/>
        <w:gridCol w:w="1260"/>
        <w:gridCol w:w="2520"/>
        <w:gridCol w:w="1710"/>
        <w:gridCol w:w="2520"/>
      </w:tblGrid>
      <w:tr w:rsidR="00BE505A" w14:paraId="12192C9B" w14:textId="33E942C8" w:rsidTr="00A51F3D"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528F92A9" w14:textId="27308720" w:rsidR="00170788" w:rsidRPr="00635697" w:rsidRDefault="00170788" w:rsidP="005E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al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68FA4DB6" w14:textId="3B4D08EB" w:rsidR="00170788" w:rsidRPr="00635697" w:rsidRDefault="00170788" w:rsidP="005E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Trials.gov Identifier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9EEB6A7" w14:textId="147AC039" w:rsidR="00170788" w:rsidRPr="00635697" w:rsidRDefault="00170788" w:rsidP="005E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rollment Perio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58423AB" w14:textId="593ED142" w:rsidR="00170788" w:rsidRPr="00635697" w:rsidRDefault="00170788" w:rsidP="001707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GLT2i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19594E2F" w14:textId="15561CF6" w:rsidR="00170788" w:rsidRPr="00635697" w:rsidRDefault="00170788" w:rsidP="001707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y Inclusion Criteria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6E0E9C2" w14:textId="45DB2B31" w:rsidR="00170788" w:rsidRPr="00635697" w:rsidRDefault="00170788" w:rsidP="00A348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Baseline HbA</w:t>
            </w:r>
            <w:r w:rsidRPr="0017078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llection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16B3CF1F" w14:textId="5323FE55" w:rsidR="00170788" w:rsidRPr="00635697" w:rsidRDefault="00170788" w:rsidP="001707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w-Onset Diabetes Definition</w:t>
            </w:r>
          </w:p>
        </w:tc>
      </w:tr>
      <w:tr w:rsidR="00490B34" w14:paraId="37D077EA" w14:textId="77777777" w:rsidTr="00D12A52">
        <w:trPr>
          <w:trHeight w:val="377"/>
        </w:trPr>
        <w:tc>
          <w:tcPr>
            <w:tcW w:w="12960" w:type="dxa"/>
            <w:gridSpan w:val="7"/>
            <w:tcBorders>
              <w:top w:val="single" w:sz="4" w:space="0" w:color="auto"/>
            </w:tcBorders>
            <w:vAlign w:val="center"/>
          </w:tcPr>
          <w:p w14:paraId="5FA42947" w14:textId="441E43EB" w:rsidR="00490B34" w:rsidRPr="00547C98" w:rsidRDefault="00490B34" w:rsidP="00490B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7C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ovascular Trials</w:t>
            </w:r>
          </w:p>
        </w:tc>
      </w:tr>
      <w:tr w:rsidR="00BE505A" w14:paraId="42B19130" w14:textId="77777777" w:rsidTr="003C5C31">
        <w:trPr>
          <w:trHeight w:val="450"/>
        </w:trPr>
        <w:tc>
          <w:tcPr>
            <w:tcW w:w="1890" w:type="dxa"/>
            <w:tcBorders>
              <w:bottom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14:paraId="3218A9D8" w14:textId="6D0CC910" w:rsidR="00170788" w:rsidRPr="009008F3" w:rsidRDefault="00170788" w:rsidP="007956D1">
            <w:pPr>
              <w:ind w:left="16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DAPA-HF</w:t>
            </w:r>
          </w:p>
        </w:tc>
        <w:tc>
          <w:tcPr>
            <w:tcW w:w="1800" w:type="dxa"/>
            <w:tcBorders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14:paraId="77389CA1" w14:textId="4DEFA065" w:rsidR="00170788" w:rsidRPr="009008F3" w:rsidRDefault="00170788" w:rsidP="007617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NCT03036124</w:t>
            </w:r>
          </w:p>
        </w:tc>
        <w:tc>
          <w:tcPr>
            <w:tcW w:w="1260" w:type="dxa"/>
            <w:tcBorders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14:paraId="51DDD289" w14:textId="535B31A3" w:rsidR="00170788" w:rsidRPr="009008F3" w:rsidRDefault="00170788" w:rsidP="007617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Feb 2017 to Aug 2018</w:t>
            </w:r>
          </w:p>
        </w:tc>
        <w:tc>
          <w:tcPr>
            <w:tcW w:w="1260" w:type="dxa"/>
            <w:tcBorders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14:paraId="45E2A9F6" w14:textId="31FCFB23" w:rsidR="00170788" w:rsidRPr="009008F3" w:rsidRDefault="00170788" w:rsidP="007617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Dapagliflozin</w:t>
            </w:r>
          </w:p>
        </w:tc>
        <w:tc>
          <w:tcPr>
            <w:tcW w:w="2520" w:type="dxa"/>
            <w:tcBorders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14:paraId="28FD6852" w14:textId="01911015" w:rsidR="00170788" w:rsidRPr="009008F3" w:rsidRDefault="00170788" w:rsidP="00837777">
            <w:pPr>
              <w:pStyle w:val="Paragrafoelenco"/>
              <w:numPr>
                <w:ilvl w:val="0"/>
                <w:numId w:val="5"/>
              </w:numPr>
              <w:ind w:left="310" w:hanging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 xml:space="preserve">HF </w:t>
            </w:r>
            <w:r w:rsidR="00D55A66" w:rsidRPr="009008F3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 xml:space="preserve">LVEF </w:t>
            </w:r>
            <w:r w:rsidR="004133A2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40%</w:t>
            </w:r>
          </w:p>
          <w:p w14:paraId="1C84D2A2" w14:textId="7BA9D6A8" w:rsidR="00170788" w:rsidRPr="009008F3" w:rsidRDefault="00170788" w:rsidP="00837777">
            <w:pPr>
              <w:pStyle w:val="Paragrafoelenco"/>
              <w:numPr>
                <w:ilvl w:val="0"/>
                <w:numId w:val="5"/>
              </w:numPr>
              <w:ind w:left="310" w:hanging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NYHA II-IV</w:t>
            </w:r>
          </w:p>
          <w:p w14:paraId="239F1431" w14:textId="1AB4E68D" w:rsidR="00170788" w:rsidRPr="009008F3" w:rsidRDefault="00170788" w:rsidP="00837777">
            <w:pPr>
              <w:pStyle w:val="Paragrafoelenco"/>
              <w:numPr>
                <w:ilvl w:val="0"/>
                <w:numId w:val="5"/>
              </w:numPr>
              <w:ind w:left="310" w:hanging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With or without T2D</w:t>
            </w:r>
          </w:p>
        </w:tc>
        <w:tc>
          <w:tcPr>
            <w:tcW w:w="1710" w:type="dxa"/>
            <w:tcBorders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14:paraId="0B08EB20" w14:textId="37547C82" w:rsidR="00170788" w:rsidRPr="009008F3" w:rsidRDefault="00A34828" w:rsidP="007617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20" w:type="dxa"/>
            <w:tcBorders>
              <w:left w:val="single" w:sz="24" w:space="0" w:color="FFFFFF" w:themeColor="background1"/>
              <w:bottom w:val="single" w:sz="24" w:space="0" w:color="FFFFFF" w:themeColor="background1"/>
            </w:tcBorders>
            <w:vAlign w:val="center"/>
          </w:tcPr>
          <w:p w14:paraId="28D65CC4" w14:textId="123CBD9F" w:rsidR="00170788" w:rsidRPr="009008F3" w:rsidRDefault="005C2C79" w:rsidP="007617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inical diagnosis requiring glucose-lowering therapy or HbA</w:t>
            </w:r>
            <w:r w:rsidRPr="008701C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1c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6.5% on 2 consecutive follow-up visits</w:t>
            </w:r>
            <w:r w:rsidR="008701C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BE505A" w14:paraId="3886A08E" w14:textId="77777777" w:rsidTr="00837777">
        <w:trPr>
          <w:trHeight w:val="518"/>
        </w:trPr>
        <w:tc>
          <w:tcPr>
            <w:tcW w:w="1890" w:type="dxa"/>
            <w:tcBorders>
              <w:top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14:paraId="06F29507" w14:textId="17EB74BD" w:rsidR="00170788" w:rsidRPr="009008F3" w:rsidRDefault="00170788" w:rsidP="007956D1">
            <w:pPr>
              <w:ind w:left="16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DAPA-MI</w:t>
            </w:r>
          </w:p>
        </w:tc>
        <w:tc>
          <w:tcPr>
            <w:tcW w:w="180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14:paraId="234BF2B4" w14:textId="0142B448" w:rsidR="00170788" w:rsidRPr="009008F3" w:rsidRDefault="00170788" w:rsidP="007617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NCT</w:t>
            </w:r>
            <w:r w:rsidR="00BA658D" w:rsidRPr="009008F3">
              <w:rPr>
                <w:rFonts w:ascii="Times New Roman" w:hAnsi="Times New Roman" w:cs="Times New Roman"/>
                <w:sz w:val="18"/>
                <w:szCs w:val="18"/>
              </w:rPr>
              <w:t>04564742</w:t>
            </w:r>
          </w:p>
        </w:tc>
        <w:tc>
          <w:tcPr>
            <w:tcW w:w="126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14:paraId="33AAAFF8" w14:textId="71B5F836" w:rsidR="00170788" w:rsidRPr="009008F3" w:rsidRDefault="001504CE" w:rsidP="007617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Dec 2020 to Mar 2023</w:t>
            </w:r>
          </w:p>
        </w:tc>
        <w:tc>
          <w:tcPr>
            <w:tcW w:w="126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14:paraId="362D88FF" w14:textId="513B2F80" w:rsidR="00170788" w:rsidRPr="009008F3" w:rsidRDefault="00170788" w:rsidP="007617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Dapagliflozin</w:t>
            </w:r>
          </w:p>
        </w:tc>
        <w:tc>
          <w:tcPr>
            <w:tcW w:w="252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14:paraId="63984325" w14:textId="43561B4E" w:rsidR="006F2DD5" w:rsidRPr="009008F3" w:rsidRDefault="00BA658D" w:rsidP="00837777">
            <w:pPr>
              <w:pStyle w:val="Paragrafoelenco"/>
              <w:numPr>
                <w:ilvl w:val="0"/>
                <w:numId w:val="6"/>
              </w:numPr>
              <w:ind w:left="310" w:hanging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Acute MI</w:t>
            </w:r>
          </w:p>
          <w:p w14:paraId="6D496F1D" w14:textId="6ED98063" w:rsidR="00170788" w:rsidRPr="009008F3" w:rsidRDefault="002E48C4" w:rsidP="00837777">
            <w:pPr>
              <w:pStyle w:val="Paragrafoelenco"/>
              <w:numPr>
                <w:ilvl w:val="0"/>
                <w:numId w:val="6"/>
              </w:numPr>
              <w:ind w:left="310" w:hanging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Impaired LV systolic function</w:t>
            </w:r>
          </w:p>
          <w:p w14:paraId="0BED788E" w14:textId="17062A43" w:rsidR="009F001D" w:rsidRPr="009008F3" w:rsidRDefault="009F001D" w:rsidP="00837777">
            <w:pPr>
              <w:pStyle w:val="Paragrafoelenco"/>
              <w:numPr>
                <w:ilvl w:val="0"/>
                <w:numId w:val="6"/>
              </w:numPr>
              <w:ind w:left="310" w:hanging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No prior HF or T2D</w:t>
            </w:r>
          </w:p>
        </w:tc>
        <w:tc>
          <w:tcPr>
            <w:tcW w:w="171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14:paraId="1ED0B118" w14:textId="29513DA7" w:rsidR="00170788" w:rsidRPr="009008F3" w:rsidRDefault="00A34828" w:rsidP="007617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2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</w:tcBorders>
            <w:vAlign w:val="center"/>
          </w:tcPr>
          <w:p w14:paraId="303691DD" w14:textId="7E5C8D94" w:rsidR="00170788" w:rsidRPr="009008F3" w:rsidRDefault="00D74495" w:rsidP="007617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 xml:space="preserve">Investigator diagnosis of diabetes requiring glucose-lowering therapy </w:t>
            </w:r>
            <w:r w:rsidR="00FE20B3" w:rsidRPr="009008F3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 xml:space="preserve"> HbA</w:t>
            </w:r>
            <w:r w:rsidRPr="009008F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c</w:t>
            </w: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 xml:space="preserve"> ≥6.5% at ≥2 time points</w:t>
            </w:r>
          </w:p>
        </w:tc>
      </w:tr>
      <w:tr w:rsidR="00BE505A" w14:paraId="01042DB5" w14:textId="338F692E" w:rsidTr="00837777">
        <w:trPr>
          <w:trHeight w:val="518"/>
        </w:trPr>
        <w:tc>
          <w:tcPr>
            <w:tcW w:w="1890" w:type="dxa"/>
            <w:tcBorders>
              <w:top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14:paraId="1D87D55C" w14:textId="1DA24DED" w:rsidR="00170788" w:rsidRPr="009008F3" w:rsidRDefault="00170788" w:rsidP="007956D1">
            <w:pPr>
              <w:ind w:left="16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DELIVER</w:t>
            </w:r>
          </w:p>
        </w:tc>
        <w:tc>
          <w:tcPr>
            <w:tcW w:w="180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14:paraId="7F10EE61" w14:textId="32BEBA1C" w:rsidR="00170788" w:rsidRPr="009008F3" w:rsidRDefault="00170788" w:rsidP="007617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NCT03619213</w:t>
            </w:r>
          </w:p>
        </w:tc>
        <w:tc>
          <w:tcPr>
            <w:tcW w:w="126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14:paraId="04CCC6A2" w14:textId="247884C5" w:rsidR="00170788" w:rsidRPr="009008F3" w:rsidRDefault="00AD1E5D" w:rsidP="007617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Aug 2018 to Dec 2020</w:t>
            </w:r>
          </w:p>
        </w:tc>
        <w:tc>
          <w:tcPr>
            <w:tcW w:w="126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14:paraId="4795F5C6" w14:textId="669A2DC5" w:rsidR="00170788" w:rsidRPr="009008F3" w:rsidRDefault="00170788" w:rsidP="007617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Dapagliflozin</w:t>
            </w:r>
          </w:p>
        </w:tc>
        <w:tc>
          <w:tcPr>
            <w:tcW w:w="252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14:paraId="6F45CF7A" w14:textId="627DCF02" w:rsidR="006F2DD5" w:rsidRPr="009008F3" w:rsidRDefault="00D55A66" w:rsidP="00837777">
            <w:pPr>
              <w:pStyle w:val="Paragrafoelenco"/>
              <w:numPr>
                <w:ilvl w:val="0"/>
                <w:numId w:val="7"/>
              </w:numPr>
              <w:ind w:left="310" w:hanging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 xml:space="preserve">HF and </w:t>
            </w:r>
            <w:r w:rsidR="006F2DD5" w:rsidRPr="009008F3">
              <w:rPr>
                <w:rFonts w:ascii="Times New Roman" w:hAnsi="Times New Roman" w:cs="Times New Roman"/>
                <w:sz w:val="18"/>
                <w:szCs w:val="18"/>
              </w:rPr>
              <w:t xml:space="preserve">LVEF </w:t>
            </w:r>
            <w:r w:rsidR="005239B1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="006F2DD5" w:rsidRPr="009008F3">
              <w:rPr>
                <w:rFonts w:ascii="Times New Roman" w:hAnsi="Times New Roman" w:cs="Times New Roman"/>
                <w:sz w:val="18"/>
                <w:szCs w:val="18"/>
              </w:rPr>
              <w:t>40%</w:t>
            </w:r>
          </w:p>
          <w:p w14:paraId="1F1DFD2D" w14:textId="77777777" w:rsidR="00170788" w:rsidRPr="009008F3" w:rsidRDefault="006F2DD5" w:rsidP="00837777">
            <w:pPr>
              <w:pStyle w:val="Paragrafoelenco"/>
              <w:numPr>
                <w:ilvl w:val="0"/>
                <w:numId w:val="7"/>
              </w:numPr>
              <w:ind w:left="310" w:hanging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NYHA II-IV</w:t>
            </w:r>
          </w:p>
          <w:p w14:paraId="5F029467" w14:textId="1A467844" w:rsidR="00A848D6" w:rsidRPr="009008F3" w:rsidRDefault="00A848D6" w:rsidP="00837777">
            <w:pPr>
              <w:pStyle w:val="Paragrafoelenco"/>
              <w:numPr>
                <w:ilvl w:val="0"/>
                <w:numId w:val="7"/>
              </w:numPr>
              <w:ind w:left="310" w:hanging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With or without T2D</w:t>
            </w:r>
          </w:p>
        </w:tc>
        <w:tc>
          <w:tcPr>
            <w:tcW w:w="171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14:paraId="2ECFE4D6" w14:textId="03B58042" w:rsidR="00170788" w:rsidRPr="009008F3" w:rsidRDefault="00A34828" w:rsidP="007617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52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</w:tcBorders>
            <w:vAlign w:val="center"/>
          </w:tcPr>
          <w:p w14:paraId="1FC2CD4C" w14:textId="4D60EAEB" w:rsidR="00170788" w:rsidRPr="009008F3" w:rsidRDefault="007F3F9A" w:rsidP="007617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New initiation of glucose-lowering therapy</w:t>
            </w:r>
          </w:p>
        </w:tc>
      </w:tr>
      <w:tr w:rsidR="00800B95" w14:paraId="50FB9EB2" w14:textId="77777777" w:rsidTr="00A51F3D">
        <w:trPr>
          <w:trHeight w:val="518"/>
        </w:trPr>
        <w:tc>
          <w:tcPr>
            <w:tcW w:w="1890" w:type="dxa"/>
            <w:tcBorders>
              <w:top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14:paraId="237BB1BD" w14:textId="06B9F468" w:rsidR="00800B95" w:rsidRPr="009008F3" w:rsidRDefault="00800B95" w:rsidP="007956D1">
            <w:pPr>
              <w:ind w:left="16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EMPEROR-Preserved</w:t>
            </w:r>
          </w:p>
        </w:tc>
        <w:tc>
          <w:tcPr>
            <w:tcW w:w="180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14:paraId="5B5E5708" w14:textId="26E1DCA0" w:rsidR="00800B95" w:rsidRPr="009008F3" w:rsidRDefault="00800B95" w:rsidP="00800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N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057951</w:t>
            </w:r>
          </w:p>
        </w:tc>
        <w:tc>
          <w:tcPr>
            <w:tcW w:w="126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14:paraId="4D3DB0A9" w14:textId="41D9AB5C" w:rsidR="00800B95" w:rsidRPr="009008F3" w:rsidRDefault="00800B95" w:rsidP="00800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 2017 to Apr 2020</w:t>
            </w:r>
          </w:p>
        </w:tc>
        <w:tc>
          <w:tcPr>
            <w:tcW w:w="126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14:paraId="52AF2CAB" w14:textId="568FBBF7" w:rsidR="00800B95" w:rsidRPr="009008F3" w:rsidRDefault="00800B95" w:rsidP="00800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Empagliflozin</w:t>
            </w:r>
          </w:p>
        </w:tc>
        <w:tc>
          <w:tcPr>
            <w:tcW w:w="252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14:paraId="632AE0E0" w14:textId="77777777" w:rsidR="00800B95" w:rsidRPr="009008F3" w:rsidRDefault="00800B95" w:rsidP="00837777">
            <w:pPr>
              <w:pStyle w:val="Paragrafoelenco"/>
              <w:numPr>
                <w:ilvl w:val="0"/>
                <w:numId w:val="9"/>
              </w:numPr>
              <w:ind w:left="310" w:hanging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 xml:space="preserve">HF and LVE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40%</w:t>
            </w:r>
          </w:p>
          <w:p w14:paraId="4C3E7F5C" w14:textId="77777777" w:rsidR="00A45E49" w:rsidRDefault="00800B95" w:rsidP="00A45E49">
            <w:pPr>
              <w:pStyle w:val="Paragrafoelenco"/>
              <w:numPr>
                <w:ilvl w:val="0"/>
                <w:numId w:val="9"/>
              </w:numPr>
              <w:ind w:left="310" w:hanging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NYHA II-IV</w:t>
            </w:r>
          </w:p>
          <w:p w14:paraId="25517DD4" w14:textId="7C8D1A7F" w:rsidR="00800B95" w:rsidRPr="00A45E49" w:rsidRDefault="00800B95" w:rsidP="00A45E49">
            <w:pPr>
              <w:pStyle w:val="Paragrafoelenco"/>
              <w:numPr>
                <w:ilvl w:val="0"/>
                <w:numId w:val="9"/>
              </w:numPr>
              <w:ind w:left="310" w:hanging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A45E49">
              <w:rPr>
                <w:rFonts w:ascii="Times New Roman" w:hAnsi="Times New Roman" w:cs="Times New Roman"/>
                <w:sz w:val="18"/>
                <w:szCs w:val="18"/>
              </w:rPr>
              <w:t>With or without T2D</w:t>
            </w:r>
          </w:p>
        </w:tc>
        <w:tc>
          <w:tcPr>
            <w:tcW w:w="171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14:paraId="42550276" w14:textId="27F43167" w:rsidR="00800B95" w:rsidRPr="009008F3" w:rsidRDefault="00800B95" w:rsidP="00800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2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</w:tcBorders>
            <w:vAlign w:val="center"/>
          </w:tcPr>
          <w:p w14:paraId="524C378B" w14:textId="5E180CE4" w:rsidR="00800B95" w:rsidRPr="009008F3" w:rsidRDefault="00800B95" w:rsidP="00800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Among participants with prediabetes, an investigator diagnosis of diabetes or ≥1 HbA</w:t>
            </w:r>
            <w:r w:rsidRPr="009008F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c</w:t>
            </w: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 xml:space="preserve"> value ≥6.5%</w:t>
            </w:r>
          </w:p>
        </w:tc>
      </w:tr>
      <w:tr w:rsidR="00800B95" w14:paraId="5C90BB5E" w14:textId="77777777" w:rsidTr="00A51F3D">
        <w:trPr>
          <w:trHeight w:val="518"/>
        </w:trPr>
        <w:tc>
          <w:tcPr>
            <w:tcW w:w="1890" w:type="dxa"/>
            <w:tcBorders>
              <w:top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14:paraId="78923C16" w14:textId="5BB37AD1" w:rsidR="00800B95" w:rsidRPr="009008F3" w:rsidRDefault="00800B95" w:rsidP="007956D1">
            <w:pPr>
              <w:ind w:left="16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EMPEROR-Reduced</w:t>
            </w:r>
          </w:p>
        </w:tc>
        <w:tc>
          <w:tcPr>
            <w:tcW w:w="1800" w:type="dxa"/>
            <w:tcBorders>
              <w:top w:val="single" w:sz="24" w:space="0" w:color="FFFFFF" w:themeColor="background1"/>
              <w:left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14:paraId="1D18120E" w14:textId="497D56AD" w:rsidR="00800B95" w:rsidRPr="009008F3" w:rsidRDefault="00800B95" w:rsidP="00800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NCT</w:t>
            </w:r>
            <w:r w:rsidR="00C147EE">
              <w:rPr>
                <w:rFonts w:ascii="Times New Roman" w:hAnsi="Times New Roman" w:cs="Times New Roman"/>
                <w:sz w:val="18"/>
                <w:szCs w:val="18"/>
              </w:rPr>
              <w:t>03057977</w:t>
            </w:r>
          </w:p>
        </w:tc>
        <w:tc>
          <w:tcPr>
            <w:tcW w:w="1260" w:type="dxa"/>
            <w:tcBorders>
              <w:top w:val="single" w:sz="24" w:space="0" w:color="FFFFFF" w:themeColor="background1"/>
              <w:left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14:paraId="3F795284" w14:textId="109D0DFB" w:rsidR="00800B95" w:rsidRPr="009008F3" w:rsidRDefault="00800B95" w:rsidP="00800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r 2017 to Nov 2019</w:t>
            </w:r>
          </w:p>
        </w:tc>
        <w:tc>
          <w:tcPr>
            <w:tcW w:w="1260" w:type="dxa"/>
            <w:tcBorders>
              <w:top w:val="single" w:sz="24" w:space="0" w:color="FFFFFF" w:themeColor="background1"/>
              <w:left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14:paraId="2C5F6AF8" w14:textId="742E0DB4" w:rsidR="00800B95" w:rsidRPr="009008F3" w:rsidRDefault="00800B95" w:rsidP="00800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Empagliflozin</w:t>
            </w:r>
          </w:p>
        </w:tc>
        <w:tc>
          <w:tcPr>
            <w:tcW w:w="2520" w:type="dxa"/>
            <w:tcBorders>
              <w:top w:val="single" w:sz="24" w:space="0" w:color="FFFFFF" w:themeColor="background1"/>
              <w:left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14:paraId="25D0A316" w14:textId="77777777" w:rsidR="00800B95" w:rsidRPr="009008F3" w:rsidRDefault="00800B95" w:rsidP="00837777">
            <w:pPr>
              <w:pStyle w:val="Paragrafoelenco"/>
              <w:numPr>
                <w:ilvl w:val="0"/>
                <w:numId w:val="10"/>
              </w:numPr>
              <w:ind w:left="310" w:hanging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 xml:space="preserve">HF and LVE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40%</w:t>
            </w:r>
          </w:p>
          <w:p w14:paraId="500D3DA9" w14:textId="77777777" w:rsidR="00800B95" w:rsidRDefault="00800B95" w:rsidP="00837777">
            <w:pPr>
              <w:pStyle w:val="Paragrafoelenco"/>
              <w:numPr>
                <w:ilvl w:val="0"/>
                <w:numId w:val="10"/>
              </w:numPr>
              <w:ind w:left="310" w:hanging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NYHA II-IV</w:t>
            </w:r>
          </w:p>
          <w:p w14:paraId="63977DD7" w14:textId="55038EB3" w:rsidR="00800B95" w:rsidRPr="00A45E49" w:rsidRDefault="00A45E49" w:rsidP="00A45E49">
            <w:pPr>
              <w:pStyle w:val="Paragrafoelenco"/>
              <w:numPr>
                <w:ilvl w:val="0"/>
                <w:numId w:val="10"/>
              </w:numPr>
              <w:ind w:left="310" w:hanging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With or without T2D</w:t>
            </w:r>
          </w:p>
        </w:tc>
        <w:tc>
          <w:tcPr>
            <w:tcW w:w="1710" w:type="dxa"/>
            <w:tcBorders>
              <w:top w:val="single" w:sz="24" w:space="0" w:color="FFFFFF" w:themeColor="background1"/>
              <w:left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14:paraId="45C38177" w14:textId="475A9E99" w:rsidR="00800B95" w:rsidRPr="009008F3" w:rsidRDefault="00800B95" w:rsidP="00800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20" w:type="dxa"/>
            <w:tcBorders>
              <w:top w:val="single" w:sz="24" w:space="0" w:color="FFFFFF" w:themeColor="background1"/>
              <w:left w:val="single" w:sz="24" w:space="0" w:color="FFFFFF" w:themeColor="background1"/>
            </w:tcBorders>
            <w:vAlign w:val="center"/>
          </w:tcPr>
          <w:p w14:paraId="784A7C55" w14:textId="7A831F68" w:rsidR="00800B95" w:rsidRPr="009008F3" w:rsidRDefault="00800B95" w:rsidP="00800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Among participants with prediabetes, an investigator diagnosis of diabetes or ≥1 HbA</w:t>
            </w:r>
            <w:r w:rsidRPr="009008F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c</w:t>
            </w: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 xml:space="preserve"> value ≥6.5%</w:t>
            </w:r>
          </w:p>
        </w:tc>
      </w:tr>
      <w:tr w:rsidR="00F162DA" w14:paraId="64A458F4" w14:textId="77777777" w:rsidTr="00CB4F98">
        <w:trPr>
          <w:trHeight w:val="243"/>
        </w:trPr>
        <w:tc>
          <w:tcPr>
            <w:tcW w:w="12960" w:type="dxa"/>
            <w:gridSpan w:val="7"/>
            <w:vAlign w:val="center"/>
          </w:tcPr>
          <w:p w14:paraId="7A748F24" w14:textId="1661A372" w:rsidR="00F162DA" w:rsidRPr="00547C98" w:rsidRDefault="00F162DA" w:rsidP="00F162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7C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idney Trials</w:t>
            </w:r>
          </w:p>
        </w:tc>
      </w:tr>
      <w:tr w:rsidR="00800B95" w14:paraId="20E5CBC0" w14:textId="0F4AB04F" w:rsidTr="00A51F3D">
        <w:trPr>
          <w:trHeight w:val="518"/>
        </w:trPr>
        <w:tc>
          <w:tcPr>
            <w:tcW w:w="1890" w:type="dxa"/>
            <w:tcBorders>
              <w:bottom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14:paraId="185A16A7" w14:textId="4AF13B59" w:rsidR="00800B95" w:rsidRPr="009008F3" w:rsidRDefault="00800B95" w:rsidP="007956D1">
            <w:pPr>
              <w:ind w:left="25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DAPA-CKD</w:t>
            </w:r>
          </w:p>
        </w:tc>
        <w:tc>
          <w:tcPr>
            <w:tcW w:w="1800" w:type="dxa"/>
            <w:tcBorders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14:paraId="5323CA5A" w14:textId="237E91D6" w:rsidR="00800B95" w:rsidRPr="009008F3" w:rsidRDefault="00800B95" w:rsidP="00800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NCT03036150</w:t>
            </w:r>
          </w:p>
        </w:tc>
        <w:tc>
          <w:tcPr>
            <w:tcW w:w="1260" w:type="dxa"/>
            <w:tcBorders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14:paraId="204F1F10" w14:textId="49AD83AD" w:rsidR="00800B95" w:rsidRPr="009008F3" w:rsidRDefault="00800B95" w:rsidP="00800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Feb 2017 to Oct 2018</w:t>
            </w:r>
          </w:p>
        </w:tc>
        <w:tc>
          <w:tcPr>
            <w:tcW w:w="1260" w:type="dxa"/>
            <w:tcBorders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14:paraId="1F16C131" w14:textId="20A161E3" w:rsidR="00800B95" w:rsidRPr="009008F3" w:rsidRDefault="00800B95" w:rsidP="00800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Dapagliflozin</w:t>
            </w:r>
          </w:p>
        </w:tc>
        <w:tc>
          <w:tcPr>
            <w:tcW w:w="2520" w:type="dxa"/>
            <w:tcBorders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14:paraId="1A97110D" w14:textId="77777777" w:rsidR="00A45E49" w:rsidRDefault="00800B95" w:rsidP="00A45E49">
            <w:pPr>
              <w:pStyle w:val="Paragrafoelenco"/>
              <w:numPr>
                <w:ilvl w:val="0"/>
                <w:numId w:val="4"/>
              </w:numPr>
              <w:ind w:left="310" w:hanging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CKD (eGFR 25-75 mL/min/1.73 m</w:t>
            </w:r>
            <w:r w:rsidRPr="009008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 xml:space="preserve"> and UACR 200-5000 mg/g)</w:t>
            </w:r>
          </w:p>
          <w:p w14:paraId="46FE328B" w14:textId="40FF3B69" w:rsidR="00800B95" w:rsidRPr="00A45E49" w:rsidRDefault="00800B95" w:rsidP="00A45E49">
            <w:pPr>
              <w:pStyle w:val="Paragrafoelenco"/>
              <w:numPr>
                <w:ilvl w:val="0"/>
                <w:numId w:val="4"/>
              </w:numPr>
              <w:ind w:left="310" w:hanging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A45E49">
              <w:rPr>
                <w:rFonts w:ascii="Times New Roman" w:hAnsi="Times New Roman" w:cs="Times New Roman"/>
                <w:sz w:val="18"/>
                <w:szCs w:val="18"/>
              </w:rPr>
              <w:t>With or without T2D</w:t>
            </w:r>
          </w:p>
        </w:tc>
        <w:tc>
          <w:tcPr>
            <w:tcW w:w="1710" w:type="dxa"/>
            <w:tcBorders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14:paraId="7DD34993" w14:textId="3B471B65" w:rsidR="00800B95" w:rsidRPr="009008F3" w:rsidRDefault="00800B95" w:rsidP="00800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20" w:type="dxa"/>
            <w:tcBorders>
              <w:left w:val="single" w:sz="24" w:space="0" w:color="FFFFFF" w:themeColor="background1"/>
              <w:bottom w:val="single" w:sz="24" w:space="0" w:color="FFFFFF" w:themeColor="background1"/>
            </w:tcBorders>
            <w:vAlign w:val="center"/>
          </w:tcPr>
          <w:p w14:paraId="3F5A760E" w14:textId="31F2B80D" w:rsidR="00800B95" w:rsidRPr="009008F3" w:rsidRDefault="00800B95" w:rsidP="00800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≥1 HbA</w:t>
            </w:r>
            <w:r w:rsidRPr="009008F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1c </w:t>
            </w: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value ≥6.5%</w:t>
            </w:r>
          </w:p>
        </w:tc>
      </w:tr>
      <w:tr w:rsidR="00800B95" w14:paraId="505C46F3" w14:textId="77777777" w:rsidTr="00837777">
        <w:trPr>
          <w:trHeight w:val="518"/>
        </w:trPr>
        <w:tc>
          <w:tcPr>
            <w:tcW w:w="1890" w:type="dxa"/>
            <w:tcBorders>
              <w:top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225797DA" w14:textId="15A88FFA" w:rsidR="00800B95" w:rsidRPr="009008F3" w:rsidRDefault="00800B95" w:rsidP="007956D1">
            <w:pPr>
              <w:ind w:left="25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EMPA-KIDNEY</w:t>
            </w:r>
          </w:p>
        </w:tc>
        <w:tc>
          <w:tcPr>
            <w:tcW w:w="180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1569387A" w14:textId="7EA823BD" w:rsidR="00800B95" w:rsidRPr="009008F3" w:rsidRDefault="00800B95" w:rsidP="00800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NCT03594110</w:t>
            </w:r>
          </w:p>
        </w:tc>
        <w:tc>
          <w:tcPr>
            <w:tcW w:w="126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00A84F3B" w14:textId="136FF32A" w:rsidR="00800B95" w:rsidRPr="009008F3" w:rsidRDefault="00800B95" w:rsidP="00800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Feb 2019 to Apr 2021</w:t>
            </w:r>
          </w:p>
        </w:tc>
        <w:tc>
          <w:tcPr>
            <w:tcW w:w="126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53F432AB" w14:textId="48D03C24" w:rsidR="00800B95" w:rsidRPr="009008F3" w:rsidRDefault="00800B95" w:rsidP="00800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Empagliflozin</w:t>
            </w:r>
          </w:p>
        </w:tc>
        <w:tc>
          <w:tcPr>
            <w:tcW w:w="252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32395F5E" w14:textId="50A9F5F1" w:rsidR="003A46DA" w:rsidRDefault="00800B95" w:rsidP="003A46DA">
            <w:pPr>
              <w:pStyle w:val="Paragrafoelenco"/>
              <w:numPr>
                <w:ilvl w:val="0"/>
                <w:numId w:val="11"/>
              </w:numPr>
              <w:tabs>
                <w:tab w:val="left" w:pos="78"/>
              </w:tabs>
              <w:ind w:left="317" w:hanging="274"/>
              <w:rPr>
                <w:rFonts w:ascii="Times New Roman" w:hAnsi="Times New Roman" w:cs="Times New Roman"/>
                <w:sz w:val="18"/>
                <w:szCs w:val="18"/>
              </w:rPr>
            </w:pPr>
            <w:r w:rsidRPr="00A45E49">
              <w:rPr>
                <w:rFonts w:ascii="Times New Roman" w:hAnsi="Times New Roman" w:cs="Times New Roman"/>
                <w:sz w:val="18"/>
                <w:szCs w:val="18"/>
              </w:rPr>
              <w:t>CKD (eGFR 20 to &lt;45 mL/min/1.73 m</w:t>
            </w:r>
            <w:r w:rsidRPr="00A45E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45E49">
              <w:rPr>
                <w:rFonts w:ascii="Times New Roman" w:hAnsi="Times New Roman" w:cs="Times New Roman"/>
                <w:sz w:val="18"/>
                <w:szCs w:val="18"/>
              </w:rPr>
              <w:t xml:space="preserve"> or eGFR 45 to &lt;90 mL/min/1.73 m</w:t>
            </w:r>
            <w:r w:rsidRPr="00A45E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45E49">
              <w:rPr>
                <w:rFonts w:ascii="Times New Roman" w:hAnsi="Times New Roman" w:cs="Times New Roman"/>
                <w:sz w:val="18"/>
                <w:szCs w:val="18"/>
              </w:rPr>
              <w:t xml:space="preserve"> with UACR ≥200 mg/g)</w:t>
            </w:r>
          </w:p>
          <w:p w14:paraId="5A48B8B7" w14:textId="63AE5680" w:rsidR="00800B95" w:rsidRPr="003A46DA" w:rsidRDefault="00800B95" w:rsidP="003A46DA">
            <w:pPr>
              <w:pStyle w:val="Paragrafoelenco"/>
              <w:numPr>
                <w:ilvl w:val="0"/>
                <w:numId w:val="11"/>
              </w:numPr>
              <w:tabs>
                <w:tab w:val="left" w:pos="78"/>
              </w:tabs>
              <w:ind w:left="317" w:hanging="274"/>
              <w:rPr>
                <w:rFonts w:ascii="Times New Roman" w:hAnsi="Times New Roman" w:cs="Times New Roman"/>
                <w:sz w:val="18"/>
                <w:szCs w:val="18"/>
              </w:rPr>
            </w:pPr>
            <w:r w:rsidRPr="003A46DA">
              <w:rPr>
                <w:rFonts w:ascii="Times New Roman" w:hAnsi="Times New Roman" w:cs="Times New Roman"/>
                <w:sz w:val="18"/>
                <w:szCs w:val="18"/>
              </w:rPr>
              <w:t>With or without T2D</w:t>
            </w:r>
          </w:p>
        </w:tc>
        <w:tc>
          <w:tcPr>
            <w:tcW w:w="171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6694805E" w14:textId="1C855E65" w:rsidR="00800B95" w:rsidRPr="009008F3" w:rsidRDefault="00800B95" w:rsidP="00800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20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32E32DAE" w14:textId="438311D2" w:rsidR="00800B95" w:rsidRPr="009008F3" w:rsidRDefault="00800B95" w:rsidP="00800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>Clinical diagnosis of diabetes, initiation of glucose-lowering therapy, or ≥1 HbA</w:t>
            </w:r>
            <w:r w:rsidRPr="009008F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c</w:t>
            </w:r>
            <w:r w:rsidRPr="009008F3">
              <w:rPr>
                <w:rFonts w:ascii="Times New Roman" w:hAnsi="Times New Roman" w:cs="Times New Roman"/>
                <w:sz w:val="18"/>
                <w:szCs w:val="18"/>
              </w:rPr>
              <w:t xml:space="preserve"> value ≥6.5%</w:t>
            </w:r>
          </w:p>
        </w:tc>
      </w:tr>
    </w:tbl>
    <w:p w14:paraId="13A6A664" w14:textId="34EBF15D" w:rsidR="00AD3BF1" w:rsidRPr="00DE4296" w:rsidRDefault="00C20B27" w:rsidP="00820647">
      <w:pPr>
        <w:ind w:left="-180"/>
        <w:jc w:val="both"/>
        <w:rPr>
          <w:rFonts w:ascii="Times New Roman" w:hAnsi="Times New Roman" w:cs="Times New Roman"/>
          <w:sz w:val="16"/>
          <w:szCs w:val="16"/>
        </w:rPr>
      </w:pPr>
      <w:r w:rsidRPr="00DE4296">
        <w:rPr>
          <w:rFonts w:ascii="Times New Roman" w:hAnsi="Times New Roman" w:cs="Times New Roman"/>
          <w:sz w:val="16"/>
          <w:szCs w:val="16"/>
        </w:rPr>
        <w:t>*:</w:t>
      </w:r>
      <w:r w:rsidR="003A5D0F">
        <w:rPr>
          <w:rFonts w:ascii="Times New Roman" w:hAnsi="Times New Roman" w:cs="Times New Roman"/>
          <w:sz w:val="16"/>
          <w:szCs w:val="16"/>
        </w:rPr>
        <w:t xml:space="preserve"> </w:t>
      </w:r>
      <w:r w:rsidR="000A7DB3">
        <w:rPr>
          <w:rFonts w:ascii="Times New Roman" w:hAnsi="Times New Roman" w:cs="Times New Roman"/>
          <w:sz w:val="16"/>
          <w:szCs w:val="16"/>
        </w:rPr>
        <w:t>In this meta-analysis, a new-onset diabetes definition of new initiation of glucose-lowering therapy was employed for harmonization with DELIVER</w:t>
      </w:r>
    </w:p>
    <w:p w14:paraId="0AC82E93" w14:textId="6AE29C76" w:rsidR="00DB2759" w:rsidRPr="00C629D7" w:rsidRDefault="00DB2759" w:rsidP="00DB2759">
      <w:pPr>
        <w:ind w:left="-180" w:right="180"/>
        <w:jc w:val="both"/>
        <w:rPr>
          <w:rFonts w:ascii="Times New Roman" w:hAnsi="Times New Roman" w:cs="Times New Roman"/>
          <w:sz w:val="16"/>
          <w:szCs w:val="16"/>
        </w:rPr>
      </w:pPr>
      <w:r w:rsidRPr="00C629D7">
        <w:rPr>
          <w:rFonts w:ascii="Times New Roman" w:hAnsi="Times New Roman" w:cs="Times New Roman"/>
          <w:sz w:val="16"/>
          <w:szCs w:val="16"/>
        </w:rPr>
        <w:t xml:space="preserve">Abbreviations: </w:t>
      </w:r>
      <w:r w:rsidR="00FB48C7">
        <w:rPr>
          <w:rFonts w:ascii="Times New Roman" w:hAnsi="Times New Roman" w:cs="Times New Roman"/>
          <w:sz w:val="16"/>
          <w:szCs w:val="16"/>
        </w:rPr>
        <w:t xml:space="preserve">CKD = chronic kidney disease; </w:t>
      </w:r>
      <w:r w:rsidR="00FD3772">
        <w:rPr>
          <w:rFonts w:ascii="Times New Roman" w:hAnsi="Times New Roman" w:cs="Times New Roman"/>
          <w:sz w:val="16"/>
          <w:szCs w:val="16"/>
        </w:rPr>
        <w:t xml:space="preserve">DAPA-CKD = </w:t>
      </w:r>
      <w:r w:rsidR="00FD3772" w:rsidRPr="00FD3772">
        <w:rPr>
          <w:rFonts w:ascii="Times New Roman" w:hAnsi="Times New Roman" w:cs="Times New Roman"/>
          <w:sz w:val="16"/>
          <w:szCs w:val="16"/>
        </w:rPr>
        <w:t>Dapagliflozin and Prevention of Adverse Outcomes in Chronic Kidney Disease</w:t>
      </w:r>
      <w:r w:rsidR="00FD3772">
        <w:rPr>
          <w:rFonts w:ascii="Times New Roman" w:hAnsi="Times New Roman" w:cs="Times New Roman"/>
          <w:sz w:val="16"/>
          <w:szCs w:val="16"/>
        </w:rPr>
        <w:t xml:space="preserve">; </w:t>
      </w:r>
      <w:r w:rsidRPr="00C629D7">
        <w:rPr>
          <w:rFonts w:ascii="Times New Roman" w:hAnsi="Times New Roman" w:cs="Times New Roman"/>
          <w:sz w:val="16"/>
          <w:szCs w:val="16"/>
        </w:rPr>
        <w:t xml:space="preserve">DAPA-HF = Dapagliflozin and Prevention of Adverse Outcomes in Heart Failure; </w:t>
      </w:r>
      <w:r w:rsidR="00FD3772">
        <w:rPr>
          <w:rFonts w:ascii="Times New Roman" w:hAnsi="Times New Roman" w:cs="Times New Roman"/>
          <w:sz w:val="16"/>
          <w:szCs w:val="16"/>
        </w:rPr>
        <w:t xml:space="preserve">DAPA-MI = </w:t>
      </w:r>
      <w:r w:rsidR="00FD3772" w:rsidRPr="00FD3772">
        <w:rPr>
          <w:rFonts w:ascii="Times New Roman" w:hAnsi="Times New Roman" w:cs="Times New Roman"/>
          <w:sz w:val="16"/>
          <w:szCs w:val="16"/>
        </w:rPr>
        <w:t>Dapagliflozin in Patients with Myocardial Infarction</w:t>
      </w:r>
      <w:r w:rsidR="00FD3772">
        <w:rPr>
          <w:rFonts w:ascii="Times New Roman" w:hAnsi="Times New Roman" w:cs="Times New Roman"/>
          <w:sz w:val="16"/>
          <w:szCs w:val="16"/>
        </w:rPr>
        <w:t xml:space="preserve">; </w:t>
      </w:r>
      <w:r w:rsidRPr="00C629D7">
        <w:rPr>
          <w:rFonts w:ascii="Times New Roman" w:hAnsi="Times New Roman" w:cs="Times New Roman"/>
          <w:sz w:val="16"/>
          <w:szCs w:val="16"/>
        </w:rPr>
        <w:t>DELIVER = Dapagliflozin Evaluation to Improve the Lives of Patients with Preserved Ejection Fraction Heart Failure</w:t>
      </w:r>
      <w:r w:rsidR="00FD3772">
        <w:rPr>
          <w:rFonts w:ascii="Times New Roman" w:hAnsi="Times New Roman" w:cs="Times New Roman"/>
          <w:sz w:val="16"/>
          <w:szCs w:val="16"/>
        </w:rPr>
        <w:t xml:space="preserve">; </w:t>
      </w:r>
      <w:r w:rsidR="00A5130B">
        <w:rPr>
          <w:rFonts w:ascii="Times New Roman" w:hAnsi="Times New Roman" w:cs="Times New Roman"/>
          <w:sz w:val="16"/>
          <w:szCs w:val="16"/>
        </w:rPr>
        <w:t xml:space="preserve">eGFR = estimated glomerular filtration rate; </w:t>
      </w:r>
      <w:r w:rsidR="00FD3772">
        <w:rPr>
          <w:rFonts w:ascii="Times New Roman" w:hAnsi="Times New Roman" w:cs="Times New Roman"/>
          <w:sz w:val="16"/>
          <w:szCs w:val="16"/>
        </w:rPr>
        <w:t xml:space="preserve">EMPA-KIDNEY = </w:t>
      </w:r>
      <w:r w:rsidR="00FD3772" w:rsidRPr="00FD3772">
        <w:rPr>
          <w:rFonts w:ascii="Times New Roman" w:hAnsi="Times New Roman" w:cs="Times New Roman"/>
          <w:sz w:val="16"/>
          <w:szCs w:val="16"/>
        </w:rPr>
        <w:t>Study of Heart and Kidney Protection with Empagliflozin</w:t>
      </w:r>
      <w:r w:rsidR="00FD3772">
        <w:rPr>
          <w:rFonts w:ascii="Times New Roman" w:hAnsi="Times New Roman" w:cs="Times New Roman"/>
          <w:sz w:val="16"/>
          <w:szCs w:val="16"/>
        </w:rPr>
        <w:t xml:space="preserve">; EMPEROR-Preserved = </w:t>
      </w:r>
      <w:r w:rsidR="00FD3772" w:rsidRPr="00FD3772">
        <w:rPr>
          <w:rFonts w:ascii="Times New Roman" w:hAnsi="Times New Roman" w:cs="Times New Roman"/>
          <w:sz w:val="16"/>
          <w:szCs w:val="16"/>
        </w:rPr>
        <w:t>Empagliflozin Outcome Trial in Patients with Chronic Heart Failure with Preserved Ejection Fraction</w:t>
      </w:r>
      <w:r w:rsidR="00FD3772">
        <w:rPr>
          <w:rFonts w:ascii="Times New Roman" w:hAnsi="Times New Roman" w:cs="Times New Roman"/>
          <w:sz w:val="16"/>
          <w:szCs w:val="16"/>
        </w:rPr>
        <w:t xml:space="preserve">; EMPEROR-Reduced = </w:t>
      </w:r>
      <w:r w:rsidR="00FD3772" w:rsidRPr="00FD3772">
        <w:rPr>
          <w:rFonts w:ascii="Times New Roman" w:hAnsi="Times New Roman" w:cs="Times New Roman"/>
          <w:sz w:val="16"/>
          <w:szCs w:val="16"/>
        </w:rPr>
        <w:t>Empagliflozin Outcome Trial in Patients with Chronic Heart Failure and a Reduced Ejection Fraction</w:t>
      </w:r>
      <w:r w:rsidR="00EE6580">
        <w:rPr>
          <w:rFonts w:ascii="Times New Roman" w:hAnsi="Times New Roman" w:cs="Times New Roman"/>
          <w:sz w:val="16"/>
          <w:szCs w:val="16"/>
        </w:rPr>
        <w:t xml:space="preserve">; </w:t>
      </w:r>
      <w:r w:rsidR="009B04E8">
        <w:rPr>
          <w:rFonts w:ascii="Times New Roman" w:hAnsi="Times New Roman" w:cs="Times New Roman"/>
          <w:sz w:val="16"/>
          <w:szCs w:val="16"/>
        </w:rPr>
        <w:t>HbA</w:t>
      </w:r>
      <w:r w:rsidR="009B04E8" w:rsidRPr="001713D4">
        <w:rPr>
          <w:rFonts w:ascii="Times New Roman" w:hAnsi="Times New Roman" w:cs="Times New Roman"/>
          <w:sz w:val="16"/>
          <w:szCs w:val="16"/>
          <w:vertAlign w:val="subscript"/>
        </w:rPr>
        <w:t>1c</w:t>
      </w:r>
      <w:r w:rsidR="009B04E8">
        <w:rPr>
          <w:rFonts w:ascii="Times New Roman" w:hAnsi="Times New Roman" w:cs="Times New Roman"/>
          <w:sz w:val="16"/>
          <w:szCs w:val="16"/>
        </w:rPr>
        <w:t xml:space="preserve"> = glycated hemoglobin; </w:t>
      </w:r>
      <w:r w:rsidR="00C27710">
        <w:rPr>
          <w:rFonts w:ascii="Times New Roman" w:hAnsi="Times New Roman" w:cs="Times New Roman"/>
          <w:sz w:val="16"/>
          <w:szCs w:val="16"/>
        </w:rPr>
        <w:t xml:space="preserve">HF = heart failure; </w:t>
      </w:r>
      <w:r w:rsidR="005164E5">
        <w:rPr>
          <w:rFonts w:ascii="Times New Roman" w:hAnsi="Times New Roman" w:cs="Times New Roman"/>
          <w:sz w:val="16"/>
          <w:szCs w:val="16"/>
        </w:rPr>
        <w:t xml:space="preserve">LV = left ventricle/ventricular; LVEF = LV ejection fraction; MI = myocardial infarction; </w:t>
      </w:r>
      <w:r w:rsidR="001E7C55">
        <w:rPr>
          <w:rFonts w:ascii="Times New Roman" w:hAnsi="Times New Roman" w:cs="Times New Roman"/>
          <w:sz w:val="16"/>
          <w:szCs w:val="16"/>
        </w:rPr>
        <w:t xml:space="preserve">NYHA = New York Heart Association; </w:t>
      </w:r>
      <w:r w:rsidR="003F02FA">
        <w:rPr>
          <w:rFonts w:ascii="Times New Roman" w:hAnsi="Times New Roman" w:cs="Times New Roman"/>
          <w:sz w:val="16"/>
          <w:szCs w:val="16"/>
        </w:rPr>
        <w:t xml:space="preserve">SGLT2i = sodium-glucose co-transporter 2 inhibitor; </w:t>
      </w:r>
      <w:r w:rsidR="00EE6580">
        <w:rPr>
          <w:rFonts w:ascii="Times New Roman" w:hAnsi="Times New Roman" w:cs="Times New Roman"/>
          <w:sz w:val="16"/>
          <w:szCs w:val="16"/>
        </w:rPr>
        <w:t>T2D = type 2 diabetes</w:t>
      </w:r>
      <w:r w:rsidR="00FE7933">
        <w:rPr>
          <w:rFonts w:ascii="Times New Roman" w:hAnsi="Times New Roman" w:cs="Times New Roman"/>
          <w:sz w:val="16"/>
          <w:szCs w:val="16"/>
        </w:rPr>
        <w:t>; UACR = urine albumin-to-creatinine ratio</w:t>
      </w:r>
    </w:p>
    <w:p w14:paraId="63049DB3" w14:textId="680BD3A1" w:rsidR="007A2EA8" w:rsidRDefault="007A2EA8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4C3A8FF1" w14:textId="77777777" w:rsidR="005E4B7A" w:rsidRDefault="007A2EA8" w:rsidP="007A2EA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5472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>Table 2: Key Baseline Characteristics of Included Cardiovascular and Kidney Tri</w:t>
      </w:r>
      <w:r w:rsidR="004350A4">
        <w:rPr>
          <w:rFonts w:ascii="Times New Roman" w:hAnsi="Times New Roman" w:cs="Times New Roman"/>
          <w:b/>
          <w:bCs/>
          <w:sz w:val="20"/>
          <w:szCs w:val="20"/>
        </w:rPr>
        <w:t>als</w:t>
      </w:r>
    </w:p>
    <w:p w14:paraId="2562A36D" w14:textId="77777777" w:rsidR="00342227" w:rsidRDefault="00342227" w:rsidP="007A2EA8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Grigliatabella"/>
        <w:tblW w:w="124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883"/>
        <w:gridCol w:w="1288"/>
        <w:gridCol w:w="1071"/>
        <w:gridCol w:w="1361"/>
        <w:gridCol w:w="1332"/>
        <w:gridCol w:w="1237"/>
        <w:gridCol w:w="221"/>
        <w:gridCol w:w="1378"/>
        <w:gridCol w:w="1649"/>
      </w:tblGrid>
      <w:tr w:rsidR="009628EF" w:rsidRPr="00C0538B" w14:paraId="00A855CA" w14:textId="77777777" w:rsidTr="009628EF">
        <w:trPr>
          <w:trHeight w:val="81"/>
        </w:trPr>
        <w:tc>
          <w:tcPr>
            <w:tcW w:w="2883" w:type="dxa"/>
            <w:tcBorders>
              <w:top w:val="nil"/>
              <w:bottom w:val="nil"/>
            </w:tcBorders>
            <w:vAlign w:val="center"/>
          </w:tcPr>
          <w:p w14:paraId="28DEC0C0" w14:textId="77777777" w:rsidR="00385519" w:rsidRPr="00F606F9" w:rsidRDefault="00385519" w:rsidP="003855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510" w:type="dxa"/>
            <w:gridSpan w:val="6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5432D6E" w14:textId="30865D34" w:rsidR="00385519" w:rsidRDefault="00385519" w:rsidP="003855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diovascular Trials</w:t>
            </w:r>
          </w:p>
        </w:tc>
        <w:tc>
          <w:tcPr>
            <w:tcW w:w="3027" w:type="dxa"/>
            <w:gridSpan w:val="2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89D2BDB" w14:textId="495BA1F0" w:rsidR="00385519" w:rsidRDefault="00385519" w:rsidP="003855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idney Trials</w:t>
            </w:r>
          </w:p>
        </w:tc>
      </w:tr>
      <w:tr w:rsidR="009628EF" w:rsidRPr="00C0538B" w14:paraId="5660CD70" w14:textId="77777777" w:rsidTr="008D4321">
        <w:trPr>
          <w:trHeight w:val="81"/>
        </w:trPr>
        <w:tc>
          <w:tcPr>
            <w:tcW w:w="2883" w:type="dxa"/>
            <w:tcBorders>
              <w:top w:val="nil"/>
              <w:bottom w:val="single" w:sz="2" w:space="0" w:color="000000"/>
            </w:tcBorders>
            <w:vAlign w:val="center"/>
          </w:tcPr>
          <w:p w14:paraId="646DE29F" w14:textId="77777777" w:rsidR="00385519" w:rsidRPr="00F606F9" w:rsidRDefault="00385519" w:rsidP="008D432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606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28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669BEBB7" w14:textId="68BCE171" w:rsidR="00385519" w:rsidRPr="00F606F9" w:rsidRDefault="00385519" w:rsidP="003855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PA-HF</w:t>
            </w:r>
          </w:p>
          <w:p w14:paraId="06AEB249" w14:textId="19043E77" w:rsidR="00385519" w:rsidRPr="00F606F9" w:rsidRDefault="00385519" w:rsidP="003855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 w:rsidR="00265A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744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71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2CA9C1F3" w14:textId="77777777" w:rsidR="00385519" w:rsidRDefault="00385519" w:rsidP="003855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PA-MI</w:t>
            </w:r>
          </w:p>
          <w:p w14:paraId="4EE7A67B" w14:textId="28353DCF" w:rsidR="00385519" w:rsidRDefault="00385519" w:rsidP="003855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="00845E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</w:t>
            </w:r>
            <w:r w:rsidR="00CB3B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017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61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76FA5616" w14:textId="1BEC2F84" w:rsidR="00385519" w:rsidRPr="00F606F9" w:rsidRDefault="00385519" w:rsidP="003855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LIVER</w:t>
            </w:r>
          </w:p>
          <w:p w14:paraId="7CC57357" w14:textId="77777777" w:rsidR="00385519" w:rsidRPr="00F606F9" w:rsidRDefault="00385519" w:rsidP="003855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6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263</w:t>
            </w:r>
            <w:r w:rsidRPr="00F606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32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3DE6B948" w14:textId="77777777" w:rsidR="00385519" w:rsidRPr="00F606F9" w:rsidRDefault="00385519" w:rsidP="003855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MPEROR-Preserved</w:t>
            </w:r>
          </w:p>
          <w:p w14:paraId="575ECF8E" w14:textId="77777777" w:rsidR="00385519" w:rsidRPr="00F606F9" w:rsidRDefault="00385519" w:rsidP="003855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6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988</w:t>
            </w:r>
            <w:r w:rsidRPr="00F606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single" w:sz="4" w:space="0" w:color="000000" w:themeColor="text1"/>
              <w:bottom w:val="single" w:sz="2" w:space="0" w:color="000000"/>
            </w:tcBorders>
            <w:vAlign w:val="center"/>
          </w:tcPr>
          <w:p w14:paraId="65B9DA34" w14:textId="77777777" w:rsidR="00385519" w:rsidRDefault="00385519" w:rsidP="003855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MPEROR-Reduced</w:t>
            </w:r>
          </w:p>
          <w:p w14:paraId="101A11DE" w14:textId="7B38D5E0" w:rsidR="00385519" w:rsidRPr="004B37E3" w:rsidRDefault="00385519" w:rsidP="003855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 w:rsidR="00B175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3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99" w:type="dxa"/>
            <w:gridSpan w:val="2"/>
            <w:tcBorders>
              <w:top w:val="single" w:sz="4" w:space="0" w:color="000000" w:themeColor="text1"/>
              <w:bottom w:val="single" w:sz="2" w:space="0" w:color="000000"/>
            </w:tcBorders>
            <w:vAlign w:val="center"/>
          </w:tcPr>
          <w:p w14:paraId="64841295" w14:textId="77777777" w:rsidR="00385519" w:rsidRDefault="00385519" w:rsidP="003855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PA-CKD</w:t>
            </w:r>
          </w:p>
          <w:p w14:paraId="624AEF42" w14:textId="65E16B25" w:rsidR="00385519" w:rsidRPr="00016673" w:rsidRDefault="00385519" w:rsidP="003855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 w:rsidR="00180A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304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49" w:type="dxa"/>
            <w:tcBorders>
              <w:top w:val="single" w:sz="4" w:space="0" w:color="000000" w:themeColor="text1"/>
              <w:bottom w:val="single" w:sz="2" w:space="0" w:color="000000"/>
            </w:tcBorders>
            <w:vAlign w:val="center"/>
          </w:tcPr>
          <w:p w14:paraId="5753874F" w14:textId="77777777" w:rsidR="00385519" w:rsidRDefault="00385519" w:rsidP="003855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MPA-KIDNEY</w:t>
            </w:r>
          </w:p>
          <w:p w14:paraId="23F625E4" w14:textId="3FA7C3D7" w:rsidR="00385519" w:rsidRPr="00016673" w:rsidRDefault="00385519" w:rsidP="003855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 w:rsidR="004E6C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609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9628EF" w:rsidRPr="00C0538B" w14:paraId="67BB096A" w14:textId="77777777" w:rsidTr="009628EF">
        <w:trPr>
          <w:trHeight w:val="208"/>
        </w:trPr>
        <w:tc>
          <w:tcPr>
            <w:tcW w:w="2883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5AB63693" w14:textId="77777777" w:rsidR="00385519" w:rsidRPr="00AA42A4" w:rsidRDefault="00385519" w:rsidP="00374A4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2A4">
              <w:rPr>
                <w:rFonts w:ascii="Times New Roman" w:hAnsi="Times New Roman" w:cs="Times New Roman"/>
                <w:sz w:val="18"/>
                <w:szCs w:val="18"/>
              </w:rPr>
              <w:t>Age, y</w:t>
            </w:r>
          </w:p>
        </w:tc>
        <w:tc>
          <w:tcPr>
            <w:tcW w:w="1288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B588D08" w14:textId="3E0379BD" w:rsidR="00385519" w:rsidRPr="00AA42A4" w:rsidRDefault="00265A5B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071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6E275E24" w14:textId="1CBD67E9" w:rsidR="00385519" w:rsidRPr="00F606F9" w:rsidRDefault="00CB3B71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361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2F272767" w14:textId="4B05E245" w:rsidR="00385519" w:rsidRPr="00F606F9" w:rsidRDefault="00385519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6F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32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0C1F5670" w14:textId="42A74745" w:rsidR="00385519" w:rsidRPr="00F606F9" w:rsidRDefault="00385519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6F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606F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37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2943CD1F" w14:textId="61380D84" w:rsidR="00385519" w:rsidRPr="00F606F9" w:rsidRDefault="00B035FB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599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2920EE36" w14:textId="323E5C4A" w:rsidR="00385519" w:rsidRPr="00F606F9" w:rsidRDefault="00180AAC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4E6C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49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6F5F6030" w14:textId="202964B8" w:rsidR="00385519" w:rsidRPr="00F606F9" w:rsidRDefault="004E6C78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9628EF" w:rsidRPr="00C0538B" w14:paraId="37BCE2F7" w14:textId="77777777" w:rsidTr="009628EF">
        <w:trPr>
          <w:trHeight w:val="295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0D652517" w14:textId="77777777" w:rsidR="00385519" w:rsidRPr="00AA42A4" w:rsidRDefault="00385519" w:rsidP="00374A4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2A4">
              <w:rPr>
                <w:rFonts w:ascii="Times New Roman" w:hAnsi="Times New Roman" w:cs="Times New Roman"/>
                <w:sz w:val="18"/>
                <w:szCs w:val="18"/>
              </w:rPr>
              <w:t>Women, 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7C4CA750" w14:textId="34036954" w:rsidR="00385519" w:rsidRPr="00AA42A4" w:rsidRDefault="00265A5B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A1BE606" w14:textId="38A706E4" w:rsidR="00385519" w:rsidRDefault="00765477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3BB9E9A" w14:textId="775384D5" w:rsidR="00385519" w:rsidRPr="00F606F9" w:rsidRDefault="00385519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FC03B0E" w14:textId="77777777" w:rsidR="00385519" w:rsidRPr="00F606F9" w:rsidRDefault="00385519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CA6825F" w14:textId="327CA44B" w:rsidR="00385519" w:rsidRPr="00F606F9" w:rsidRDefault="00C8043D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E43AC5" w14:textId="26FC5577" w:rsidR="00385519" w:rsidRPr="00F606F9" w:rsidRDefault="00180AAC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00AF839E" w14:textId="686FE705" w:rsidR="00385519" w:rsidRPr="00F606F9" w:rsidRDefault="00950FB9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9628EF" w:rsidRPr="00C0538B" w14:paraId="1E3D9C49" w14:textId="77777777" w:rsidTr="009628EF">
        <w:trPr>
          <w:trHeight w:val="208"/>
        </w:trPr>
        <w:tc>
          <w:tcPr>
            <w:tcW w:w="2883" w:type="dxa"/>
            <w:tcBorders>
              <w:bottom w:val="nil"/>
            </w:tcBorders>
          </w:tcPr>
          <w:p w14:paraId="601D6F3F" w14:textId="4952FF09" w:rsidR="00385519" w:rsidRPr="00AA42A4" w:rsidRDefault="00385519" w:rsidP="00374A4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istory of </w:t>
            </w:r>
            <w:r w:rsidR="00201100">
              <w:rPr>
                <w:rFonts w:ascii="Times New Roman" w:hAnsi="Times New Roman" w:cs="Times New Roman"/>
                <w:sz w:val="18"/>
                <w:szCs w:val="18"/>
              </w:rPr>
              <w:t>heart fail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%</w:t>
            </w:r>
          </w:p>
        </w:tc>
        <w:tc>
          <w:tcPr>
            <w:tcW w:w="1288" w:type="dxa"/>
            <w:tcBorders>
              <w:bottom w:val="nil"/>
            </w:tcBorders>
          </w:tcPr>
          <w:p w14:paraId="6441ACB6" w14:textId="78E13A09" w:rsidR="00385519" w:rsidRPr="00AA42A4" w:rsidRDefault="00201100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1" w:type="dxa"/>
            <w:tcBorders>
              <w:bottom w:val="nil"/>
            </w:tcBorders>
          </w:tcPr>
          <w:p w14:paraId="2B7E284F" w14:textId="4F10E02A" w:rsidR="00385519" w:rsidRDefault="004A43F8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61" w:type="dxa"/>
            <w:tcBorders>
              <w:bottom w:val="nil"/>
            </w:tcBorders>
          </w:tcPr>
          <w:p w14:paraId="468BA060" w14:textId="32989FC7" w:rsidR="00385519" w:rsidRDefault="00201100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332" w:type="dxa"/>
            <w:tcBorders>
              <w:bottom w:val="nil"/>
            </w:tcBorders>
          </w:tcPr>
          <w:p w14:paraId="7594700B" w14:textId="06629A4D" w:rsidR="00385519" w:rsidRDefault="00201100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37" w:type="dxa"/>
            <w:tcBorders>
              <w:bottom w:val="nil"/>
            </w:tcBorders>
          </w:tcPr>
          <w:p w14:paraId="5A9B48C9" w14:textId="38883CE3" w:rsidR="00385519" w:rsidRDefault="0078475D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99" w:type="dxa"/>
            <w:gridSpan w:val="2"/>
            <w:tcBorders>
              <w:bottom w:val="nil"/>
            </w:tcBorders>
          </w:tcPr>
          <w:p w14:paraId="12442B5A" w14:textId="435BC653" w:rsidR="00385519" w:rsidRDefault="00201100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649" w:type="dxa"/>
            <w:tcBorders>
              <w:bottom w:val="nil"/>
            </w:tcBorders>
          </w:tcPr>
          <w:p w14:paraId="5C3FD77D" w14:textId="00823901" w:rsidR="00385519" w:rsidRDefault="00C565F4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9628EF" w:rsidRPr="00C0538B" w14:paraId="5E3096FF" w14:textId="77777777" w:rsidTr="009628EF">
        <w:trPr>
          <w:trHeight w:val="208"/>
        </w:trPr>
        <w:tc>
          <w:tcPr>
            <w:tcW w:w="2883" w:type="dxa"/>
            <w:tcBorders>
              <w:bottom w:val="nil"/>
            </w:tcBorders>
          </w:tcPr>
          <w:p w14:paraId="3CA16DF8" w14:textId="77777777" w:rsidR="00385519" w:rsidRPr="00AA42A4" w:rsidRDefault="00385519" w:rsidP="00374A4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y of hypertension, %</w:t>
            </w:r>
          </w:p>
        </w:tc>
        <w:tc>
          <w:tcPr>
            <w:tcW w:w="1288" w:type="dxa"/>
            <w:tcBorders>
              <w:bottom w:val="nil"/>
            </w:tcBorders>
          </w:tcPr>
          <w:p w14:paraId="18048795" w14:textId="4F090161" w:rsidR="00385519" w:rsidRPr="00AA42A4" w:rsidRDefault="00A6562D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071" w:type="dxa"/>
            <w:tcBorders>
              <w:bottom w:val="nil"/>
            </w:tcBorders>
          </w:tcPr>
          <w:p w14:paraId="3E3C3E67" w14:textId="6C132401" w:rsidR="00385519" w:rsidRDefault="00765477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361" w:type="dxa"/>
            <w:tcBorders>
              <w:bottom w:val="nil"/>
            </w:tcBorders>
          </w:tcPr>
          <w:p w14:paraId="00D2135C" w14:textId="21DD34B8" w:rsidR="00385519" w:rsidRDefault="00385519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332" w:type="dxa"/>
            <w:tcBorders>
              <w:bottom w:val="nil"/>
            </w:tcBorders>
          </w:tcPr>
          <w:p w14:paraId="163D54B1" w14:textId="77777777" w:rsidR="00385519" w:rsidRDefault="00385519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237" w:type="dxa"/>
            <w:tcBorders>
              <w:bottom w:val="nil"/>
            </w:tcBorders>
          </w:tcPr>
          <w:p w14:paraId="49E6BA7B" w14:textId="2EDAAB89" w:rsidR="00385519" w:rsidRDefault="00320F27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599" w:type="dxa"/>
            <w:gridSpan w:val="2"/>
            <w:tcBorders>
              <w:bottom w:val="nil"/>
            </w:tcBorders>
          </w:tcPr>
          <w:p w14:paraId="338CDE28" w14:textId="14DA3148" w:rsidR="00385519" w:rsidRDefault="00201100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649" w:type="dxa"/>
            <w:tcBorders>
              <w:bottom w:val="nil"/>
            </w:tcBorders>
          </w:tcPr>
          <w:p w14:paraId="3E33821E" w14:textId="5B4F3905" w:rsidR="00385519" w:rsidRDefault="001915D6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9628EF" w:rsidRPr="00C0538B" w14:paraId="25B8E086" w14:textId="77777777" w:rsidTr="009628EF">
        <w:trPr>
          <w:trHeight w:val="208"/>
        </w:trPr>
        <w:tc>
          <w:tcPr>
            <w:tcW w:w="2883" w:type="dxa"/>
            <w:tcBorders>
              <w:bottom w:val="nil"/>
            </w:tcBorders>
          </w:tcPr>
          <w:p w14:paraId="0F338A13" w14:textId="0E4E7DB9" w:rsidR="00471E60" w:rsidRDefault="00471E60" w:rsidP="00374A4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y of cardiovascular disease, %</w:t>
            </w:r>
          </w:p>
        </w:tc>
        <w:tc>
          <w:tcPr>
            <w:tcW w:w="1288" w:type="dxa"/>
            <w:tcBorders>
              <w:bottom w:val="nil"/>
            </w:tcBorders>
          </w:tcPr>
          <w:p w14:paraId="4744B7F8" w14:textId="6AD2C037" w:rsidR="00471E60" w:rsidRPr="00AA42A4" w:rsidRDefault="00471E60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071" w:type="dxa"/>
            <w:tcBorders>
              <w:bottom w:val="nil"/>
            </w:tcBorders>
          </w:tcPr>
          <w:p w14:paraId="3252805C" w14:textId="503822D2" w:rsidR="00471E60" w:rsidRDefault="00471E60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361" w:type="dxa"/>
            <w:tcBorders>
              <w:bottom w:val="nil"/>
            </w:tcBorders>
          </w:tcPr>
          <w:p w14:paraId="2213060B" w14:textId="5A7E5468" w:rsidR="00471E60" w:rsidRDefault="00471E60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332" w:type="dxa"/>
            <w:tcBorders>
              <w:bottom w:val="nil"/>
            </w:tcBorders>
          </w:tcPr>
          <w:p w14:paraId="4EDB8573" w14:textId="2DD8A1E3" w:rsidR="00471E60" w:rsidRDefault="00471E60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237" w:type="dxa"/>
            <w:tcBorders>
              <w:bottom w:val="nil"/>
            </w:tcBorders>
          </w:tcPr>
          <w:p w14:paraId="569B621F" w14:textId="7AFE486A" w:rsidR="00471E60" w:rsidRDefault="00471E60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9" w:type="dxa"/>
            <w:gridSpan w:val="2"/>
            <w:tcBorders>
              <w:bottom w:val="nil"/>
            </w:tcBorders>
          </w:tcPr>
          <w:p w14:paraId="221014D5" w14:textId="238FD6AC" w:rsidR="00471E60" w:rsidRDefault="007E158D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649" w:type="dxa"/>
            <w:tcBorders>
              <w:bottom w:val="nil"/>
            </w:tcBorders>
          </w:tcPr>
          <w:p w14:paraId="5DFBF37D" w14:textId="6A80AD07" w:rsidR="00471E60" w:rsidRDefault="00471E60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9628EF" w:rsidRPr="00C0538B" w14:paraId="7CA8BD96" w14:textId="77777777" w:rsidTr="009628EF">
        <w:trPr>
          <w:trHeight w:val="208"/>
        </w:trPr>
        <w:tc>
          <w:tcPr>
            <w:tcW w:w="2883" w:type="dxa"/>
            <w:tcBorders>
              <w:bottom w:val="nil"/>
            </w:tcBorders>
          </w:tcPr>
          <w:p w14:paraId="091D9599" w14:textId="77777777" w:rsidR="00385519" w:rsidRPr="00AA42A4" w:rsidRDefault="00385519" w:rsidP="00374A4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2A4">
              <w:rPr>
                <w:rFonts w:ascii="Times New Roman" w:hAnsi="Times New Roman" w:cs="Times New Roman"/>
                <w:sz w:val="18"/>
                <w:szCs w:val="18"/>
              </w:rPr>
              <w:t>History of myocardial infarction, %</w:t>
            </w:r>
          </w:p>
        </w:tc>
        <w:tc>
          <w:tcPr>
            <w:tcW w:w="1288" w:type="dxa"/>
            <w:tcBorders>
              <w:bottom w:val="nil"/>
            </w:tcBorders>
          </w:tcPr>
          <w:p w14:paraId="4F00C3B5" w14:textId="78142DC4" w:rsidR="00385519" w:rsidRPr="00AA42A4" w:rsidRDefault="00E913B6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071" w:type="dxa"/>
            <w:tcBorders>
              <w:bottom w:val="nil"/>
            </w:tcBorders>
          </w:tcPr>
          <w:p w14:paraId="3D352BF4" w14:textId="48F9324B" w:rsidR="00385519" w:rsidRDefault="009D1C2A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61" w:type="dxa"/>
            <w:tcBorders>
              <w:bottom w:val="nil"/>
            </w:tcBorders>
          </w:tcPr>
          <w:p w14:paraId="6B60C846" w14:textId="2832BACE" w:rsidR="00385519" w:rsidRPr="00F606F9" w:rsidRDefault="00385519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332" w:type="dxa"/>
            <w:tcBorders>
              <w:bottom w:val="nil"/>
            </w:tcBorders>
          </w:tcPr>
          <w:p w14:paraId="7AF0173E" w14:textId="77777777" w:rsidR="00385519" w:rsidRPr="00F606F9" w:rsidRDefault="00385519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37" w:type="dxa"/>
            <w:tcBorders>
              <w:bottom w:val="nil"/>
            </w:tcBorders>
          </w:tcPr>
          <w:p w14:paraId="67B8A26D" w14:textId="6231E942" w:rsidR="00385519" w:rsidRPr="00F606F9" w:rsidRDefault="00C91F13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9" w:type="dxa"/>
            <w:gridSpan w:val="2"/>
            <w:tcBorders>
              <w:bottom w:val="nil"/>
            </w:tcBorders>
          </w:tcPr>
          <w:p w14:paraId="313C2802" w14:textId="53594F1E" w:rsidR="00385519" w:rsidRPr="00F606F9" w:rsidRDefault="00201100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649" w:type="dxa"/>
            <w:tcBorders>
              <w:bottom w:val="nil"/>
            </w:tcBorders>
          </w:tcPr>
          <w:p w14:paraId="6BD7AA98" w14:textId="6D0AA219" w:rsidR="00385519" w:rsidRPr="00F606F9" w:rsidRDefault="001915D6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9628EF" w:rsidRPr="00C0538B" w14:paraId="289917FF" w14:textId="77777777" w:rsidTr="009628EF">
        <w:trPr>
          <w:trHeight w:val="208"/>
        </w:trPr>
        <w:tc>
          <w:tcPr>
            <w:tcW w:w="2883" w:type="dxa"/>
            <w:tcBorders>
              <w:bottom w:val="nil"/>
            </w:tcBorders>
          </w:tcPr>
          <w:p w14:paraId="707E318E" w14:textId="77777777" w:rsidR="00385519" w:rsidRPr="00AA42A4" w:rsidRDefault="00385519" w:rsidP="00374A4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y of stroke, %</w:t>
            </w:r>
          </w:p>
        </w:tc>
        <w:tc>
          <w:tcPr>
            <w:tcW w:w="1288" w:type="dxa"/>
            <w:tcBorders>
              <w:bottom w:val="nil"/>
            </w:tcBorders>
          </w:tcPr>
          <w:p w14:paraId="343FFD69" w14:textId="08902CC9" w:rsidR="00385519" w:rsidRPr="00AA42A4" w:rsidRDefault="00265A5B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71" w:type="dxa"/>
            <w:tcBorders>
              <w:bottom w:val="nil"/>
            </w:tcBorders>
          </w:tcPr>
          <w:p w14:paraId="381B5089" w14:textId="1B0B407D" w:rsidR="00385519" w:rsidRDefault="009D1C2A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61" w:type="dxa"/>
            <w:tcBorders>
              <w:bottom w:val="nil"/>
            </w:tcBorders>
          </w:tcPr>
          <w:p w14:paraId="15E9837B" w14:textId="3BE4158B" w:rsidR="00385519" w:rsidRDefault="00385519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stroke/TIA)</w:t>
            </w:r>
          </w:p>
        </w:tc>
        <w:tc>
          <w:tcPr>
            <w:tcW w:w="1332" w:type="dxa"/>
            <w:tcBorders>
              <w:bottom w:val="nil"/>
            </w:tcBorders>
          </w:tcPr>
          <w:p w14:paraId="3A65D376" w14:textId="77777777" w:rsidR="00385519" w:rsidRDefault="00385519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37" w:type="dxa"/>
            <w:tcBorders>
              <w:bottom w:val="nil"/>
            </w:tcBorders>
          </w:tcPr>
          <w:p w14:paraId="6F6E1E2C" w14:textId="1BBD3D15" w:rsidR="00385519" w:rsidRDefault="00C91F13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9" w:type="dxa"/>
            <w:gridSpan w:val="2"/>
            <w:tcBorders>
              <w:bottom w:val="nil"/>
            </w:tcBorders>
          </w:tcPr>
          <w:p w14:paraId="6E8862AF" w14:textId="243D1EEC" w:rsidR="00385519" w:rsidRDefault="00201100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49" w:type="dxa"/>
            <w:tcBorders>
              <w:bottom w:val="nil"/>
            </w:tcBorders>
          </w:tcPr>
          <w:p w14:paraId="013ED893" w14:textId="292693EE" w:rsidR="00385519" w:rsidRDefault="001915D6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9628EF" w:rsidRPr="00C0538B" w14:paraId="6285C891" w14:textId="77777777" w:rsidTr="009628EF">
        <w:trPr>
          <w:trHeight w:val="197"/>
        </w:trPr>
        <w:tc>
          <w:tcPr>
            <w:tcW w:w="2883" w:type="dxa"/>
            <w:tcBorders>
              <w:top w:val="nil"/>
            </w:tcBorders>
          </w:tcPr>
          <w:p w14:paraId="143A58D2" w14:textId="77777777" w:rsidR="00385519" w:rsidRPr="00AA42A4" w:rsidRDefault="00385519" w:rsidP="00374A4C">
            <w:pPr>
              <w:spacing w:line="36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AA42A4">
              <w:rPr>
                <w:rFonts w:ascii="Times New Roman" w:hAnsi="Times New Roman" w:cs="Times New Roman"/>
                <w:sz w:val="18"/>
                <w:szCs w:val="18"/>
              </w:rPr>
              <w:t>History of type 2 diabetes, %</w:t>
            </w:r>
          </w:p>
        </w:tc>
        <w:tc>
          <w:tcPr>
            <w:tcW w:w="1288" w:type="dxa"/>
            <w:tcBorders>
              <w:top w:val="nil"/>
            </w:tcBorders>
          </w:tcPr>
          <w:p w14:paraId="1D6E3932" w14:textId="2C278A5B" w:rsidR="00385519" w:rsidRPr="00AA42A4" w:rsidRDefault="00265A5B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071" w:type="dxa"/>
            <w:tcBorders>
              <w:top w:val="nil"/>
            </w:tcBorders>
          </w:tcPr>
          <w:p w14:paraId="5068F3A6" w14:textId="2EF9474C" w:rsidR="00385519" w:rsidRDefault="00765477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61" w:type="dxa"/>
            <w:tcBorders>
              <w:top w:val="nil"/>
            </w:tcBorders>
          </w:tcPr>
          <w:p w14:paraId="289502E4" w14:textId="0AED65D9" w:rsidR="00385519" w:rsidRPr="00F606F9" w:rsidRDefault="00385519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332" w:type="dxa"/>
            <w:tcBorders>
              <w:top w:val="nil"/>
            </w:tcBorders>
          </w:tcPr>
          <w:p w14:paraId="779CA27E" w14:textId="77777777" w:rsidR="00385519" w:rsidRPr="00F606F9" w:rsidRDefault="00385519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237" w:type="dxa"/>
            <w:tcBorders>
              <w:top w:val="nil"/>
            </w:tcBorders>
          </w:tcPr>
          <w:p w14:paraId="4F12A86B" w14:textId="57D2CCE0" w:rsidR="00385519" w:rsidRPr="00F606F9" w:rsidRDefault="00C12B29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599" w:type="dxa"/>
            <w:gridSpan w:val="2"/>
            <w:tcBorders>
              <w:top w:val="nil"/>
            </w:tcBorders>
          </w:tcPr>
          <w:p w14:paraId="19D3F940" w14:textId="6528B98A" w:rsidR="00385519" w:rsidRPr="00F606F9" w:rsidRDefault="00180AAC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649" w:type="dxa"/>
            <w:tcBorders>
              <w:top w:val="nil"/>
            </w:tcBorders>
          </w:tcPr>
          <w:p w14:paraId="740DC0B2" w14:textId="6E1685F4" w:rsidR="00385519" w:rsidRPr="00F606F9" w:rsidRDefault="00950FB9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9628EF" w:rsidRPr="00C0538B" w14:paraId="3526E4D6" w14:textId="77777777" w:rsidTr="009628EF">
        <w:trPr>
          <w:trHeight w:val="197"/>
        </w:trPr>
        <w:tc>
          <w:tcPr>
            <w:tcW w:w="2883" w:type="dxa"/>
            <w:tcBorders>
              <w:top w:val="nil"/>
            </w:tcBorders>
          </w:tcPr>
          <w:p w14:paraId="416C3CBD" w14:textId="77777777" w:rsidR="00385519" w:rsidRPr="00A124ED" w:rsidRDefault="00385519" w:rsidP="00374A4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dy mass index, kg/m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88" w:type="dxa"/>
            <w:tcBorders>
              <w:top w:val="nil"/>
            </w:tcBorders>
          </w:tcPr>
          <w:p w14:paraId="7063053C" w14:textId="7FB65711" w:rsidR="00385519" w:rsidRPr="00AA42A4" w:rsidRDefault="00265A5B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71" w:type="dxa"/>
            <w:tcBorders>
              <w:top w:val="nil"/>
            </w:tcBorders>
          </w:tcPr>
          <w:p w14:paraId="7B5923CF" w14:textId="58978F0A" w:rsidR="00385519" w:rsidRDefault="00765477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361" w:type="dxa"/>
            <w:tcBorders>
              <w:top w:val="nil"/>
            </w:tcBorders>
          </w:tcPr>
          <w:p w14:paraId="21CCC230" w14:textId="6557FB86" w:rsidR="00385519" w:rsidRDefault="00385519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32" w:type="dxa"/>
            <w:tcBorders>
              <w:top w:val="nil"/>
            </w:tcBorders>
          </w:tcPr>
          <w:p w14:paraId="47427AC9" w14:textId="77777777" w:rsidR="00385519" w:rsidRDefault="00385519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37" w:type="dxa"/>
            <w:tcBorders>
              <w:top w:val="nil"/>
            </w:tcBorders>
          </w:tcPr>
          <w:p w14:paraId="5C6D5892" w14:textId="033F4F4B" w:rsidR="00385519" w:rsidRDefault="00C12B29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599" w:type="dxa"/>
            <w:gridSpan w:val="2"/>
            <w:tcBorders>
              <w:top w:val="nil"/>
            </w:tcBorders>
          </w:tcPr>
          <w:p w14:paraId="69EBB3ED" w14:textId="532BE9F0" w:rsidR="00385519" w:rsidRDefault="00180AAC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649" w:type="dxa"/>
            <w:tcBorders>
              <w:top w:val="nil"/>
            </w:tcBorders>
          </w:tcPr>
          <w:p w14:paraId="1262719A" w14:textId="7FC483AC" w:rsidR="00385519" w:rsidRDefault="00646D7A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9628EF" w:rsidRPr="00C0538B" w14:paraId="4A91C9F5" w14:textId="77777777" w:rsidTr="009628EF">
        <w:trPr>
          <w:trHeight w:val="197"/>
        </w:trPr>
        <w:tc>
          <w:tcPr>
            <w:tcW w:w="2883" w:type="dxa"/>
            <w:tcBorders>
              <w:bottom w:val="nil"/>
            </w:tcBorders>
          </w:tcPr>
          <w:p w14:paraId="3452C0B6" w14:textId="77777777" w:rsidR="00385519" w:rsidRPr="00AA42A4" w:rsidRDefault="00385519" w:rsidP="00374A4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2A4">
              <w:rPr>
                <w:rFonts w:ascii="Times New Roman" w:hAnsi="Times New Roman" w:cs="Times New Roman"/>
                <w:sz w:val="18"/>
                <w:szCs w:val="18"/>
              </w:rPr>
              <w:t xml:space="preserve">Baseline LVEF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an, </w:t>
            </w:r>
            <w:r w:rsidRPr="00AA42A4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288" w:type="dxa"/>
            <w:tcBorders>
              <w:bottom w:val="nil"/>
            </w:tcBorders>
          </w:tcPr>
          <w:p w14:paraId="65B7C62E" w14:textId="68FFFA33" w:rsidR="00385519" w:rsidRPr="00AA42A4" w:rsidRDefault="00265A5B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71" w:type="dxa"/>
            <w:tcBorders>
              <w:bottom w:val="nil"/>
            </w:tcBorders>
          </w:tcPr>
          <w:p w14:paraId="14EC518A" w14:textId="393474ED" w:rsidR="00385519" w:rsidRDefault="00765477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361" w:type="dxa"/>
            <w:tcBorders>
              <w:bottom w:val="nil"/>
            </w:tcBorders>
          </w:tcPr>
          <w:p w14:paraId="563AB82A" w14:textId="5BE25539" w:rsidR="00385519" w:rsidRPr="00F606F9" w:rsidRDefault="00385519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F606F9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</w:p>
        </w:tc>
        <w:tc>
          <w:tcPr>
            <w:tcW w:w="1332" w:type="dxa"/>
            <w:tcBorders>
              <w:bottom w:val="nil"/>
            </w:tcBorders>
          </w:tcPr>
          <w:p w14:paraId="25B7FADA" w14:textId="77777777" w:rsidR="00385519" w:rsidRPr="00F606F9" w:rsidRDefault="00385519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F606F9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</w:p>
        </w:tc>
        <w:tc>
          <w:tcPr>
            <w:tcW w:w="1237" w:type="dxa"/>
            <w:tcBorders>
              <w:bottom w:val="nil"/>
            </w:tcBorders>
          </w:tcPr>
          <w:p w14:paraId="1E1F3DA3" w14:textId="1223FA59" w:rsidR="00385519" w:rsidRPr="00F606F9" w:rsidRDefault="003B08C1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599" w:type="dxa"/>
            <w:gridSpan w:val="2"/>
            <w:tcBorders>
              <w:bottom w:val="nil"/>
            </w:tcBorders>
          </w:tcPr>
          <w:p w14:paraId="2F8C51C9" w14:textId="2203F8F3" w:rsidR="00385519" w:rsidRPr="00F606F9" w:rsidRDefault="003B0BDA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649" w:type="dxa"/>
            <w:tcBorders>
              <w:bottom w:val="nil"/>
            </w:tcBorders>
          </w:tcPr>
          <w:p w14:paraId="352A4F02" w14:textId="74425F3A" w:rsidR="00385519" w:rsidRPr="00F606F9" w:rsidRDefault="003B0BDA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9628EF" w:rsidRPr="00C0538B" w14:paraId="4F54F07E" w14:textId="77777777" w:rsidTr="009628EF">
        <w:trPr>
          <w:trHeight w:val="197"/>
        </w:trPr>
        <w:tc>
          <w:tcPr>
            <w:tcW w:w="2883" w:type="dxa"/>
            <w:tcBorders>
              <w:bottom w:val="nil"/>
            </w:tcBorders>
          </w:tcPr>
          <w:p w14:paraId="520514E8" w14:textId="26ED4A3C" w:rsidR="00261E58" w:rsidRPr="00AA42A4" w:rsidRDefault="00261E58" w:rsidP="00374A4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2A4">
              <w:rPr>
                <w:rFonts w:ascii="Times New Roman" w:hAnsi="Times New Roman" w:cs="Times New Roman"/>
                <w:sz w:val="18"/>
                <w:szCs w:val="18"/>
              </w:rPr>
              <w:t>NT-proBNP, median, pg/mL</w:t>
            </w:r>
          </w:p>
        </w:tc>
        <w:tc>
          <w:tcPr>
            <w:tcW w:w="1288" w:type="dxa"/>
            <w:tcBorders>
              <w:bottom w:val="nil"/>
            </w:tcBorders>
          </w:tcPr>
          <w:p w14:paraId="27FFED49" w14:textId="62CF9107" w:rsidR="00261E58" w:rsidRPr="00AA42A4" w:rsidRDefault="005756E2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7</w:t>
            </w:r>
          </w:p>
        </w:tc>
        <w:tc>
          <w:tcPr>
            <w:tcW w:w="1071" w:type="dxa"/>
            <w:tcBorders>
              <w:bottom w:val="nil"/>
            </w:tcBorders>
          </w:tcPr>
          <w:p w14:paraId="203EDDAB" w14:textId="1BC04967" w:rsidR="00261E58" w:rsidRDefault="00615A21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361" w:type="dxa"/>
            <w:tcBorders>
              <w:bottom w:val="nil"/>
            </w:tcBorders>
          </w:tcPr>
          <w:p w14:paraId="26CA9BED" w14:textId="2952F865" w:rsidR="00261E58" w:rsidRDefault="00261E58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1</w:t>
            </w:r>
          </w:p>
        </w:tc>
        <w:tc>
          <w:tcPr>
            <w:tcW w:w="1332" w:type="dxa"/>
            <w:tcBorders>
              <w:bottom w:val="nil"/>
            </w:tcBorders>
          </w:tcPr>
          <w:p w14:paraId="45CC8C6B" w14:textId="54677FF6" w:rsidR="00261E58" w:rsidRDefault="00261E58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4</w:t>
            </w:r>
          </w:p>
        </w:tc>
        <w:tc>
          <w:tcPr>
            <w:tcW w:w="1237" w:type="dxa"/>
            <w:tcBorders>
              <w:bottom w:val="nil"/>
            </w:tcBorders>
          </w:tcPr>
          <w:p w14:paraId="5333BCFC" w14:textId="25ADD31F" w:rsidR="00261E58" w:rsidRPr="00F606F9" w:rsidRDefault="006932A7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07</w:t>
            </w:r>
            <w:r w:rsidRPr="00D174B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99" w:type="dxa"/>
            <w:gridSpan w:val="2"/>
            <w:tcBorders>
              <w:bottom w:val="nil"/>
            </w:tcBorders>
          </w:tcPr>
          <w:p w14:paraId="02E600C4" w14:textId="4E2E3F96" w:rsidR="00261E58" w:rsidRDefault="00261E58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649" w:type="dxa"/>
            <w:tcBorders>
              <w:bottom w:val="nil"/>
            </w:tcBorders>
          </w:tcPr>
          <w:p w14:paraId="4CB82449" w14:textId="40B13C81" w:rsidR="00261E58" w:rsidRDefault="005F25E0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</w:tr>
      <w:tr w:rsidR="009628EF" w:rsidRPr="00C0538B" w14:paraId="4D314149" w14:textId="77777777" w:rsidTr="009628EF">
        <w:trPr>
          <w:trHeight w:val="197"/>
        </w:trPr>
        <w:tc>
          <w:tcPr>
            <w:tcW w:w="2883" w:type="dxa"/>
            <w:tcBorders>
              <w:bottom w:val="nil"/>
            </w:tcBorders>
          </w:tcPr>
          <w:p w14:paraId="55FD8B0D" w14:textId="77777777" w:rsidR="00385519" w:rsidRPr="00AA42A4" w:rsidRDefault="00385519" w:rsidP="00374A4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2A4">
              <w:rPr>
                <w:rFonts w:ascii="Times New Roman" w:hAnsi="Times New Roman" w:cs="Times New Roman"/>
                <w:sz w:val="18"/>
                <w:szCs w:val="18"/>
              </w:rPr>
              <w:t>eGFR, mean, mL/min/1.73 m</w:t>
            </w:r>
            <w:r w:rsidRPr="00AA42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88" w:type="dxa"/>
            <w:tcBorders>
              <w:bottom w:val="nil"/>
            </w:tcBorders>
          </w:tcPr>
          <w:p w14:paraId="7ACC63C3" w14:textId="33EFF18E" w:rsidR="00385519" w:rsidRPr="00AA42A4" w:rsidRDefault="00265A5B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071" w:type="dxa"/>
            <w:tcBorders>
              <w:bottom w:val="nil"/>
            </w:tcBorders>
          </w:tcPr>
          <w:p w14:paraId="41982A99" w14:textId="1A878E55" w:rsidR="00385519" w:rsidRDefault="004608E4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361" w:type="dxa"/>
            <w:tcBorders>
              <w:bottom w:val="nil"/>
            </w:tcBorders>
          </w:tcPr>
          <w:p w14:paraId="0E1C1B37" w14:textId="4900DFD8" w:rsidR="00385519" w:rsidRPr="00F606F9" w:rsidRDefault="00385519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332" w:type="dxa"/>
            <w:tcBorders>
              <w:bottom w:val="nil"/>
            </w:tcBorders>
          </w:tcPr>
          <w:p w14:paraId="674CCBB2" w14:textId="77777777" w:rsidR="00385519" w:rsidRPr="00F606F9" w:rsidRDefault="00385519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Pr="00F606F9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</w:p>
        </w:tc>
        <w:tc>
          <w:tcPr>
            <w:tcW w:w="1237" w:type="dxa"/>
            <w:tcBorders>
              <w:bottom w:val="nil"/>
            </w:tcBorders>
          </w:tcPr>
          <w:p w14:paraId="082F46C8" w14:textId="29C98572" w:rsidR="00385519" w:rsidRPr="00F606F9" w:rsidRDefault="00C12B29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599" w:type="dxa"/>
            <w:gridSpan w:val="2"/>
            <w:tcBorders>
              <w:bottom w:val="nil"/>
            </w:tcBorders>
          </w:tcPr>
          <w:p w14:paraId="18BB1557" w14:textId="6C1C202D" w:rsidR="00385519" w:rsidRPr="00F606F9" w:rsidRDefault="00180AAC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649" w:type="dxa"/>
            <w:tcBorders>
              <w:bottom w:val="nil"/>
            </w:tcBorders>
          </w:tcPr>
          <w:p w14:paraId="5C2E644D" w14:textId="551E7DFE" w:rsidR="00385519" w:rsidRPr="00F606F9" w:rsidRDefault="00682FE2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</w:tr>
      <w:tr w:rsidR="009628EF" w:rsidRPr="00C0538B" w14:paraId="0AF126BA" w14:textId="77777777" w:rsidTr="009628EF">
        <w:trPr>
          <w:trHeight w:val="208"/>
        </w:trPr>
        <w:tc>
          <w:tcPr>
            <w:tcW w:w="2883" w:type="dxa"/>
            <w:tcBorders>
              <w:bottom w:val="nil"/>
            </w:tcBorders>
          </w:tcPr>
          <w:p w14:paraId="56F01EA4" w14:textId="77777777" w:rsidR="00385519" w:rsidRPr="00AA42A4" w:rsidRDefault="00385519" w:rsidP="00374A4C">
            <w:pPr>
              <w:spacing w:line="360" w:lineRule="auto"/>
              <w:ind w:left="-15"/>
              <w:rPr>
                <w:rFonts w:ascii="Times New Roman" w:hAnsi="Times New Roman" w:cs="Times New Roman"/>
                <w:sz w:val="18"/>
                <w:szCs w:val="18"/>
              </w:rPr>
            </w:pPr>
            <w:r w:rsidRPr="00AA42A4">
              <w:rPr>
                <w:rFonts w:ascii="Times New Roman" w:hAnsi="Times New Roman" w:cs="Times New Roman"/>
                <w:sz w:val="18"/>
                <w:szCs w:val="18"/>
              </w:rPr>
              <w:sym w:font="Symbol" w:char="F062"/>
            </w:r>
            <w:r w:rsidRPr="00AA42A4">
              <w:rPr>
                <w:rFonts w:ascii="Times New Roman" w:hAnsi="Times New Roman" w:cs="Times New Roman"/>
                <w:sz w:val="18"/>
                <w:szCs w:val="18"/>
              </w:rPr>
              <w:t>-blocker, %</w:t>
            </w:r>
          </w:p>
        </w:tc>
        <w:tc>
          <w:tcPr>
            <w:tcW w:w="1288" w:type="dxa"/>
            <w:tcBorders>
              <w:bottom w:val="nil"/>
            </w:tcBorders>
          </w:tcPr>
          <w:p w14:paraId="54D4525E" w14:textId="77E171AA" w:rsidR="00385519" w:rsidRPr="00AA42A4" w:rsidRDefault="006442A4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071" w:type="dxa"/>
            <w:tcBorders>
              <w:bottom w:val="nil"/>
            </w:tcBorders>
          </w:tcPr>
          <w:p w14:paraId="20BDE7FC" w14:textId="27304530" w:rsidR="00385519" w:rsidRDefault="009D1C2A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361" w:type="dxa"/>
            <w:tcBorders>
              <w:bottom w:val="nil"/>
            </w:tcBorders>
          </w:tcPr>
          <w:p w14:paraId="7068C35A" w14:textId="431F3EED" w:rsidR="00385519" w:rsidRPr="00F606F9" w:rsidRDefault="00385519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332" w:type="dxa"/>
            <w:tcBorders>
              <w:bottom w:val="nil"/>
            </w:tcBorders>
          </w:tcPr>
          <w:p w14:paraId="7E1B406A" w14:textId="77777777" w:rsidR="00385519" w:rsidRPr="00F606F9" w:rsidRDefault="00385519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237" w:type="dxa"/>
            <w:tcBorders>
              <w:bottom w:val="nil"/>
            </w:tcBorders>
          </w:tcPr>
          <w:p w14:paraId="768311EC" w14:textId="0BC4B48B" w:rsidR="00385519" w:rsidRPr="00F606F9" w:rsidRDefault="007C67F2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599" w:type="dxa"/>
            <w:gridSpan w:val="2"/>
            <w:tcBorders>
              <w:bottom w:val="nil"/>
            </w:tcBorders>
          </w:tcPr>
          <w:p w14:paraId="1D538ED6" w14:textId="1474C98E" w:rsidR="00385519" w:rsidRPr="00F606F9" w:rsidRDefault="003B5876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649" w:type="dxa"/>
            <w:tcBorders>
              <w:bottom w:val="nil"/>
            </w:tcBorders>
          </w:tcPr>
          <w:p w14:paraId="299B6436" w14:textId="6F20A259" w:rsidR="00385519" w:rsidRPr="00F606F9" w:rsidRDefault="00C073C2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9628EF" w:rsidRPr="00C0538B" w14:paraId="08133269" w14:textId="77777777" w:rsidTr="009628EF">
        <w:trPr>
          <w:trHeight w:val="20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60675C06" w14:textId="77777777" w:rsidR="00385519" w:rsidRPr="00AA42A4" w:rsidRDefault="00385519" w:rsidP="00374A4C">
            <w:pPr>
              <w:spacing w:line="360" w:lineRule="auto"/>
              <w:ind w:left="-15"/>
              <w:rPr>
                <w:rFonts w:ascii="Times New Roman" w:hAnsi="Times New Roman" w:cs="Times New Roman"/>
                <w:sz w:val="18"/>
                <w:szCs w:val="18"/>
              </w:rPr>
            </w:pPr>
            <w:r w:rsidRPr="00AA42A4">
              <w:rPr>
                <w:rFonts w:ascii="Times New Roman" w:hAnsi="Times New Roman" w:cs="Times New Roman"/>
                <w:sz w:val="18"/>
                <w:szCs w:val="18"/>
              </w:rPr>
              <w:t>ACEi, 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784243B1" w14:textId="0BAF24D6" w:rsidR="00385519" w:rsidRPr="00AA42A4" w:rsidRDefault="006442A4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F1F0A68" w14:textId="63FDE479" w:rsidR="00385519" w:rsidRDefault="00615A21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12BE4A0" w14:textId="307978E1" w:rsidR="00385519" w:rsidRPr="00F606F9" w:rsidRDefault="00385519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BEE8340" w14:textId="77777777" w:rsidR="00385519" w:rsidRPr="00F606F9" w:rsidRDefault="00385519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82DFFC5" w14:textId="463D8919" w:rsidR="00385519" w:rsidRPr="00F606F9" w:rsidRDefault="004F356C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BA1A63" w14:textId="43B9BF8A" w:rsidR="00385519" w:rsidRPr="00F606F9" w:rsidRDefault="00093A93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5992F824" w14:textId="6CB4E78F" w:rsidR="00385519" w:rsidRPr="00F606F9" w:rsidRDefault="00C073C2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9628EF" w:rsidRPr="00C0538B" w14:paraId="71F6D4E3" w14:textId="77777777" w:rsidTr="009628EF">
        <w:trPr>
          <w:trHeight w:val="197"/>
        </w:trPr>
        <w:tc>
          <w:tcPr>
            <w:tcW w:w="2883" w:type="dxa"/>
            <w:tcBorders>
              <w:top w:val="nil"/>
            </w:tcBorders>
          </w:tcPr>
          <w:p w14:paraId="6381A3F5" w14:textId="77777777" w:rsidR="00385519" w:rsidRPr="00AA42A4" w:rsidRDefault="00385519" w:rsidP="00374A4C">
            <w:pPr>
              <w:spacing w:line="360" w:lineRule="auto"/>
              <w:ind w:left="-15"/>
              <w:rPr>
                <w:rFonts w:ascii="Times New Roman" w:hAnsi="Times New Roman" w:cs="Times New Roman"/>
                <w:sz w:val="18"/>
                <w:szCs w:val="18"/>
              </w:rPr>
            </w:pPr>
            <w:r w:rsidRPr="00AA42A4">
              <w:rPr>
                <w:rFonts w:ascii="Times New Roman" w:hAnsi="Times New Roman" w:cs="Times New Roman"/>
                <w:sz w:val="18"/>
                <w:szCs w:val="18"/>
              </w:rPr>
              <w:t>ARB, %</w:t>
            </w:r>
          </w:p>
        </w:tc>
        <w:tc>
          <w:tcPr>
            <w:tcW w:w="1288" w:type="dxa"/>
            <w:tcBorders>
              <w:top w:val="nil"/>
            </w:tcBorders>
          </w:tcPr>
          <w:p w14:paraId="7F7BE895" w14:textId="4AC8A3EA" w:rsidR="00385519" w:rsidRPr="00AA42A4" w:rsidRDefault="006442A4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71" w:type="dxa"/>
            <w:tcBorders>
              <w:top w:val="nil"/>
            </w:tcBorders>
          </w:tcPr>
          <w:p w14:paraId="1DFE6390" w14:textId="57E772A6" w:rsidR="00385519" w:rsidRDefault="00615A21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361" w:type="dxa"/>
            <w:tcBorders>
              <w:top w:val="nil"/>
            </w:tcBorders>
          </w:tcPr>
          <w:p w14:paraId="4F96A2A0" w14:textId="24DF1A3D" w:rsidR="00385519" w:rsidRPr="00F606F9" w:rsidRDefault="00385519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332" w:type="dxa"/>
            <w:tcBorders>
              <w:top w:val="nil"/>
            </w:tcBorders>
          </w:tcPr>
          <w:p w14:paraId="60E9AFC3" w14:textId="77777777" w:rsidR="00385519" w:rsidRPr="00F606F9" w:rsidRDefault="00385519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237" w:type="dxa"/>
            <w:tcBorders>
              <w:top w:val="nil"/>
            </w:tcBorders>
          </w:tcPr>
          <w:p w14:paraId="0008AB4D" w14:textId="34D7DA67" w:rsidR="00385519" w:rsidRPr="00F606F9" w:rsidRDefault="004F356C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9" w:type="dxa"/>
            <w:gridSpan w:val="2"/>
            <w:tcBorders>
              <w:top w:val="nil"/>
            </w:tcBorders>
          </w:tcPr>
          <w:p w14:paraId="67A06C2E" w14:textId="4215CF2E" w:rsidR="00385519" w:rsidRPr="00F606F9" w:rsidRDefault="00093A93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649" w:type="dxa"/>
            <w:tcBorders>
              <w:top w:val="nil"/>
            </w:tcBorders>
          </w:tcPr>
          <w:p w14:paraId="10631E4C" w14:textId="54BC3C12" w:rsidR="00385519" w:rsidRPr="00F606F9" w:rsidRDefault="00C073C2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9628EF" w:rsidRPr="00C0538B" w14:paraId="155EFA93" w14:textId="77777777" w:rsidTr="009628EF">
        <w:trPr>
          <w:trHeight w:val="208"/>
        </w:trPr>
        <w:tc>
          <w:tcPr>
            <w:tcW w:w="2883" w:type="dxa"/>
          </w:tcPr>
          <w:p w14:paraId="2552012D" w14:textId="77777777" w:rsidR="00385519" w:rsidRPr="00AA42A4" w:rsidRDefault="00385519" w:rsidP="00374A4C">
            <w:pPr>
              <w:spacing w:line="360" w:lineRule="auto"/>
              <w:ind w:left="-15"/>
              <w:rPr>
                <w:rFonts w:ascii="Times New Roman" w:hAnsi="Times New Roman" w:cs="Times New Roman"/>
                <w:sz w:val="18"/>
                <w:szCs w:val="18"/>
              </w:rPr>
            </w:pPr>
            <w:r w:rsidRPr="00AA42A4">
              <w:rPr>
                <w:rFonts w:ascii="Times New Roman" w:hAnsi="Times New Roman" w:cs="Times New Roman"/>
                <w:sz w:val="18"/>
                <w:szCs w:val="18"/>
              </w:rPr>
              <w:t>ARNI, %</w:t>
            </w:r>
          </w:p>
        </w:tc>
        <w:tc>
          <w:tcPr>
            <w:tcW w:w="1288" w:type="dxa"/>
          </w:tcPr>
          <w:p w14:paraId="5603E6CD" w14:textId="516728F6" w:rsidR="00385519" w:rsidRPr="00AA42A4" w:rsidRDefault="006442A4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71" w:type="dxa"/>
          </w:tcPr>
          <w:p w14:paraId="49A1D306" w14:textId="030ED393" w:rsidR="00385519" w:rsidRDefault="00615A21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361" w:type="dxa"/>
          </w:tcPr>
          <w:p w14:paraId="6EBA1CF0" w14:textId="433E5724" w:rsidR="00385519" w:rsidRPr="00F606F9" w:rsidRDefault="00385519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32" w:type="dxa"/>
          </w:tcPr>
          <w:p w14:paraId="74F5148D" w14:textId="77777777" w:rsidR="00385519" w:rsidRPr="00F606F9" w:rsidRDefault="00385519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37" w:type="dxa"/>
          </w:tcPr>
          <w:p w14:paraId="79225EAE" w14:textId="3BDF8B8F" w:rsidR="00385519" w:rsidRPr="00F606F9" w:rsidRDefault="008E3EB2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599" w:type="dxa"/>
            <w:gridSpan w:val="2"/>
          </w:tcPr>
          <w:p w14:paraId="369723FC" w14:textId="70500E44" w:rsidR="00385519" w:rsidRPr="00F606F9" w:rsidRDefault="00093A93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649" w:type="dxa"/>
          </w:tcPr>
          <w:p w14:paraId="5F4C4E3D" w14:textId="01869F97" w:rsidR="00385519" w:rsidRPr="00F606F9" w:rsidRDefault="00C073C2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9628EF" w:rsidRPr="00C0538B" w14:paraId="154E926E" w14:textId="77777777" w:rsidTr="009628EF">
        <w:trPr>
          <w:trHeight w:val="208"/>
        </w:trPr>
        <w:tc>
          <w:tcPr>
            <w:tcW w:w="2883" w:type="dxa"/>
          </w:tcPr>
          <w:p w14:paraId="32516328" w14:textId="22393721" w:rsidR="00C073C2" w:rsidRPr="00AA42A4" w:rsidRDefault="00C073C2" w:rsidP="00374A4C">
            <w:pPr>
              <w:spacing w:line="360" w:lineRule="auto"/>
              <w:ind w:left="-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S inhibitor, %</w:t>
            </w:r>
          </w:p>
        </w:tc>
        <w:tc>
          <w:tcPr>
            <w:tcW w:w="1288" w:type="dxa"/>
          </w:tcPr>
          <w:p w14:paraId="7755CA46" w14:textId="4F618043" w:rsidR="00C073C2" w:rsidRPr="00AA42A4" w:rsidRDefault="008E3310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3D00A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20107" w:rsidRPr="00D174B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1" w:type="dxa"/>
          </w:tcPr>
          <w:p w14:paraId="313DC9FB" w14:textId="4D12E827" w:rsidR="00C073C2" w:rsidRDefault="00615A21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361" w:type="dxa"/>
          </w:tcPr>
          <w:p w14:paraId="2A7A60E6" w14:textId="0659EBF1" w:rsidR="00C073C2" w:rsidRDefault="00C073C2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332" w:type="dxa"/>
          </w:tcPr>
          <w:p w14:paraId="33E432AB" w14:textId="125B06A1" w:rsidR="00C073C2" w:rsidRDefault="00C073C2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237" w:type="dxa"/>
          </w:tcPr>
          <w:p w14:paraId="54789F2A" w14:textId="25BA7C5C" w:rsidR="00C073C2" w:rsidRPr="00F606F9" w:rsidRDefault="00E20107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Pr="00D174B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99" w:type="dxa"/>
            <w:gridSpan w:val="2"/>
          </w:tcPr>
          <w:p w14:paraId="327EEE51" w14:textId="3904D36E" w:rsidR="00C073C2" w:rsidRDefault="00C073C2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649" w:type="dxa"/>
          </w:tcPr>
          <w:p w14:paraId="4A896E05" w14:textId="69B4099F" w:rsidR="00C073C2" w:rsidRPr="00F606F9" w:rsidRDefault="00C073C2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</w:tr>
      <w:tr w:rsidR="009628EF" w:rsidRPr="00C0538B" w14:paraId="057262CD" w14:textId="77777777" w:rsidTr="009628EF">
        <w:trPr>
          <w:trHeight w:val="64"/>
        </w:trPr>
        <w:tc>
          <w:tcPr>
            <w:tcW w:w="2883" w:type="dxa"/>
          </w:tcPr>
          <w:p w14:paraId="77BF88E7" w14:textId="77777777" w:rsidR="00385519" w:rsidRPr="00AA42A4" w:rsidRDefault="00385519" w:rsidP="00374A4C">
            <w:pPr>
              <w:spacing w:line="360" w:lineRule="auto"/>
              <w:ind w:left="-15"/>
              <w:rPr>
                <w:rFonts w:ascii="Times New Roman" w:hAnsi="Times New Roman" w:cs="Times New Roman"/>
                <w:sz w:val="18"/>
                <w:szCs w:val="18"/>
              </w:rPr>
            </w:pPr>
            <w:r w:rsidRPr="00AA42A4">
              <w:rPr>
                <w:rFonts w:ascii="Times New Roman" w:hAnsi="Times New Roman" w:cs="Times New Roman"/>
                <w:sz w:val="18"/>
                <w:szCs w:val="18"/>
              </w:rPr>
              <w:t>MRA, %</w:t>
            </w:r>
          </w:p>
        </w:tc>
        <w:tc>
          <w:tcPr>
            <w:tcW w:w="1288" w:type="dxa"/>
          </w:tcPr>
          <w:p w14:paraId="09F40C45" w14:textId="5856883F" w:rsidR="00385519" w:rsidRPr="00AA42A4" w:rsidRDefault="006442A4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071" w:type="dxa"/>
          </w:tcPr>
          <w:p w14:paraId="2FD21772" w14:textId="7B968D74" w:rsidR="00385519" w:rsidRDefault="004E1F4F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361" w:type="dxa"/>
          </w:tcPr>
          <w:p w14:paraId="72875A67" w14:textId="602969F0" w:rsidR="00385519" w:rsidRPr="00F606F9" w:rsidRDefault="00385519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332" w:type="dxa"/>
          </w:tcPr>
          <w:p w14:paraId="4DA4091E" w14:textId="77777777" w:rsidR="00385519" w:rsidRPr="00F606F9" w:rsidRDefault="00385519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37" w:type="dxa"/>
          </w:tcPr>
          <w:p w14:paraId="28FEACBA" w14:textId="4C9CD874" w:rsidR="00385519" w:rsidRPr="00F606F9" w:rsidRDefault="008E3EB2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599" w:type="dxa"/>
            <w:gridSpan w:val="2"/>
          </w:tcPr>
          <w:p w14:paraId="4D351377" w14:textId="5F64FB0A" w:rsidR="00385519" w:rsidRPr="00F606F9" w:rsidRDefault="003B5876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49" w:type="dxa"/>
          </w:tcPr>
          <w:p w14:paraId="0838A968" w14:textId="48D8186B" w:rsidR="00385519" w:rsidRPr="00F606F9" w:rsidRDefault="009879D9" w:rsidP="00374A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9628EF" w:rsidRPr="00C0538B" w14:paraId="2967087A" w14:textId="77777777" w:rsidTr="001C648D">
        <w:trPr>
          <w:trHeight w:val="197"/>
        </w:trPr>
        <w:tc>
          <w:tcPr>
            <w:tcW w:w="2883" w:type="dxa"/>
            <w:tcBorders>
              <w:bottom w:val="single" w:sz="4" w:space="0" w:color="auto"/>
            </w:tcBorders>
            <w:vAlign w:val="center"/>
          </w:tcPr>
          <w:p w14:paraId="53975724" w14:textId="77777777" w:rsidR="00385519" w:rsidRPr="00AA42A4" w:rsidRDefault="00385519" w:rsidP="00374A4C">
            <w:pPr>
              <w:ind w:left="-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AA42A4">
              <w:rPr>
                <w:rFonts w:ascii="Times New Roman" w:hAnsi="Times New Roman" w:cs="Times New Roman"/>
                <w:sz w:val="18"/>
                <w:szCs w:val="18"/>
              </w:rPr>
              <w:t>iuretic, %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6FF6ED9F" w14:textId="0D2EA184" w:rsidR="00385519" w:rsidRPr="00AA42A4" w:rsidRDefault="006442A4" w:rsidP="001C64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1D5231FD" w14:textId="233651C3" w:rsidR="00385519" w:rsidRDefault="001C648D" w:rsidP="001C64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6F06DC07" w14:textId="28353C2C" w:rsidR="00385519" w:rsidRPr="00F606F9" w:rsidRDefault="00385519" w:rsidP="001C64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op: 72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14:paraId="7533EEB4" w14:textId="77777777" w:rsidR="00385519" w:rsidRPr="00F606F9" w:rsidRDefault="00385519" w:rsidP="00374A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64595A76" w14:textId="0A189528" w:rsidR="00385519" w:rsidRPr="00F606F9" w:rsidRDefault="0097621D" w:rsidP="00374A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99" w:type="dxa"/>
            <w:gridSpan w:val="2"/>
            <w:tcBorders>
              <w:bottom w:val="single" w:sz="4" w:space="0" w:color="auto"/>
            </w:tcBorders>
            <w:vAlign w:val="center"/>
          </w:tcPr>
          <w:p w14:paraId="02984682" w14:textId="77777777" w:rsidR="00385519" w:rsidRDefault="00093A93" w:rsidP="00374A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op: 25</w:t>
            </w:r>
          </w:p>
          <w:p w14:paraId="52F0506F" w14:textId="493390F2" w:rsidR="00093A93" w:rsidRPr="00F606F9" w:rsidRDefault="00093A93" w:rsidP="00374A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azide: 21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vAlign w:val="center"/>
          </w:tcPr>
          <w:p w14:paraId="33A39ADE" w14:textId="77777777" w:rsidR="00385519" w:rsidRDefault="00B0696F" w:rsidP="00374A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op: 26</w:t>
            </w:r>
          </w:p>
          <w:p w14:paraId="11993A48" w14:textId="5EDEAAF7" w:rsidR="00B0696F" w:rsidRPr="00F606F9" w:rsidRDefault="00B0696F" w:rsidP="00374A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azide: 16</w:t>
            </w:r>
          </w:p>
        </w:tc>
      </w:tr>
    </w:tbl>
    <w:p w14:paraId="1599ABF0" w14:textId="4EE79BB1" w:rsidR="00342227" w:rsidRDefault="00385519" w:rsidP="00D16B8A">
      <w:pPr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Values are </w:t>
      </w:r>
      <w:r w:rsidR="00816D87">
        <w:rPr>
          <w:rFonts w:ascii="Times New Roman" w:hAnsi="Times New Roman" w:cs="Times New Roman"/>
          <w:sz w:val="16"/>
          <w:szCs w:val="16"/>
        </w:rPr>
        <w:t>%, mean, or median (as reported).</w:t>
      </w:r>
    </w:p>
    <w:p w14:paraId="38779451" w14:textId="77777777" w:rsidR="00D16B8A" w:rsidRDefault="00D16B8A" w:rsidP="00D16B8A">
      <w:pPr>
        <w:jc w:val="both"/>
        <w:rPr>
          <w:rFonts w:ascii="Times New Roman" w:hAnsi="Times New Roman" w:cs="Times New Roman"/>
          <w:sz w:val="16"/>
          <w:szCs w:val="16"/>
        </w:rPr>
      </w:pPr>
      <w:r w:rsidRPr="00816D87">
        <w:rPr>
          <w:rFonts w:ascii="Times New Roman" w:hAnsi="Times New Roman" w:cs="Times New Roman"/>
          <w:sz w:val="16"/>
          <w:szCs w:val="16"/>
          <w:vertAlign w:val="superscript"/>
        </w:rPr>
        <w:t>*</w:t>
      </w:r>
      <w:r>
        <w:rPr>
          <w:rFonts w:ascii="Times New Roman" w:hAnsi="Times New Roman" w:cs="Times New Roman"/>
          <w:sz w:val="16"/>
          <w:szCs w:val="16"/>
        </w:rPr>
        <w:t>: Approximate value; average of medians reported by treatment arm.</w:t>
      </w:r>
    </w:p>
    <w:p w14:paraId="6F8C8EBA" w14:textId="77777777" w:rsidR="00816D87" w:rsidRDefault="00E20107" w:rsidP="00D16B8A">
      <w:pPr>
        <w:jc w:val="both"/>
        <w:rPr>
          <w:rFonts w:ascii="Times New Roman" w:hAnsi="Times New Roman" w:cs="Times New Roman"/>
          <w:sz w:val="16"/>
          <w:szCs w:val="16"/>
        </w:rPr>
      </w:pPr>
      <w:r w:rsidRPr="00816D87">
        <w:rPr>
          <w:rFonts w:ascii="Times New Roman" w:hAnsi="Times New Roman" w:cs="Times New Roman"/>
          <w:sz w:val="16"/>
          <w:szCs w:val="16"/>
          <w:vertAlign w:val="superscript"/>
        </w:rPr>
        <w:t>**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="004F0193">
        <w:rPr>
          <w:rFonts w:ascii="Times New Roman" w:hAnsi="Times New Roman" w:cs="Times New Roman"/>
          <w:sz w:val="16"/>
          <w:szCs w:val="16"/>
        </w:rPr>
        <w:t>Including ARNI.</w:t>
      </w:r>
    </w:p>
    <w:p w14:paraId="65C74E2B" w14:textId="6EE51F5F" w:rsidR="00816D87" w:rsidRPr="00D16B8A" w:rsidRDefault="003A12B9" w:rsidP="00EA63EB">
      <w:pPr>
        <w:ind w:right="540"/>
        <w:jc w:val="both"/>
        <w:rPr>
          <w:rFonts w:ascii="Times New Roman" w:hAnsi="Times New Roman" w:cs="Times New Roman"/>
          <w:sz w:val="16"/>
          <w:szCs w:val="16"/>
        </w:rPr>
        <w:sectPr w:rsidR="00816D87" w:rsidRPr="00D16B8A" w:rsidSect="005E4B7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C629D7">
        <w:rPr>
          <w:rFonts w:ascii="Times New Roman" w:hAnsi="Times New Roman" w:cs="Times New Roman"/>
          <w:sz w:val="16"/>
          <w:szCs w:val="16"/>
        </w:rPr>
        <w:t xml:space="preserve">Abbreviations: </w:t>
      </w:r>
      <w:r w:rsidR="00EE5EF1">
        <w:rPr>
          <w:rFonts w:ascii="Times New Roman" w:hAnsi="Times New Roman" w:cs="Times New Roman"/>
          <w:sz w:val="16"/>
          <w:szCs w:val="16"/>
        </w:rPr>
        <w:t xml:space="preserve">ACEi = </w:t>
      </w:r>
      <w:r w:rsidR="0084526C">
        <w:rPr>
          <w:rFonts w:ascii="Times New Roman" w:hAnsi="Times New Roman" w:cs="Times New Roman"/>
          <w:sz w:val="16"/>
          <w:szCs w:val="16"/>
        </w:rPr>
        <w:t>angiotensin-converting enzyme inhibitor</w:t>
      </w:r>
      <w:r w:rsidR="00EE5EF1">
        <w:rPr>
          <w:rFonts w:ascii="Times New Roman" w:hAnsi="Times New Roman" w:cs="Times New Roman"/>
          <w:sz w:val="16"/>
          <w:szCs w:val="16"/>
        </w:rPr>
        <w:t xml:space="preserve">; ARB = </w:t>
      </w:r>
      <w:r w:rsidR="0084526C">
        <w:rPr>
          <w:rFonts w:ascii="Times New Roman" w:hAnsi="Times New Roman" w:cs="Times New Roman"/>
          <w:sz w:val="16"/>
          <w:szCs w:val="16"/>
        </w:rPr>
        <w:t>a</w:t>
      </w:r>
      <w:r w:rsidR="005133A2">
        <w:rPr>
          <w:rFonts w:ascii="Times New Roman" w:hAnsi="Times New Roman" w:cs="Times New Roman"/>
          <w:sz w:val="16"/>
          <w:szCs w:val="16"/>
        </w:rPr>
        <w:t>ngiotensin</w:t>
      </w:r>
      <w:r w:rsidR="0084526C">
        <w:rPr>
          <w:rFonts w:ascii="Times New Roman" w:hAnsi="Times New Roman" w:cs="Times New Roman"/>
          <w:sz w:val="16"/>
          <w:szCs w:val="16"/>
        </w:rPr>
        <w:t xml:space="preserve"> receptor blocker</w:t>
      </w:r>
      <w:r w:rsidR="00EE5EF1">
        <w:rPr>
          <w:rFonts w:ascii="Times New Roman" w:hAnsi="Times New Roman" w:cs="Times New Roman"/>
          <w:sz w:val="16"/>
          <w:szCs w:val="16"/>
        </w:rPr>
        <w:t xml:space="preserve">; ARNI = </w:t>
      </w:r>
      <w:r w:rsidR="0084526C">
        <w:rPr>
          <w:rFonts w:ascii="Times New Roman" w:hAnsi="Times New Roman" w:cs="Times New Roman"/>
          <w:sz w:val="16"/>
          <w:szCs w:val="16"/>
        </w:rPr>
        <w:t>angiotensin receptor-neprilysin inhibitor</w:t>
      </w:r>
      <w:r w:rsidR="00EE5EF1">
        <w:rPr>
          <w:rFonts w:ascii="Times New Roman" w:hAnsi="Times New Roman" w:cs="Times New Roman"/>
          <w:sz w:val="16"/>
          <w:szCs w:val="16"/>
        </w:rPr>
        <w:t xml:space="preserve">; </w:t>
      </w:r>
      <w:r>
        <w:rPr>
          <w:rFonts w:ascii="Times New Roman" w:hAnsi="Times New Roman" w:cs="Times New Roman"/>
          <w:sz w:val="16"/>
          <w:szCs w:val="16"/>
        </w:rPr>
        <w:t xml:space="preserve">DAPA-CKD = </w:t>
      </w:r>
      <w:r w:rsidRPr="00FD3772">
        <w:rPr>
          <w:rFonts w:ascii="Times New Roman" w:hAnsi="Times New Roman" w:cs="Times New Roman"/>
          <w:sz w:val="16"/>
          <w:szCs w:val="16"/>
        </w:rPr>
        <w:t>Dapagliflozin and Prevention of Adverse Outcomes in Chronic Kidney Disease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C629D7">
        <w:rPr>
          <w:rFonts w:ascii="Times New Roman" w:hAnsi="Times New Roman" w:cs="Times New Roman"/>
          <w:sz w:val="16"/>
          <w:szCs w:val="16"/>
        </w:rPr>
        <w:t xml:space="preserve">DAPA-HF = Dapagliflozin and Prevention of Adverse Outcomes in Heart Failure; </w:t>
      </w:r>
      <w:r>
        <w:rPr>
          <w:rFonts w:ascii="Times New Roman" w:hAnsi="Times New Roman" w:cs="Times New Roman"/>
          <w:sz w:val="16"/>
          <w:szCs w:val="16"/>
        </w:rPr>
        <w:t xml:space="preserve">DAPA-MI = </w:t>
      </w:r>
      <w:r w:rsidRPr="00FD3772">
        <w:rPr>
          <w:rFonts w:ascii="Times New Roman" w:hAnsi="Times New Roman" w:cs="Times New Roman"/>
          <w:sz w:val="16"/>
          <w:szCs w:val="16"/>
        </w:rPr>
        <w:t>Dapagliflozin in Patients with Myocardial Infarction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C629D7">
        <w:rPr>
          <w:rFonts w:ascii="Times New Roman" w:hAnsi="Times New Roman" w:cs="Times New Roman"/>
          <w:sz w:val="16"/>
          <w:szCs w:val="16"/>
        </w:rPr>
        <w:t>DELIVER = Dapagliflozin Evaluation to Improve the Lives of Patients with Preserved Ejection Fraction Heart Failure</w:t>
      </w:r>
      <w:r>
        <w:rPr>
          <w:rFonts w:ascii="Times New Roman" w:hAnsi="Times New Roman" w:cs="Times New Roman"/>
          <w:sz w:val="16"/>
          <w:szCs w:val="16"/>
        </w:rPr>
        <w:t xml:space="preserve">; eGFR = estimated glomerular filtration rate; EMPA-KIDNEY = </w:t>
      </w:r>
      <w:r w:rsidRPr="00FD3772">
        <w:rPr>
          <w:rFonts w:ascii="Times New Roman" w:hAnsi="Times New Roman" w:cs="Times New Roman"/>
          <w:sz w:val="16"/>
          <w:szCs w:val="16"/>
        </w:rPr>
        <w:t>Study of Heart and Kidney Protection with Empagliflozin</w:t>
      </w:r>
      <w:r>
        <w:rPr>
          <w:rFonts w:ascii="Times New Roman" w:hAnsi="Times New Roman" w:cs="Times New Roman"/>
          <w:sz w:val="16"/>
          <w:szCs w:val="16"/>
        </w:rPr>
        <w:t xml:space="preserve">; EMPEROR-Preserved = </w:t>
      </w:r>
      <w:r w:rsidRPr="00FD3772">
        <w:rPr>
          <w:rFonts w:ascii="Times New Roman" w:hAnsi="Times New Roman" w:cs="Times New Roman"/>
          <w:sz w:val="16"/>
          <w:szCs w:val="16"/>
        </w:rPr>
        <w:t>Empagliflozin Outcome Trial in Patients with Chronic Heart Failure with Preserved Ejection Fraction</w:t>
      </w:r>
      <w:r>
        <w:rPr>
          <w:rFonts w:ascii="Times New Roman" w:hAnsi="Times New Roman" w:cs="Times New Roman"/>
          <w:sz w:val="16"/>
          <w:szCs w:val="16"/>
        </w:rPr>
        <w:t xml:space="preserve">; EMPEROR-Reduced = </w:t>
      </w:r>
      <w:r w:rsidRPr="00FD3772">
        <w:rPr>
          <w:rFonts w:ascii="Times New Roman" w:hAnsi="Times New Roman" w:cs="Times New Roman"/>
          <w:sz w:val="16"/>
          <w:szCs w:val="16"/>
        </w:rPr>
        <w:t>Empagliflozin Outcome Trial in Patients with Chronic Heart Failure and a Reduced Ejection Fraction</w:t>
      </w:r>
      <w:r>
        <w:rPr>
          <w:rFonts w:ascii="Times New Roman" w:hAnsi="Times New Roman" w:cs="Times New Roman"/>
          <w:sz w:val="16"/>
          <w:szCs w:val="16"/>
        </w:rPr>
        <w:t>; LVEF = LV ejection fraction</w:t>
      </w:r>
      <w:r w:rsidR="00EA63EB">
        <w:rPr>
          <w:rFonts w:ascii="Times New Roman" w:hAnsi="Times New Roman" w:cs="Times New Roman"/>
          <w:sz w:val="16"/>
          <w:szCs w:val="16"/>
        </w:rPr>
        <w:t xml:space="preserve">; MRA = </w:t>
      </w:r>
      <w:r w:rsidR="0010778F">
        <w:rPr>
          <w:rFonts w:ascii="Times New Roman" w:hAnsi="Times New Roman" w:cs="Times New Roman"/>
          <w:sz w:val="16"/>
          <w:szCs w:val="16"/>
        </w:rPr>
        <w:t>mineralocorticoid receptor antagonist</w:t>
      </w:r>
      <w:r w:rsidR="00EA63EB">
        <w:rPr>
          <w:rFonts w:ascii="Times New Roman" w:hAnsi="Times New Roman" w:cs="Times New Roman"/>
          <w:sz w:val="16"/>
          <w:szCs w:val="16"/>
        </w:rPr>
        <w:t xml:space="preserve">; </w:t>
      </w:r>
      <w:r w:rsidR="0022253A">
        <w:rPr>
          <w:rFonts w:ascii="Times New Roman" w:hAnsi="Times New Roman" w:cs="Times New Roman"/>
          <w:sz w:val="16"/>
          <w:szCs w:val="16"/>
        </w:rPr>
        <w:t xml:space="preserve"> NT-proBNP = </w:t>
      </w:r>
      <w:r w:rsidR="00E119F8">
        <w:rPr>
          <w:rFonts w:ascii="Times New Roman" w:hAnsi="Times New Roman" w:cs="Times New Roman"/>
          <w:sz w:val="16"/>
          <w:szCs w:val="16"/>
        </w:rPr>
        <w:t>N-terminal prohormone of B-type natriuretic peptide</w:t>
      </w:r>
      <w:r w:rsidR="0022253A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0DCA52D5" w14:textId="7B4A0DE9" w:rsidR="00205AA9" w:rsidRDefault="00205AA9" w:rsidP="004D04C7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65472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65472D">
        <w:rPr>
          <w:rFonts w:ascii="Times New Roman" w:hAnsi="Times New Roman" w:cs="Times New Roman"/>
          <w:b/>
          <w:bCs/>
          <w:sz w:val="20"/>
          <w:szCs w:val="20"/>
        </w:rPr>
        <w:t>: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PRISMA Flow Diagram</w:t>
      </w:r>
    </w:p>
    <w:p w14:paraId="786F7FEB" w14:textId="77777777" w:rsidR="00205AA9" w:rsidRDefault="00205AA9" w:rsidP="004D04C7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EFD55DF" w14:textId="3EBC352E" w:rsidR="007D7DF3" w:rsidRDefault="007D7DF3" w:rsidP="007D7DF3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5550FEF3" wp14:editId="67E95E4C">
            <wp:extent cx="5088835" cy="6585582"/>
            <wp:effectExtent l="0" t="0" r="0" b="0"/>
            <wp:docPr id="4531546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3154615" name="Picture 45315461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4768" cy="659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13F82" w14:textId="77777777" w:rsidR="00205AA9" w:rsidRDefault="00205AA9" w:rsidP="004D04C7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D2F244E" w14:textId="52599A35" w:rsidR="00205AA9" w:rsidRDefault="00205AA9" w:rsidP="004D04C7">
      <w:pPr>
        <w:jc w:val="both"/>
        <w:rPr>
          <w:rFonts w:ascii="Times New Roman" w:hAnsi="Times New Roman" w:cs="Times New Roman"/>
          <w:b/>
          <w:bCs/>
          <w:sz w:val="20"/>
          <w:szCs w:val="20"/>
        </w:rPr>
        <w:sectPr w:rsidR="00205AA9" w:rsidSect="005E4B7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B5EE8C8" w14:textId="79D5F09E" w:rsidR="004D04C7" w:rsidRPr="0065472D" w:rsidRDefault="004D04C7" w:rsidP="004D04C7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65472D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</w:t>
      </w:r>
      <w:r w:rsidR="005B7E5F" w:rsidRPr="0065472D">
        <w:rPr>
          <w:rFonts w:ascii="Times New Roman" w:hAnsi="Times New Roman" w:cs="Times New Roman"/>
          <w:b/>
          <w:bCs/>
          <w:sz w:val="20"/>
          <w:szCs w:val="20"/>
        </w:rPr>
        <w:t>ry</w:t>
      </w:r>
      <w:r w:rsidRPr="0065472D">
        <w:rPr>
          <w:rFonts w:ascii="Times New Roman" w:hAnsi="Times New Roman" w:cs="Times New Roman"/>
          <w:b/>
          <w:bCs/>
          <w:sz w:val="20"/>
          <w:szCs w:val="20"/>
        </w:rPr>
        <w:t xml:space="preserve"> Figure </w:t>
      </w:r>
      <w:r w:rsidR="00205AA9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65472D">
        <w:rPr>
          <w:rFonts w:ascii="Times New Roman" w:hAnsi="Times New Roman" w:cs="Times New Roman"/>
          <w:b/>
          <w:bCs/>
          <w:sz w:val="20"/>
          <w:szCs w:val="20"/>
        </w:rPr>
        <w:t>: Cumulative Incidence of New-Onset Diabetes Requiring Glucose-Lowering Therapy in DAPA-HF and DELIVER</w:t>
      </w:r>
    </w:p>
    <w:p w14:paraId="33154116" w14:textId="77777777" w:rsidR="004D04C7" w:rsidRDefault="004D04C7" w:rsidP="004D04C7">
      <w:pPr>
        <w:jc w:val="both"/>
        <w:rPr>
          <w:rFonts w:ascii="Times New Roman" w:hAnsi="Times New Roman" w:cs="Times New Roman"/>
          <w:b/>
          <w:bCs/>
        </w:rPr>
      </w:pPr>
    </w:p>
    <w:p w14:paraId="516EA95B" w14:textId="77777777" w:rsidR="004D04C7" w:rsidRDefault="004D04C7" w:rsidP="004D04C7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Arial" w:hAnsi="Arial" w:cs="Arial"/>
          <w:noProof/>
        </w:rPr>
        <w:drawing>
          <wp:inline distT="0" distB="0" distL="0" distR="0" wp14:anchorId="1C09244A" wp14:editId="25C1ECD2">
            <wp:extent cx="8229600" cy="2828290"/>
            <wp:effectExtent l="0" t="0" r="0" b="3810"/>
            <wp:docPr id="1280667349" name="Picture 1" descr="A graph of the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0667349" name="Picture 1" descr="A graph of the number of patients&#10;&#10;Description automatically generated with medium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82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B9BB2" w14:textId="684AF6EA" w:rsidR="004D04C7" w:rsidRPr="00C629D7" w:rsidRDefault="004D04C7" w:rsidP="00294213">
      <w:pPr>
        <w:jc w:val="both"/>
        <w:rPr>
          <w:rFonts w:ascii="Times New Roman" w:hAnsi="Times New Roman" w:cs="Times New Roman"/>
          <w:sz w:val="16"/>
          <w:szCs w:val="16"/>
        </w:rPr>
      </w:pPr>
      <w:r w:rsidRPr="00C629D7">
        <w:rPr>
          <w:rFonts w:ascii="Times New Roman" w:hAnsi="Times New Roman" w:cs="Times New Roman"/>
          <w:sz w:val="16"/>
          <w:szCs w:val="16"/>
        </w:rPr>
        <w:t>Abbreviations: DAPA-HF = Dapagliflozin and Prevention of Adverse Outcomes in Heart Failure; DELIVER = Dapagliflozin Evaluation to Improve the Lives of Patients with Preserved Ejection Fraction Heart Failure; HR = hazard ratio.</w:t>
      </w:r>
    </w:p>
    <w:p w14:paraId="31F22505" w14:textId="77777777" w:rsidR="00EF0240" w:rsidRDefault="00EF0240" w:rsidP="00294213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0C399553" w14:textId="77777777" w:rsidR="00EF0240" w:rsidRDefault="00EF0240" w:rsidP="00294213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78C342B9" w14:textId="75E3A253" w:rsidR="00EF0240" w:rsidRDefault="00EF0240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32B48031" w14:textId="10FE34C5" w:rsidR="00EF0240" w:rsidRPr="0065472D" w:rsidRDefault="00EF0240" w:rsidP="00EF0240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65472D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</w:t>
      </w:r>
      <w:r w:rsidR="005B7E5F" w:rsidRPr="0065472D">
        <w:rPr>
          <w:rFonts w:ascii="Times New Roman" w:hAnsi="Times New Roman" w:cs="Times New Roman"/>
          <w:b/>
          <w:bCs/>
          <w:sz w:val="20"/>
          <w:szCs w:val="20"/>
        </w:rPr>
        <w:t>ry</w:t>
      </w:r>
      <w:r w:rsidRPr="0065472D">
        <w:rPr>
          <w:rFonts w:ascii="Times New Roman" w:hAnsi="Times New Roman" w:cs="Times New Roman"/>
          <w:b/>
          <w:bCs/>
          <w:sz w:val="20"/>
          <w:szCs w:val="20"/>
        </w:rPr>
        <w:t xml:space="preserve"> Figure </w:t>
      </w:r>
      <w:r w:rsidR="00205AA9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65472D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9110F6" w:rsidRPr="0065472D">
        <w:rPr>
          <w:rFonts w:ascii="Times New Roman" w:hAnsi="Times New Roman" w:cs="Times New Roman"/>
          <w:b/>
          <w:bCs/>
          <w:sz w:val="20"/>
          <w:szCs w:val="20"/>
        </w:rPr>
        <w:t>Treatment Effects of Dapagliflozin versus Placebo on New-Onset Diabetes by Continuous Baseline Body Mass Index and Glycated Hemoglobin in Pooled Analysis of DAPA-HF and DELIVER</w:t>
      </w:r>
    </w:p>
    <w:p w14:paraId="5B6B8842" w14:textId="77777777" w:rsidR="005B7E5F" w:rsidRDefault="005B7E5F" w:rsidP="00EF0240">
      <w:pPr>
        <w:jc w:val="both"/>
        <w:rPr>
          <w:rFonts w:ascii="Times New Roman" w:hAnsi="Times New Roman" w:cs="Times New Roman"/>
          <w:b/>
          <w:bCs/>
        </w:rPr>
      </w:pPr>
    </w:p>
    <w:p w14:paraId="38D73261" w14:textId="43FE5790" w:rsidR="00EF0240" w:rsidRDefault="005B7E5F" w:rsidP="00294213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F7214FE" wp14:editId="350A10D5">
            <wp:extent cx="8229600" cy="2925445"/>
            <wp:effectExtent l="0" t="0" r="0" b="0"/>
            <wp:docPr id="1887207156" name="Picture 1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7207156" name="Picture 1" descr="A comparison of a graph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925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C44778" w14:textId="77777777" w:rsidR="00AA4928" w:rsidRDefault="00AA4928" w:rsidP="00294213">
      <w:pPr>
        <w:jc w:val="both"/>
        <w:rPr>
          <w:rFonts w:ascii="Times New Roman" w:hAnsi="Times New Roman" w:cs="Times New Roman"/>
          <w:b/>
          <w:bCs/>
        </w:rPr>
      </w:pPr>
    </w:p>
    <w:p w14:paraId="3E7C2768" w14:textId="26D5FE96" w:rsidR="00371BA7" w:rsidRPr="00C629D7" w:rsidRDefault="00AA4928" w:rsidP="00AA4928">
      <w:pPr>
        <w:jc w:val="both"/>
        <w:rPr>
          <w:rFonts w:ascii="Times New Roman" w:hAnsi="Times New Roman" w:cs="Times New Roman"/>
          <w:sz w:val="16"/>
          <w:szCs w:val="16"/>
        </w:rPr>
      </w:pPr>
      <w:r w:rsidRPr="00C629D7">
        <w:rPr>
          <w:rFonts w:ascii="Times New Roman" w:hAnsi="Times New Roman" w:cs="Times New Roman"/>
          <w:sz w:val="16"/>
          <w:szCs w:val="16"/>
        </w:rPr>
        <w:t xml:space="preserve">Estimated hazard ratios (solid black line) and 95% confidence intervals (dotted black lines) obtained from Cox models with baseline continuous body mass index (A) and glycated hemoglobin (B) expressed via a </w:t>
      </w:r>
      <w:r w:rsidR="003B7A5D" w:rsidRPr="00C629D7">
        <w:rPr>
          <w:rFonts w:ascii="Times New Roman" w:hAnsi="Times New Roman" w:cs="Times New Roman"/>
          <w:sz w:val="16"/>
          <w:szCs w:val="16"/>
        </w:rPr>
        <w:t>linear model.</w:t>
      </w:r>
    </w:p>
    <w:p w14:paraId="24D407F4" w14:textId="57D040B9" w:rsidR="00AA4928" w:rsidRPr="00C629D7" w:rsidRDefault="00AA4928" w:rsidP="00AA4928">
      <w:pPr>
        <w:jc w:val="both"/>
        <w:rPr>
          <w:rFonts w:ascii="Times New Roman" w:hAnsi="Times New Roman" w:cs="Times New Roman"/>
          <w:sz w:val="16"/>
          <w:szCs w:val="16"/>
        </w:rPr>
      </w:pPr>
      <w:r w:rsidRPr="00C629D7">
        <w:rPr>
          <w:rFonts w:ascii="Times New Roman" w:hAnsi="Times New Roman" w:cs="Times New Roman"/>
          <w:sz w:val="16"/>
          <w:szCs w:val="16"/>
        </w:rPr>
        <w:t>Abbreviations: DAPA-HF = Dapagliflozin and Prevention of Adverse Outcomes in Heart Failure; DELIVER = Dapagliflozin Evaluation to Improve the Lives of Patients with Preserved Ejection Fraction Heart Failure.</w:t>
      </w:r>
    </w:p>
    <w:p w14:paraId="55A0DD91" w14:textId="77777777" w:rsidR="00AA4928" w:rsidRPr="00A936F3" w:rsidRDefault="00AA4928" w:rsidP="00294213">
      <w:pPr>
        <w:jc w:val="both"/>
        <w:rPr>
          <w:rFonts w:ascii="Times New Roman" w:hAnsi="Times New Roman" w:cs="Times New Roman"/>
          <w:b/>
          <w:bCs/>
        </w:rPr>
      </w:pPr>
    </w:p>
    <w:sectPr w:rsidR="00AA4928" w:rsidRPr="00A936F3" w:rsidSect="002348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E2C8DB" w14:textId="77777777" w:rsidR="005D1114" w:rsidRDefault="005D1114" w:rsidP="007D2EC4">
      <w:r>
        <w:separator/>
      </w:r>
    </w:p>
  </w:endnote>
  <w:endnote w:type="continuationSeparator" w:id="0">
    <w:p w14:paraId="10E64C13" w14:textId="77777777" w:rsidR="005D1114" w:rsidRDefault="005D1114" w:rsidP="007D2E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594888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9FEBD8B" w14:textId="6F327EE2" w:rsidR="007D2EC4" w:rsidRPr="007D2EC4" w:rsidRDefault="007D2EC4">
        <w:pPr>
          <w:pStyle w:val="Pidipagina"/>
          <w:jc w:val="center"/>
          <w:rPr>
            <w:rFonts w:ascii="Times New Roman" w:hAnsi="Times New Roman" w:cs="Times New Roman"/>
          </w:rPr>
        </w:pPr>
        <w:r w:rsidRPr="007D2EC4">
          <w:rPr>
            <w:rFonts w:ascii="Times New Roman" w:hAnsi="Times New Roman" w:cs="Times New Roman"/>
          </w:rPr>
          <w:fldChar w:fldCharType="begin"/>
        </w:r>
        <w:r w:rsidRPr="007D2EC4">
          <w:rPr>
            <w:rFonts w:ascii="Times New Roman" w:hAnsi="Times New Roman" w:cs="Times New Roman"/>
          </w:rPr>
          <w:instrText xml:space="preserve"> PAGE   \* MERGEFORMAT </w:instrText>
        </w:r>
        <w:r w:rsidRPr="007D2EC4">
          <w:rPr>
            <w:rFonts w:ascii="Times New Roman" w:hAnsi="Times New Roman" w:cs="Times New Roman"/>
          </w:rPr>
          <w:fldChar w:fldCharType="separate"/>
        </w:r>
        <w:r w:rsidRPr="007D2EC4">
          <w:rPr>
            <w:rFonts w:ascii="Times New Roman" w:hAnsi="Times New Roman" w:cs="Times New Roman"/>
            <w:noProof/>
          </w:rPr>
          <w:t>2</w:t>
        </w:r>
        <w:r w:rsidRPr="007D2EC4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724FFA6" w14:textId="77777777" w:rsidR="007D2EC4" w:rsidRDefault="007D2EC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1937CE" w14:textId="77777777" w:rsidR="005D1114" w:rsidRDefault="005D1114" w:rsidP="007D2EC4">
      <w:r>
        <w:separator/>
      </w:r>
    </w:p>
  </w:footnote>
  <w:footnote w:type="continuationSeparator" w:id="0">
    <w:p w14:paraId="4AAE2F46" w14:textId="77777777" w:rsidR="005D1114" w:rsidRDefault="005D1114" w:rsidP="007D2E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4D69D3"/>
    <w:multiLevelType w:val="hybridMultilevel"/>
    <w:tmpl w:val="C582BA32"/>
    <w:lvl w:ilvl="0" w:tplc="DDA6ABD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0F54C0"/>
    <w:multiLevelType w:val="hybridMultilevel"/>
    <w:tmpl w:val="642EBC9A"/>
    <w:lvl w:ilvl="0" w:tplc="FFFFFFF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" w15:restartNumberingAfterBreak="0">
    <w:nsid w:val="1FEA0367"/>
    <w:multiLevelType w:val="hybridMultilevel"/>
    <w:tmpl w:val="642EBC9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5C2367"/>
    <w:multiLevelType w:val="hybridMultilevel"/>
    <w:tmpl w:val="642EBC9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454E6A"/>
    <w:multiLevelType w:val="hybridMultilevel"/>
    <w:tmpl w:val="642EBC9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65312D"/>
    <w:multiLevelType w:val="hybridMultilevel"/>
    <w:tmpl w:val="972A9BFE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6" w15:restartNumberingAfterBreak="0">
    <w:nsid w:val="423C470E"/>
    <w:multiLevelType w:val="multilevel"/>
    <w:tmpl w:val="642EBC9A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0F5176"/>
    <w:multiLevelType w:val="hybridMultilevel"/>
    <w:tmpl w:val="642EBC9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673A85"/>
    <w:multiLevelType w:val="hybridMultilevel"/>
    <w:tmpl w:val="642EBC9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3750EF"/>
    <w:multiLevelType w:val="hybridMultilevel"/>
    <w:tmpl w:val="4F7471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D332A0"/>
    <w:multiLevelType w:val="hybridMultilevel"/>
    <w:tmpl w:val="29A0480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DB6522"/>
    <w:multiLevelType w:val="hybridMultilevel"/>
    <w:tmpl w:val="642EBC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BE7645"/>
    <w:multiLevelType w:val="multilevel"/>
    <w:tmpl w:val="EDF20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029212893">
    <w:abstractNumId w:val="12"/>
  </w:num>
  <w:num w:numId="2" w16cid:durableId="1332372652">
    <w:abstractNumId w:val="0"/>
  </w:num>
  <w:num w:numId="3" w16cid:durableId="1505054326">
    <w:abstractNumId w:val="9"/>
  </w:num>
  <w:num w:numId="4" w16cid:durableId="578172063">
    <w:abstractNumId w:val="11"/>
  </w:num>
  <w:num w:numId="5" w16cid:durableId="1806893732">
    <w:abstractNumId w:val="4"/>
  </w:num>
  <w:num w:numId="6" w16cid:durableId="591090249">
    <w:abstractNumId w:val="1"/>
  </w:num>
  <w:num w:numId="7" w16cid:durableId="854272005">
    <w:abstractNumId w:val="8"/>
  </w:num>
  <w:num w:numId="8" w16cid:durableId="1545674698">
    <w:abstractNumId w:val="3"/>
  </w:num>
  <w:num w:numId="9" w16cid:durableId="738750828">
    <w:abstractNumId w:val="2"/>
  </w:num>
  <w:num w:numId="10" w16cid:durableId="1423261785">
    <w:abstractNumId w:val="10"/>
  </w:num>
  <w:num w:numId="11" w16cid:durableId="1706441853">
    <w:abstractNumId w:val="5"/>
  </w:num>
  <w:num w:numId="12" w16cid:durableId="1652363133">
    <w:abstractNumId w:val="7"/>
  </w:num>
  <w:num w:numId="13" w16cid:durableId="36925986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s5frtskv22xfee5ex5z25xs5a5frdwf9az&quot;&gt;My EndNote Library&lt;record-ids&gt;&lt;item&gt;1&lt;/item&gt;&lt;item&gt;2&lt;/item&gt;&lt;item&gt;3&lt;/item&gt;&lt;item&gt;4&lt;/item&gt;&lt;item&gt;5&lt;/item&gt;&lt;item&gt;6&lt;/item&gt;&lt;item&gt;7&lt;/item&gt;&lt;item&gt;11&lt;/item&gt;&lt;item&gt;15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/record-ids&gt;&lt;/item&gt;&lt;/Libraries&gt;"/>
  </w:docVars>
  <w:rsids>
    <w:rsidRoot w:val="00A81124"/>
    <w:rsid w:val="00001550"/>
    <w:rsid w:val="00005495"/>
    <w:rsid w:val="0001314D"/>
    <w:rsid w:val="00013D8F"/>
    <w:rsid w:val="00014B0D"/>
    <w:rsid w:val="000161D6"/>
    <w:rsid w:val="00022C52"/>
    <w:rsid w:val="00022CFE"/>
    <w:rsid w:val="000246A5"/>
    <w:rsid w:val="00025BE4"/>
    <w:rsid w:val="000309D2"/>
    <w:rsid w:val="00035ECC"/>
    <w:rsid w:val="0004032E"/>
    <w:rsid w:val="00041F8F"/>
    <w:rsid w:val="00043D60"/>
    <w:rsid w:val="00046129"/>
    <w:rsid w:val="00046C4D"/>
    <w:rsid w:val="0004756E"/>
    <w:rsid w:val="00047B3B"/>
    <w:rsid w:val="0005120E"/>
    <w:rsid w:val="00052A7D"/>
    <w:rsid w:val="00053697"/>
    <w:rsid w:val="00056802"/>
    <w:rsid w:val="00056FE0"/>
    <w:rsid w:val="0006280A"/>
    <w:rsid w:val="00062A6C"/>
    <w:rsid w:val="00063649"/>
    <w:rsid w:val="0007014E"/>
    <w:rsid w:val="000703B6"/>
    <w:rsid w:val="00070E43"/>
    <w:rsid w:val="00071362"/>
    <w:rsid w:val="00071992"/>
    <w:rsid w:val="00071EC3"/>
    <w:rsid w:val="000746EE"/>
    <w:rsid w:val="000759CE"/>
    <w:rsid w:val="0007664E"/>
    <w:rsid w:val="00076671"/>
    <w:rsid w:val="00076F04"/>
    <w:rsid w:val="000811A0"/>
    <w:rsid w:val="00081BB9"/>
    <w:rsid w:val="000822C6"/>
    <w:rsid w:val="000875E2"/>
    <w:rsid w:val="000904D6"/>
    <w:rsid w:val="00093A93"/>
    <w:rsid w:val="00093C6A"/>
    <w:rsid w:val="000956DD"/>
    <w:rsid w:val="00095EE8"/>
    <w:rsid w:val="000A037B"/>
    <w:rsid w:val="000A421D"/>
    <w:rsid w:val="000A5526"/>
    <w:rsid w:val="000A7068"/>
    <w:rsid w:val="000A7DB3"/>
    <w:rsid w:val="000B02F1"/>
    <w:rsid w:val="000B0D42"/>
    <w:rsid w:val="000B27DF"/>
    <w:rsid w:val="000B29E7"/>
    <w:rsid w:val="000B2A1D"/>
    <w:rsid w:val="000B2DB3"/>
    <w:rsid w:val="000B324F"/>
    <w:rsid w:val="000B7C3F"/>
    <w:rsid w:val="000C01ED"/>
    <w:rsid w:val="000C1436"/>
    <w:rsid w:val="000C14A1"/>
    <w:rsid w:val="000C1F8D"/>
    <w:rsid w:val="000C3518"/>
    <w:rsid w:val="000C4987"/>
    <w:rsid w:val="000C5C58"/>
    <w:rsid w:val="000C75DC"/>
    <w:rsid w:val="000D0D00"/>
    <w:rsid w:val="000D1581"/>
    <w:rsid w:val="000D2A9B"/>
    <w:rsid w:val="000E0F10"/>
    <w:rsid w:val="000E2198"/>
    <w:rsid w:val="000E2B31"/>
    <w:rsid w:val="000E2BAE"/>
    <w:rsid w:val="000E2D39"/>
    <w:rsid w:val="000E3919"/>
    <w:rsid w:val="000E530E"/>
    <w:rsid w:val="000F0B4D"/>
    <w:rsid w:val="000F0D37"/>
    <w:rsid w:val="000F19B4"/>
    <w:rsid w:val="000F236E"/>
    <w:rsid w:val="001072D1"/>
    <w:rsid w:val="0010778F"/>
    <w:rsid w:val="0011014C"/>
    <w:rsid w:val="00111D18"/>
    <w:rsid w:val="00112410"/>
    <w:rsid w:val="0011271B"/>
    <w:rsid w:val="00112EA4"/>
    <w:rsid w:val="00115DB8"/>
    <w:rsid w:val="00116BB7"/>
    <w:rsid w:val="001203C5"/>
    <w:rsid w:val="00123499"/>
    <w:rsid w:val="001246BC"/>
    <w:rsid w:val="00124F10"/>
    <w:rsid w:val="001265FC"/>
    <w:rsid w:val="001270E5"/>
    <w:rsid w:val="00127B1F"/>
    <w:rsid w:val="00130FD7"/>
    <w:rsid w:val="001311D0"/>
    <w:rsid w:val="001318A8"/>
    <w:rsid w:val="001332DA"/>
    <w:rsid w:val="0013390E"/>
    <w:rsid w:val="00136560"/>
    <w:rsid w:val="0013665D"/>
    <w:rsid w:val="00137127"/>
    <w:rsid w:val="0014135B"/>
    <w:rsid w:val="00141ADF"/>
    <w:rsid w:val="00142158"/>
    <w:rsid w:val="00143B03"/>
    <w:rsid w:val="00145A57"/>
    <w:rsid w:val="001504CE"/>
    <w:rsid w:val="001504E9"/>
    <w:rsid w:val="00150C72"/>
    <w:rsid w:val="00151268"/>
    <w:rsid w:val="00152349"/>
    <w:rsid w:val="001537CC"/>
    <w:rsid w:val="001561EE"/>
    <w:rsid w:val="00157390"/>
    <w:rsid w:val="00157B06"/>
    <w:rsid w:val="00160E81"/>
    <w:rsid w:val="001613C1"/>
    <w:rsid w:val="001665B4"/>
    <w:rsid w:val="00170788"/>
    <w:rsid w:val="001713D4"/>
    <w:rsid w:val="0017290A"/>
    <w:rsid w:val="001756B9"/>
    <w:rsid w:val="0017611D"/>
    <w:rsid w:val="00180862"/>
    <w:rsid w:val="00180AAC"/>
    <w:rsid w:val="00180E1A"/>
    <w:rsid w:val="001818B8"/>
    <w:rsid w:val="00183125"/>
    <w:rsid w:val="00190CC5"/>
    <w:rsid w:val="001915D6"/>
    <w:rsid w:val="00194A67"/>
    <w:rsid w:val="00194AE1"/>
    <w:rsid w:val="00194F3C"/>
    <w:rsid w:val="001A22F0"/>
    <w:rsid w:val="001A2943"/>
    <w:rsid w:val="001A35E0"/>
    <w:rsid w:val="001A6CA0"/>
    <w:rsid w:val="001B0005"/>
    <w:rsid w:val="001B22DF"/>
    <w:rsid w:val="001B417C"/>
    <w:rsid w:val="001B5FAF"/>
    <w:rsid w:val="001C1271"/>
    <w:rsid w:val="001C1501"/>
    <w:rsid w:val="001C18EB"/>
    <w:rsid w:val="001C5133"/>
    <w:rsid w:val="001C648D"/>
    <w:rsid w:val="001D01EC"/>
    <w:rsid w:val="001D034A"/>
    <w:rsid w:val="001D0BBD"/>
    <w:rsid w:val="001E4716"/>
    <w:rsid w:val="001E5C22"/>
    <w:rsid w:val="001E615F"/>
    <w:rsid w:val="001E6689"/>
    <w:rsid w:val="001E78E3"/>
    <w:rsid w:val="001E7C55"/>
    <w:rsid w:val="001F27F2"/>
    <w:rsid w:val="001F36C2"/>
    <w:rsid w:val="001F4009"/>
    <w:rsid w:val="001F641A"/>
    <w:rsid w:val="001F756B"/>
    <w:rsid w:val="001F7727"/>
    <w:rsid w:val="00200BF8"/>
    <w:rsid w:val="00201100"/>
    <w:rsid w:val="0020245B"/>
    <w:rsid w:val="00205AA9"/>
    <w:rsid w:val="0020771E"/>
    <w:rsid w:val="00207BC7"/>
    <w:rsid w:val="00211AE2"/>
    <w:rsid w:val="002123E2"/>
    <w:rsid w:val="00212B80"/>
    <w:rsid w:val="00213092"/>
    <w:rsid w:val="0021458F"/>
    <w:rsid w:val="002145F2"/>
    <w:rsid w:val="0022253A"/>
    <w:rsid w:val="00222B03"/>
    <w:rsid w:val="00223DC9"/>
    <w:rsid w:val="00224241"/>
    <w:rsid w:val="00225F0A"/>
    <w:rsid w:val="00227CEC"/>
    <w:rsid w:val="002348C1"/>
    <w:rsid w:val="0024296B"/>
    <w:rsid w:val="00243C86"/>
    <w:rsid w:val="00244A3D"/>
    <w:rsid w:val="00245138"/>
    <w:rsid w:val="00247246"/>
    <w:rsid w:val="00251223"/>
    <w:rsid w:val="00260ABC"/>
    <w:rsid w:val="00261E58"/>
    <w:rsid w:val="00261EBA"/>
    <w:rsid w:val="002621F1"/>
    <w:rsid w:val="00264B50"/>
    <w:rsid w:val="00265141"/>
    <w:rsid w:val="00265A5B"/>
    <w:rsid w:val="00265FEF"/>
    <w:rsid w:val="0026618A"/>
    <w:rsid w:val="00266769"/>
    <w:rsid w:val="00266ECF"/>
    <w:rsid w:val="00270811"/>
    <w:rsid w:val="00270C33"/>
    <w:rsid w:val="00273902"/>
    <w:rsid w:val="00274937"/>
    <w:rsid w:val="00274DB1"/>
    <w:rsid w:val="00277226"/>
    <w:rsid w:val="002775F5"/>
    <w:rsid w:val="00277A5A"/>
    <w:rsid w:val="00277CDD"/>
    <w:rsid w:val="00277FC8"/>
    <w:rsid w:val="0028026D"/>
    <w:rsid w:val="00281625"/>
    <w:rsid w:val="00281920"/>
    <w:rsid w:val="0028605C"/>
    <w:rsid w:val="002910F1"/>
    <w:rsid w:val="0029150A"/>
    <w:rsid w:val="00294213"/>
    <w:rsid w:val="002955F3"/>
    <w:rsid w:val="002968C7"/>
    <w:rsid w:val="002A2CD5"/>
    <w:rsid w:val="002A38B4"/>
    <w:rsid w:val="002A513E"/>
    <w:rsid w:val="002A7503"/>
    <w:rsid w:val="002B1823"/>
    <w:rsid w:val="002B367C"/>
    <w:rsid w:val="002B4532"/>
    <w:rsid w:val="002B694B"/>
    <w:rsid w:val="002B7898"/>
    <w:rsid w:val="002C0678"/>
    <w:rsid w:val="002C34C1"/>
    <w:rsid w:val="002C386C"/>
    <w:rsid w:val="002C3DF9"/>
    <w:rsid w:val="002C5FE7"/>
    <w:rsid w:val="002D31D4"/>
    <w:rsid w:val="002D6F87"/>
    <w:rsid w:val="002E0E66"/>
    <w:rsid w:val="002E15C2"/>
    <w:rsid w:val="002E1900"/>
    <w:rsid w:val="002E1AE7"/>
    <w:rsid w:val="002E1F2B"/>
    <w:rsid w:val="002E2C52"/>
    <w:rsid w:val="002E3FEE"/>
    <w:rsid w:val="002E48C4"/>
    <w:rsid w:val="002E496E"/>
    <w:rsid w:val="002E7006"/>
    <w:rsid w:val="002F01CC"/>
    <w:rsid w:val="002F04CD"/>
    <w:rsid w:val="002F1A71"/>
    <w:rsid w:val="002F331A"/>
    <w:rsid w:val="002F499C"/>
    <w:rsid w:val="002F4A74"/>
    <w:rsid w:val="002F6450"/>
    <w:rsid w:val="00301572"/>
    <w:rsid w:val="0030372A"/>
    <w:rsid w:val="0030388B"/>
    <w:rsid w:val="00306844"/>
    <w:rsid w:val="00314033"/>
    <w:rsid w:val="00316A29"/>
    <w:rsid w:val="003177C5"/>
    <w:rsid w:val="00317B7D"/>
    <w:rsid w:val="003205AE"/>
    <w:rsid w:val="00320F27"/>
    <w:rsid w:val="0032126A"/>
    <w:rsid w:val="00321828"/>
    <w:rsid w:val="00321A57"/>
    <w:rsid w:val="00322D5C"/>
    <w:rsid w:val="00324063"/>
    <w:rsid w:val="00326BCD"/>
    <w:rsid w:val="00326CDE"/>
    <w:rsid w:val="00327911"/>
    <w:rsid w:val="003315F4"/>
    <w:rsid w:val="00332F85"/>
    <w:rsid w:val="00333D0A"/>
    <w:rsid w:val="00336588"/>
    <w:rsid w:val="00340517"/>
    <w:rsid w:val="00341FC5"/>
    <w:rsid w:val="00342227"/>
    <w:rsid w:val="003447C9"/>
    <w:rsid w:val="00344BEC"/>
    <w:rsid w:val="00345D88"/>
    <w:rsid w:val="003462CF"/>
    <w:rsid w:val="00346578"/>
    <w:rsid w:val="0035184F"/>
    <w:rsid w:val="00352712"/>
    <w:rsid w:val="003528C0"/>
    <w:rsid w:val="00352E76"/>
    <w:rsid w:val="00353790"/>
    <w:rsid w:val="00354743"/>
    <w:rsid w:val="003576EB"/>
    <w:rsid w:val="003613AE"/>
    <w:rsid w:val="0036174B"/>
    <w:rsid w:val="00361D2D"/>
    <w:rsid w:val="00363280"/>
    <w:rsid w:val="003638E5"/>
    <w:rsid w:val="00363AB0"/>
    <w:rsid w:val="00365223"/>
    <w:rsid w:val="00365801"/>
    <w:rsid w:val="003701AF"/>
    <w:rsid w:val="00371BA7"/>
    <w:rsid w:val="00371E58"/>
    <w:rsid w:val="0037349C"/>
    <w:rsid w:val="00373EB7"/>
    <w:rsid w:val="003742D7"/>
    <w:rsid w:val="00376D9A"/>
    <w:rsid w:val="003843CC"/>
    <w:rsid w:val="00385519"/>
    <w:rsid w:val="00385C5C"/>
    <w:rsid w:val="00386D52"/>
    <w:rsid w:val="0039216D"/>
    <w:rsid w:val="003931E3"/>
    <w:rsid w:val="003956ED"/>
    <w:rsid w:val="003A1281"/>
    <w:rsid w:val="003A12B9"/>
    <w:rsid w:val="003A12D2"/>
    <w:rsid w:val="003A1792"/>
    <w:rsid w:val="003A3C1C"/>
    <w:rsid w:val="003A46DA"/>
    <w:rsid w:val="003A5D0F"/>
    <w:rsid w:val="003B08C1"/>
    <w:rsid w:val="003B090E"/>
    <w:rsid w:val="003B0BDA"/>
    <w:rsid w:val="003B1F5A"/>
    <w:rsid w:val="003B2550"/>
    <w:rsid w:val="003B42D8"/>
    <w:rsid w:val="003B50F1"/>
    <w:rsid w:val="003B5876"/>
    <w:rsid w:val="003B7A5D"/>
    <w:rsid w:val="003C02A2"/>
    <w:rsid w:val="003C1E90"/>
    <w:rsid w:val="003C21AE"/>
    <w:rsid w:val="003C5C31"/>
    <w:rsid w:val="003C6718"/>
    <w:rsid w:val="003D00A7"/>
    <w:rsid w:val="003D0E29"/>
    <w:rsid w:val="003D253E"/>
    <w:rsid w:val="003D41D8"/>
    <w:rsid w:val="003E0134"/>
    <w:rsid w:val="003E1F0D"/>
    <w:rsid w:val="003E30CD"/>
    <w:rsid w:val="003E509D"/>
    <w:rsid w:val="003F02FA"/>
    <w:rsid w:val="003F0325"/>
    <w:rsid w:val="003F17A1"/>
    <w:rsid w:val="003F3BD3"/>
    <w:rsid w:val="003F57F9"/>
    <w:rsid w:val="003F5D21"/>
    <w:rsid w:val="003F72DA"/>
    <w:rsid w:val="004022D8"/>
    <w:rsid w:val="004033B6"/>
    <w:rsid w:val="00404A65"/>
    <w:rsid w:val="00405705"/>
    <w:rsid w:val="00407935"/>
    <w:rsid w:val="00411B55"/>
    <w:rsid w:val="00412524"/>
    <w:rsid w:val="004133A2"/>
    <w:rsid w:val="00431461"/>
    <w:rsid w:val="004350A4"/>
    <w:rsid w:val="004377A5"/>
    <w:rsid w:val="0043786B"/>
    <w:rsid w:val="00437B28"/>
    <w:rsid w:val="00437E39"/>
    <w:rsid w:val="00441131"/>
    <w:rsid w:val="004429D6"/>
    <w:rsid w:val="00444906"/>
    <w:rsid w:val="004458B9"/>
    <w:rsid w:val="00445BC4"/>
    <w:rsid w:val="00446971"/>
    <w:rsid w:val="0044710C"/>
    <w:rsid w:val="00451483"/>
    <w:rsid w:val="0045226F"/>
    <w:rsid w:val="00454391"/>
    <w:rsid w:val="004558AC"/>
    <w:rsid w:val="00455937"/>
    <w:rsid w:val="00455976"/>
    <w:rsid w:val="004563A7"/>
    <w:rsid w:val="004569CA"/>
    <w:rsid w:val="004574EC"/>
    <w:rsid w:val="004608E4"/>
    <w:rsid w:val="00460AC9"/>
    <w:rsid w:val="0046351A"/>
    <w:rsid w:val="00463F69"/>
    <w:rsid w:val="00464881"/>
    <w:rsid w:val="00464BF3"/>
    <w:rsid w:val="00464CD3"/>
    <w:rsid w:val="0046716F"/>
    <w:rsid w:val="00471B5D"/>
    <w:rsid w:val="00471E60"/>
    <w:rsid w:val="00473C24"/>
    <w:rsid w:val="00481962"/>
    <w:rsid w:val="00481CA3"/>
    <w:rsid w:val="00482F53"/>
    <w:rsid w:val="0048404C"/>
    <w:rsid w:val="00484813"/>
    <w:rsid w:val="00485200"/>
    <w:rsid w:val="00485DDA"/>
    <w:rsid w:val="00490B34"/>
    <w:rsid w:val="00491066"/>
    <w:rsid w:val="004919BE"/>
    <w:rsid w:val="00496F35"/>
    <w:rsid w:val="004A034F"/>
    <w:rsid w:val="004A11C6"/>
    <w:rsid w:val="004A20FB"/>
    <w:rsid w:val="004A2B94"/>
    <w:rsid w:val="004A43F8"/>
    <w:rsid w:val="004A4558"/>
    <w:rsid w:val="004A6ECD"/>
    <w:rsid w:val="004B446E"/>
    <w:rsid w:val="004B674F"/>
    <w:rsid w:val="004C1603"/>
    <w:rsid w:val="004C197B"/>
    <w:rsid w:val="004C398A"/>
    <w:rsid w:val="004C6780"/>
    <w:rsid w:val="004D04C7"/>
    <w:rsid w:val="004D1CF4"/>
    <w:rsid w:val="004D2902"/>
    <w:rsid w:val="004D476E"/>
    <w:rsid w:val="004D4B4D"/>
    <w:rsid w:val="004D4CA5"/>
    <w:rsid w:val="004D70C3"/>
    <w:rsid w:val="004E0499"/>
    <w:rsid w:val="004E0D35"/>
    <w:rsid w:val="004E1F4F"/>
    <w:rsid w:val="004E2578"/>
    <w:rsid w:val="004E4410"/>
    <w:rsid w:val="004E44AF"/>
    <w:rsid w:val="004E5ADC"/>
    <w:rsid w:val="004E6C78"/>
    <w:rsid w:val="004F0193"/>
    <w:rsid w:val="004F02DD"/>
    <w:rsid w:val="004F10DC"/>
    <w:rsid w:val="004F13D9"/>
    <w:rsid w:val="004F256F"/>
    <w:rsid w:val="004F356C"/>
    <w:rsid w:val="004F4BFA"/>
    <w:rsid w:val="004F4E88"/>
    <w:rsid w:val="0050179B"/>
    <w:rsid w:val="00501B8C"/>
    <w:rsid w:val="00505086"/>
    <w:rsid w:val="00511280"/>
    <w:rsid w:val="005133A2"/>
    <w:rsid w:val="00513ADA"/>
    <w:rsid w:val="00514B55"/>
    <w:rsid w:val="00514B9E"/>
    <w:rsid w:val="0051526C"/>
    <w:rsid w:val="005164E5"/>
    <w:rsid w:val="00516C8D"/>
    <w:rsid w:val="00516E7F"/>
    <w:rsid w:val="00520885"/>
    <w:rsid w:val="00520E95"/>
    <w:rsid w:val="005239B1"/>
    <w:rsid w:val="00523F4F"/>
    <w:rsid w:val="00525A2B"/>
    <w:rsid w:val="00530709"/>
    <w:rsid w:val="005317CA"/>
    <w:rsid w:val="005371A6"/>
    <w:rsid w:val="005374FD"/>
    <w:rsid w:val="005413DC"/>
    <w:rsid w:val="00541496"/>
    <w:rsid w:val="005437E1"/>
    <w:rsid w:val="00544AA1"/>
    <w:rsid w:val="00547C98"/>
    <w:rsid w:val="005525A6"/>
    <w:rsid w:val="00552FC0"/>
    <w:rsid w:val="0055365C"/>
    <w:rsid w:val="0055533F"/>
    <w:rsid w:val="005554DB"/>
    <w:rsid w:val="00562F18"/>
    <w:rsid w:val="00562F55"/>
    <w:rsid w:val="00565D34"/>
    <w:rsid w:val="00566547"/>
    <w:rsid w:val="00566BE6"/>
    <w:rsid w:val="00567400"/>
    <w:rsid w:val="00570D33"/>
    <w:rsid w:val="00570EA3"/>
    <w:rsid w:val="0057164D"/>
    <w:rsid w:val="00571704"/>
    <w:rsid w:val="005718B0"/>
    <w:rsid w:val="00571D9D"/>
    <w:rsid w:val="005756E2"/>
    <w:rsid w:val="00575FED"/>
    <w:rsid w:val="00576303"/>
    <w:rsid w:val="005765AB"/>
    <w:rsid w:val="005768F7"/>
    <w:rsid w:val="00577029"/>
    <w:rsid w:val="00577103"/>
    <w:rsid w:val="005837DE"/>
    <w:rsid w:val="00584DE0"/>
    <w:rsid w:val="00585101"/>
    <w:rsid w:val="005859C5"/>
    <w:rsid w:val="00586D95"/>
    <w:rsid w:val="00587EF5"/>
    <w:rsid w:val="005908A6"/>
    <w:rsid w:val="00590AEE"/>
    <w:rsid w:val="0059213C"/>
    <w:rsid w:val="00594A37"/>
    <w:rsid w:val="00595F92"/>
    <w:rsid w:val="00597932"/>
    <w:rsid w:val="00597D72"/>
    <w:rsid w:val="005A0025"/>
    <w:rsid w:val="005A0B80"/>
    <w:rsid w:val="005A34FA"/>
    <w:rsid w:val="005A6FE4"/>
    <w:rsid w:val="005A7D7C"/>
    <w:rsid w:val="005B1FB1"/>
    <w:rsid w:val="005B457E"/>
    <w:rsid w:val="005B6C90"/>
    <w:rsid w:val="005B6F01"/>
    <w:rsid w:val="005B7E5F"/>
    <w:rsid w:val="005B7F47"/>
    <w:rsid w:val="005C072C"/>
    <w:rsid w:val="005C2C79"/>
    <w:rsid w:val="005C2F3D"/>
    <w:rsid w:val="005C45D8"/>
    <w:rsid w:val="005C7B32"/>
    <w:rsid w:val="005D1114"/>
    <w:rsid w:val="005D1D81"/>
    <w:rsid w:val="005D271B"/>
    <w:rsid w:val="005D4B8A"/>
    <w:rsid w:val="005D6094"/>
    <w:rsid w:val="005D7AFF"/>
    <w:rsid w:val="005E4424"/>
    <w:rsid w:val="005E4B7A"/>
    <w:rsid w:val="005F0018"/>
    <w:rsid w:val="005F25E0"/>
    <w:rsid w:val="005F402A"/>
    <w:rsid w:val="005F7325"/>
    <w:rsid w:val="006004E0"/>
    <w:rsid w:val="006028CF"/>
    <w:rsid w:val="006041CB"/>
    <w:rsid w:val="00604473"/>
    <w:rsid w:val="00604D78"/>
    <w:rsid w:val="006053F5"/>
    <w:rsid w:val="006054FC"/>
    <w:rsid w:val="00606163"/>
    <w:rsid w:val="006107CA"/>
    <w:rsid w:val="00611B99"/>
    <w:rsid w:val="00612583"/>
    <w:rsid w:val="00615A21"/>
    <w:rsid w:val="00616C70"/>
    <w:rsid w:val="00617D75"/>
    <w:rsid w:val="006259AD"/>
    <w:rsid w:val="00626D00"/>
    <w:rsid w:val="0063142B"/>
    <w:rsid w:val="00632354"/>
    <w:rsid w:val="00634544"/>
    <w:rsid w:val="00635697"/>
    <w:rsid w:val="00640946"/>
    <w:rsid w:val="006418A6"/>
    <w:rsid w:val="00642454"/>
    <w:rsid w:val="00642C5A"/>
    <w:rsid w:val="00642DAB"/>
    <w:rsid w:val="0064423D"/>
    <w:rsid w:val="006442A4"/>
    <w:rsid w:val="00646D7A"/>
    <w:rsid w:val="00650244"/>
    <w:rsid w:val="006512F2"/>
    <w:rsid w:val="00652F31"/>
    <w:rsid w:val="00653656"/>
    <w:rsid w:val="0065472D"/>
    <w:rsid w:val="00654A27"/>
    <w:rsid w:val="0065622D"/>
    <w:rsid w:val="00657FA2"/>
    <w:rsid w:val="00660878"/>
    <w:rsid w:val="00661E31"/>
    <w:rsid w:val="00662260"/>
    <w:rsid w:val="00662C19"/>
    <w:rsid w:val="006630A1"/>
    <w:rsid w:val="00663F4A"/>
    <w:rsid w:val="00664834"/>
    <w:rsid w:val="00670100"/>
    <w:rsid w:val="00670D9F"/>
    <w:rsid w:val="00670FEA"/>
    <w:rsid w:val="00671D1E"/>
    <w:rsid w:val="00673FF7"/>
    <w:rsid w:val="00676708"/>
    <w:rsid w:val="0068210D"/>
    <w:rsid w:val="00682629"/>
    <w:rsid w:val="00682FE2"/>
    <w:rsid w:val="0068400D"/>
    <w:rsid w:val="00685A89"/>
    <w:rsid w:val="00685F4F"/>
    <w:rsid w:val="0068734E"/>
    <w:rsid w:val="00687B4B"/>
    <w:rsid w:val="00687B9B"/>
    <w:rsid w:val="00690E8F"/>
    <w:rsid w:val="006918A9"/>
    <w:rsid w:val="006932A7"/>
    <w:rsid w:val="00693D32"/>
    <w:rsid w:val="006941BF"/>
    <w:rsid w:val="006941E5"/>
    <w:rsid w:val="00694526"/>
    <w:rsid w:val="006A0791"/>
    <w:rsid w:val="006A1022"/>
    <w:rsid w:val="006A3361"/>
    <w:rsid w:val="006B1EB8"/>
    <w:rsid w:val="006B5203"/>
    <w:rsid w:val="006B5358"/>
    <w:rsid w:val="006B72DC"/>
    <w:rsid w:val="006B7F2F"/>
    <w:rsid w:val="006C0A5D"/>
    <w:rsid w:val="006C2726"/>
    <w:rsid w:val="006C3B43"/>
    <w:rsid w:val="006C56E1"/>
    <w:rsid w:val="006C58ED"/>
    <w:rsid w:val="006C6035"/>
    <w:rsid w:val="006C6970"/>
    <w:rsid w:val="006C71E8"/>
    <w:rsid w:val="006C73AB"/>
    <w:rsid w:val="006D3097"/>
    <w:rsid w:val="006D3826"/>
    <w:rsid w:val="006D3B27"/>
    <w:rsid w:val="006D516F"/>
    <w:rsid w:val="006E38FD"/>
    <w:rsid w:val="006E56F8"/>
    <w:rsid w:val="006E6D67"/>
    <w:rsid w:val="006F001C"/>
    <w:rsid w:val="006F106D"/>
    <w:rsid w:val="006F2DD5"/>
    <w:rsid w:val="006F4DE0"/>
    <w:rsid w:val="006F5418"/>
    <w:rsid w:val="006F6100"/>
    <w:rsid w:val="006F620C"/>
    <w:rsid w:val="007023F8"/>
    <w:rsid w:val="00702D12"/>
    <w:rsid w:val="00705404"/>
    <w:rsid w:val="007056E7"/>
    <w:rsid w:val="0070646B"/>
    <w:rsid w:val="00706F1B"/>
    <w:rsid w:val="00707317"/>
    <w:rsid w:val="0071008E"/>
    <w:rsid w:val="007100B5"/>
    <w:rsid w:val="00714325"/>
    <w:rsid w:val="0071505C"/>
    <w:rsid w:val="007166E6"/>
    <w:rsid w:val="00724585"/>
    <w:rsid w:val="007279A0"/>
    <w:rsid w:val="0073102B"/>
    <w:rsid w:val="007313BD"/>
    <w:rsid w:val="00731906"/>
    <w:rsid w:val="00734610"/>
    <w:rsid w:val="00734CA9"/>
    <w:rsid w:val="00735049"/>
    <w:rsid w:val="00735816"/>
    <w:rsid w:val="00736C56"/>
    <w:rsid w:val="007375C8"/>
    <w:rsid w:val="007377F4"/>
    <w:rsid w:val="0074184F"/>
    <w:rsid w:val="007419FD"/>
    <w:rsid w:val="00741E57"/>
    <w:rsid w:val="00742302"/>
    <w:rsid w:val="00745C06"/>
    <w:rsid w:val="00746276"/>
    <w:rsid w:val="00746E2D"/>
    <w:rsid w:val="0075166F"/>
    <w:rsid w:val="0075272E"/>
    <w:rsid w:val="00752B52"/>
    <w:rsid w:val="0075368F"/>
    <w:rsid w:val="00753D0F"/>
    <w:rsid w:val="00760088"/>
    <w:rsid w:val="0076173A"/>
    <w:rsid w:val="00761E0A"/>
    <w:rsid w:val="00762145"/>
    <w:rsid w:val="00763DF6"/>
    <w:rsid w:val="007645D6"/>
    <w:rsid w:val="00764E34"/>
    <w:rsid w:val="00765477"/>
    <w:rsid w:val="00770A5B"/>
    <w:rsid w:val="0077469C"/>
    <w:rsid w:val="0077564B"/>
    <w:rsid w:val="0077755B"/>
    <w:rsid w:val="007815C6"/>
    <w:rsid w:val="0078214D"/>
    <w:rsid w:val="00783F9C"/>
    <w:rsid w:val="0078475D"/>
    <w:rsid w:val="0078492F"/>
    <w:rsid w:val="00786D80"/>
    <w:rsid w:val="007909DA"/>
    <w:rsid w:val="007917BD"/>
    <w:rsid w:val="00793A4D"/>
    <w:rsid w:val="00794B5C"/>
    <w:rsid w:val="007956D1"/>
    <w:rsid w:val="00796451"/>
    <w:rsid w:val="0079709E"/>
    <w:rsid w:val="0079778E"/>
    <w:rsid w:val="00797D3F"/>
    <w:rsid w:val="00797E56"/>
    <w:rsid w:val="007A00E1"/>
    <w:rsid w:val="007A12AF"/>
    <w:rsid w:val="007A2EA8"/>
    <w:rsid w:val="007A2EC8"/>
    <w:rsid w:val="007A46EE"/>
    <w:rsid w:val="007A5678"/>
    <w:rsid w:val="007B44BE"/>
    <w:rsid w:val="007B44E0"/>
    <w:rsid w:val="007B563E"/>
    <w:rsid w:val="007B619C"/>
    <w:rsid w:val="007B6F4F"/>
    <w:rsid w:val="007B7033"/>
    <w:rsid w:val="007C2797"/>
    <w:rsid w:val="007C3946"/>
    <w:rsid w:val="007C3F67"/>
    <w:rsid w:val="007C5D0B"/>
    <w:rsid w:val="007C67F2"/>
    <w:rsid w:val="007D0623"/>
    <w:rsid w:val="007D127E"/>
    <w:rsid w:val="007D26AC"/>
    <w:rsid w:val="007D2EC4"/>
    <w:rsid w:val="007D63A2"/>
    <w:rsid w:val="007D6BEF"/>
    <w:rsid w:val="007D6DDF"/>
    <w:rsid w:val="007D7D77"/>
    <w:rsid w:val="007D7DF3"/>
    <w:rsid w:val="007E158B"/>
    <w:rsid w:val="007E158D"/>
    <w:rsid w:val="007E27EC"/>
    <w:rsid w:val="007E4125"/>
    <w:rsid w:val="007E6717"/>
    <w:rsid w:val="007F0237"/>
    <w:rsid w:val="007F025D"/>
    <w:rsid w:val="007F0CBF"/>
    <w:rsid w:val="007F1484"/>
    <w:rsid w:val="007F2875"/>
    <w:rsid w:val="007F2EAD"/>
    <w:rsid w:val="007F3F9A"/>
    <w:rsid w:val="007F50FB"/>
    <w:rsid w:val="007F5D55"/>
    <w:rsid w:val="00800B95"/>
    <w:rsid w:val="00801055"/>
    <w:rsid w:val="008035CA"/>
    <w:rsid w:val="00805308"/>
    <w:rsid w:val="00805DAD"/>
    <w:rsid w:val="00806D20"/>
    <w:rsid w:val="008078E0"/>
    <w:rsid w:val="00816364"/>
    <w:rsid w:val="00816AD5"/>
    <w:rsid w:val="00816D87"/>
    <w:rsid w:val="00820647"/>
    <w:rsid w:val="00821944"/>
    <w:rsid w:val="00821CB8"/>
    <w:rsid w:val="008227E2"/>
    <w:rsid w:val="008230B5"/>
    <w:rsid w:val="008247A7"/>
    <w:rsid w:val="0082587C"/>
    <w:rsid w:val="00825C7D"/>
    <w:rsid w:val="008311C7"/>
    <w:rsid w:val="0083300C"/>
    <w:rsid w:val="008339E7"/>
    <w:rsid w:val="00834018"/>
    <w:rsid w:val="008346F5"/>
    <w:rsid w:val="00834CF2"/>
    <w:rsid w:val="008358AE"/>
    <w:rsid w:val="00835C94"/>
    <w:rsid w:val="00836944"/>
    <w:rsid w:val="00837777"/>
    <w:rsid w:val="00840004"/>
    <w:rsid w:val="008402BC"/>
    <w:rsid w:val="008449A1"/>
    <w:rsid w:val="00844D43"/>
    <w:rsid w:val="0084526C"/>
    <w:rsid w:val="00845C13"/>
    <w:rsid w:val="00845EB6"/>
    <w:rsid w:val="00847193"/>
    <w:rsid w:val="008471B8"/>
    <w:rsid w:val="008475F8"/>
    <w:rsid w:val="00847D67"/>
    <w:rsid w:val="008505FC"/>
    <w:rsid w:val="00850E66"/>
    <w:rsid w:val="00851054"/>
    <w:rsid w:val="00853411"/>
    <w:rsid w:val="0085399F"/>
    <w:rsid w:val="00854520"/>
    <w:rsid w:val="00855B9F"/>
    <w:rsid w:val="00856E97"/>
    <w:rsid w:val="008578DE"/>
    <w:rsid w:val="00857A9E"/>
    <w:rsid w:val="00857F75"/>
    <w:rsid w:val="008610F4"/>
    <w:rsid w:val="008645C7"/>
    <w:rsid w:val="00866834"/>
    <w:rsid w:val="008701CF"/>
    <w:rsid w:val="008740B7"/>
    <w:rsid w:val="008764BC"/>
    <w:rsid w:val="00876BF4"/>
    <w:rsid w:val="00877720"/>
    <w:rsid w:val="00880228"/>
    <w:rsid w:val="00881ACE"/>
    <w:rsid w:val="008822FF"/>
    <w:rsid w:val="0088341F"/>
    <w:rsid w:val="008840B8"/>
    <w:rsid w:val="00893A77"/>
    <w:rsid w:val="00894B9E"/>
    <w:rsid w:val="008953DF"/>
    <w:rsid w:val="00895B0E"/>
    <w:rsid w:val="008A0D71"/>
    <w:rsid w:val="008A1A1E"/>
    <w:rsid w:val="008A3D44"/>
    <w:rsid w:val="008A41CF"/>
    <w:rsid w:val="008A48CC"/>
    <w:rsid w:val="008A7769"/>
    <w:rsid w:val="008A7D50"/>
    <w:rsid w:val="008B253A"/>
    <w:rsid w:val="008B4D89"/>
    <w:rsid w:val="008B5749"/>
    <w:rsid w:val="008B6B70"/>
    <w:rsid w:val="008C529D"/>
    <w:rsid w:val="008C5D92"/>
    <w:rsid w:val="008D07A5"/>
    <w:rsid w:val="008D1230"/>
    <w:rsid w:val="008D18F9"/>
    <w:rsid w:val="008D1B53"/>
    <w:rsid w:val="008D1D5B"/>
    <w:rsid w:val="008D20A7"/>
    <w:rsid w:val="008D4321"/>
    <w:rsid w:val="008D51D6"/>
    <w:rsid w:val="008D5B17"/>
    <w:rsid w:val="008E0C89"/>
    <w:rsid w:val="008E2B14"/>
    <w:rsid w:val="008E3310"/>
    <w:rsid w:val="008E3EB2"/>
    <w:rsid w:val="008E41CD"/>
    <w:rsid w:val="008F24B6"/>
    <w:rsid w:val="008F29EB"/>
    <w:rsid w:val="008F4270"/>
    <w:rsid w:val="008F43C1"/>
    <w:rsid w:val="008F6059"/>
    <w:rsid w:val="0090058E"/>
    <w:rsid w:val="009008F3"/>
    <w:rsid w:val="00903A1D"/>
    <w:rsid w:val="00904BDD"/>
    <w:rsid w:val="00907BD4"/>
    <w:rsid w:val="00910B06"/>
    <w:rsid w:val="009110F6"/>
    <w:rsid w:val="0091115F"/>
    <w:rsid w:val="00913EEE"/>
    <w:rsid w:val="00920FBE"/>
    <w:rsid w:val="00923DAF"/>
    <w:rsid w:val="00924AA0"/>
    <w:rsid w:val="00926923"/>
    <w:rsid w:val="0092732F"/>
    <w:rsid w:val="00930986"/>
    <w:rsid w:val="0093099D"/>
    <w:rsid w:val="00931735"/>
    <w:rsid w:val="009318C6"/>
    <w:rsid w:val="00931E24"/>
    <w:rsid w:val="00932B50"/>
    <w:rsid w:val="00935498"/>
    <w:rsid w:val="00936BE1"/>
    <w:rsid w:val="00937C00"/>
    <w:rsid w:val="00943AE9"/>
    <w:rsid w:val="009444B1"/>
    <w:rsid w:val="009450F3"/>
    <w:rsid w:val="0094513E"/>
    <w:rsid w:val="00950FB9"/>
    <w:rsid w:val="00952395"/>
    <w:rsid w:val="009529FE"/>
    <w:rsid w:val="00955544"/>
    <w:rsid w:val="009567F5"/>
    <w:rsid w:val="0095687B"/>
    <w:rsid w:val="0096022F"/>
    <w:rsid w:val="00961EFA"/>
    <w:rsid w:val="009628EF"/>
    <w:rsid w:val="009643B2"/>
    <w:rsid w:val="00965DFD"/>
    <w:rsid w:val="00970DF8"/>
    <w:rsid w:val="009733B1"/>
    <w:rsid w:val="00974C08"/>
    <w:rsid w:val="00975D5F"/>
    <w:rsid w:val="0097621D"/>
    <w:rsid w:val="00976C27"/>
    <w:rsid w:val="00981DFD"/>
    <w:rsid w:val="00982684"/>
    <w:rsid w:val="009826EA"/>
    <w:rsid w:val="0098346C"/>
    <w:rsid w:val="009879D9"/>
    <w:rsid w:val="00991B9F"/>
    <w:rsid w:val="00992ECF"/>
    <w:rsid w:val="00993E1C"/>
    <w:rsid w:val="00994E25"/>
    <w:rsid w:val="00996977"/>
    <w:rsid w:val="00997B50"/>
    <w:rsid w:val="009A12C3"/>
    <w:rsid w:val="009A3218"/>
    <w:rsid w:val="009A3D90"/>
    <w:rsid w:val="009A3DE4"/>
    <w:rsid w:val="009A51AC"/>
    <w:rsid w:val="009A6157"/>
    <w:rsid w:val="009A7A92"/>
    <w:rsid w:val="009B0131"/>
    <w:rsid w:val="009B04E8"/>
    <w:rsid w:val="009B0B2B"/>
    <w:rsid w:val="009B1BCF"/>
    <w:rsid w:val="009B31DA"/>
    <w:rsid w:val="009B46AB"/>
    <w:rsid w:val="009B4AC1"/>
    <w:rsid w:val="009B524A"/>
    <w:rsid w:val="009B6F00"/>
    <w:rsid w:val="009B75BB"/>
    <w:rsid w:val="009C01AC"/>
    <w:rsid w:val="009C09D6"/>
    <w:rsid w:val="009C1C96"/>
    <w:rsid w:val="009C3012"/>
    <w:rsid w:val="009C570F"/>
    <w:rsid w:val="009C646A"/>
    <w:rsid w:val="009C77F2"/>
    <w:rsid w:val="009C7981"/>
    <w:rsid w:val="009D09EF"/>
    <w:rsid w:val="009D1C2A"/>
    <w:rsid w:val="009D3011"/>
    <w:rsid w:val="009D6679"/>
    <w:rsid w:val="009D6D36"/>
    <w:rsid w:val="009D7223"/>
    <w:rsid w:val="009D73B9"/>
    <w:rsid w:val="009E0FDE"/>
    <w:rsid w:val="009E1044"/>
    <w:rsid w:val="009E2711"/>
    <w:rsid w:val="009E31A2"/>
    <w:rsid w:val="009E3535"/>
    <w:rsid w:val="009E56E8"/>
    <w:rsid w:val="009F001D"/>
    <w:rsid w:val="009F1DB4"/>
    <w:rsid w:val="009F2427"/>
    <w:rsid w:val="009F358D"/>
    <w:rsid w:val="009F5BCF"/>
    <w:rsid w:val="009F6D88"/>
    <w:rsid w:val="009F7352"/>
    <w:rsid w:val="00A007FF"/>
    <w:rsid w:val="00A00816"/>
    <w:rsid w:val="00A00D1A"/>
    <w:rsid w:val="00A01FE1"/>
    <w:rsid w:val="00A02A22"/>
    <w:rsid w:val="00A04673"/>
    <w:rsid w:val="00A061E2"/>
    <w:rsid w:val="00A102F2"/>
    <w:rsid w:val="00A11935"/>
    <w:rsid w:val="00A121AB"/>
    <w:rsid w:val="00A1263D"/>
    <w:rsid w:val="00A12D3F"/>
    <w:rsid w:val="00A139BA"/>
    <w:rsid w:val="00A144F1"/>
    <w:rsid w:val="00A15276"/>
    <w:rsid w:val="00A153D4"/>
    <w:rsid w:val="00A153E2"/>
    <w:rsid w:val="00A16271"/>
    <w:rsid w:val="00A16CBB"/>
    <w:rsid w:val="00A22B02"/>
    <w:rsid w:val="00A24A6C"/>
    <w:rsid w:val="00A2502C"/>
    <w:rsid w:val="00A26500"/>
    <w:rsid w:val="00A26793"/>
    <w:rsid w:val="00A26DFA"/>
    <w:rsid w:val="00A32A36"/>
    <w:rsid w:val="00A33EE2"/>
    <w:rsid w:val="00A34828"/>
    <w:rsid w:val="00A34B14"/>
    <w:rsid w:val="00A35862"/>
    <w:rsid w:val="00A36607"/>
    <w:rsid w:val="00A3729F"/>
    <w:rsid w:val="00A403FD"/>
    <w:rsid w:val="00A406C7"/>
    <w:rsid w:val="00A45E49"/>
    <w:rsid w:val="00A464AC"/>
    <w:rsid w:val="00A5054D"/>
    <w:rsid w:val="00A50D7B"/>
    <w:rsid w:val="00A5130B"/>
    <w:rsid w:val="00A51F3D"/>
    <w:rsid w:val="00A5318B"/>
    <w:rsid w:val="00A569FB"/>
    <w:rsid w:val="00A56D96"/>
    <w:rsid w:val="00A5779C"/>
    <w:rsid w:val="00A6094F"/>
    <w:rsid w:val="00A615D6"/>
    <w:rsid w:val="00A61681"/>
    <w:rsid w:val="00A64D20"/>
    <w:rsid w:val="00A654E7"/>
    <w:rsid w:val="00A6562D"/>
    <w:rsid w:val="00A66221"/>
    <w:rsid w:val="00A66849"/>
    <w:rsid w:val="00A66A19"/>
    <w:rsid w:val="00A66D1E"/>
    <w:rsid w:val="00A679B9"/>
    <w:rsid w:val="00A7035A"/>
    <w:rsid w:val="00A723B5"/>
    <w:rsid w:val="00A745B2"/>
    <w:rsid w:val="00A76EB0"/>
    <w:rsid w:val="00A80474"/>
    <w:rsid w:val="00A81124"/>
    <w:rsid w:val="00A815AB"/>
    <w:rsid w:val="00A81DB5"/>
    <w:rsid w:val="00A848D6"/>
    <w:rsid w:val="00A84E6C"/>
    <w:rsid w:val="00A8537C"/>
    <w:rsid w:val="00A86655"/>
    <w:rsid w:val="00A900A1"/>
    <w:rsid w:val="00A9060D"/>
    <w:rsid w:val="00A936F3"/>
    <w:rsid w:val="00A95D68"/>
    <w:rsid w:val="00A97985"/>
    <w:rsid w:val="00AA1097"/>
    <w:rsid w:val="00AA240B"/>
    <w:rsid w:val="00AA3BBB"/>
    <w:rsid w:val="00AA4928"/>
    <w:rsid w:val="00AA5BE9"/>
    <w:rsid w:val="00AB2CE8"/>
    <w:rsid w:val="00AB2E9E"/>
    <w:rsid w:val="00AB311E"/>
    <w:rsid w:val="00AB4260"/>
    <w:rsid w:val="00AB67EA"/>
    <w:rsid w:val="00AB70E6"/>
    <w:rsid w:val="00AC0518"/>
    <w:rsid w:val="00AC2609"/>
    <w:rsid w:val="00AC32E7"/>
    <w:rsid w:val="00AC6889"/>
    <w:rsid w:val="00AC6BD6"/>
    <w:rsid w:val="00AD1523"/>
    <w:rsid w:val="00AD1E5D"/>
    <w:rsid w:val="00AD3472"/>
    <w:rsid w:val="00AD3702"/>
    <w:rsid w:val="00AD3A8E"/>
    <w:rsid w:val="00AD3BF1"/>
    <w:rsid w:val="00AD4674"/>
    <w:rsid w:val="00AD68D1"/>
    <w:rsid w:val="00AE03E3"/>
    <w:rsid w:val="00AE2165"/>
    <w:rsid w:val="00AE2705"/>
    <w:rsid w:val="00AE2B4F"/>
    <w:rsid w:val="00AE3569"/>
    <w:rsid w:val="00AE70F1"/>
    <w:rsid w:val="00AE7C07"/>
    <w:rsid w:val="00AF2742"/>
    <w:rsid w:val="00AF4494"/>
    <w:rsid w:val="00AF4AC1"/>
    <w:rsid w:val="00AF6033"/>
    <w:rsid w:val="00AF6A91"/>
    <w:rsid w:val="00AF6BE1"/>
    <w:rsid w:val="00B01EF6"/>
    <w:rsid w:val="00B035FB"/>
    <w:rsid w:val="00B03B8D"/>
    <w:rsid w:val="00B03C0E"/>
    <w:rsid w:val="00B053A1"/>
    <w:rsid w:val="00B05ED9"/>
    <w:rsid w:val="00B0696F"/>
    <w:rsid w:val="00B071F7"/>
    <w:rsid w:val="00B116F5"/>
    <w:rsid w:val="00B120B9"/>
    <w:rsid w:val="00B122E3"/>
    <w:rsid w:val="00B12CB7"/>
    <w:rsid w:val="00B15185"/>
    <w:rsid w:val="00B17584"/>
    <w:rsid w:val="00B17882"/>
    <w:rsid w:val="00B20570"/>
    <w:rsid w:val="00B26276"/>
    <w:rsid w:val="00B35DC5"/>
    <w:rsid w:val="00B40872"/>
    <w:rsid w:val="00B470A9"/>
    <w:rsid w:val="00B511E4"/>
    <w:rsid w:val="00B519B5"/>
    <w:rsid w:val="00B51EAD"/>
    <w:rsid w:val="00B54497"/>
    <w:rsid w:val="00B57B7B"/>
    <w:rsid w:val="00B60771"/>
    <w:rsid w:val="00B62E5B"/>
    <w:rsid w:val="00B656D8"/>
    <w:rsid w:val="00B65DDD"/>
    <w:rsid w:val="00B700BD"/>
    <w:rsid w:val="00B702E7"/>
    <w:rsid w:val="00B711A8"/>
    <w:rsid w:val="00B716D5"/>
    <w:rsid w:val="00B72421"/>
    <w:rsid w:val="00B73BA1"/>
    <w:rsid w:val="00B73C2D"/>
    <w:rsid w:val="00B80593"/>
    <w:rsid w:val="00B82C75"/>
    <w:rsid w:val="00B837FA"/>
    <w:rsid w:val="00B87D92"/>
    <w:rsid w:val="00B90C4D"/>
    <w:rsid w:val="00B90C84"/>
    <w:rsid w:val="00B90E3F"/>
    <w:rsid w:val="00B9542C"/>
    <w:rsid w:val="00B9543A"/>
    <w:rsid w:val="00BA0CC4"/>
    <w:rsid w:val="00BA3669"/>
    <w:rsid w:val="00BA4349"/>
    <w:rsid w:val="00BA5E55"/>
    <w:rsid w:val="00BA658D"/>
    <w:rsid w:val="00BB49B1"/>
    <w:rsid w:val="00BB6DCE"/>
    <w:rsid w:val="00BB722E"/>
    <w:rsid w:val="00BB7A30"/>
    <w:rsid w:val="00BC0B66"/>
    <w:rsid w:val="00BC0E7E"/>
    <w:rsid w:val="00BC2D1D"/>
    <w:rsid w:val="00BC3609"/>
    <w:rsid w:val="00BC4099"/>
    <w:rsid w:val="00BC5153"/>
    <w:rsid w:val="00BC6416"/>
    <w:rsid w:val="00BC6A49"/>
    <w:rsid w:val="00BD32B6"/>
    <w:rsid w:val="00BD33DD"/>
    <w:rsid w:val="00BD5352"/>
    <w:rsid w:val="00BD6E65"/>
    <w:rsid w:val="00BD6FA9"/>
    <w:rsid w:val="00BD6FD0"/>
    <w:rsid w:val="00BE1F03"/>
    <w:rsid w:val="00BE382B"/>
    <w:rsid w:val="00BE3842"/>
    <w:rsid w:val="00BE505A"/>
    <w:rsid w:val="00BE734A"/>
    <w:rsid w:val="00BF15FC"/>
    <w:rsid w:val="00BF2A35"/>
    <w:rsid w:val="00BF3008"/>
    <w:rsid w:val="00BF6225"/>
    <w:rsid w:val="00C03695"/>
    <w:rsid w:val="00C06A73"/>
    <w:rsid w:val="00C073C2"/>
    <w:rsid w:val="00C102FF"/>
    <w:rsid w:val="00C10314"/>
    <w:rsid w:val="00C12B29"/>
    <w:rsid w:val="00C147A8"/>
    <w:rsid w:val="00C147EE"/>
    <w:rsid w:val="00C153E8"/>
    <w:rsid w:val="00C1570B"/>
    <w:rsid w:val="00C167CC"/>
    <w:rsid w:val="00C17989"/>
    <w:rsid w:val="00C17F92"/>
    <w:rsid w:val="00C20B27"/>
    <w:rsid w:val="00C20F45"/>
    <w:rsid w:val="00C218EE"/>
    <w:rsid w:val="00C21A7F"/>
    <w:rsid w:val="00C22473"/>
    <w:rsid w:val="00C22D3B"/>
    <w:rsid w:val="00C2588E"/>
    <w:rsid w:val="00C26339"/>
    <w:rsid w:val="00C27710"/>
    <w:rsid w:val="00C279CC"/>
    <w:rsid w:val="00C3159E"/>
    <w:rsid w:val="00C32B05"/>
    <w:rsid w:val="00C35652"/>
    <w:rsid w:val="00C3732F"/>
    <w:rsid w:val="00C40879"/>
    <w:rsid w:val="00C40A97"/>
    <w:rsid w:val="00C42646"/>
    <w:rsid w:val="00C44EFD"/>
    <w:rsid w:val="00C46E97"/>
    <w:rsid w:val="00C47A07"/>
    <w:rsid w:val="00C5047B"/>
    <w:rsid w:val="00C515D9"/>
    <w:rsid w:val="00C542AD"/>
    <w:rsid w:val="00C565F4"/>
    <w:rsid w:val="00C56D47"/>
    <w:rsid w:val="00C600BA"/>
    <w:rsid w:val="00C60276"/>
    <w:rsid w:val="00C61995"/>
    <w:rsid w:val="00C629D7"/>
    <w:rsid w:val="00C62AB5"/>
    <w:rsid w:val="00C63CAE"/>
    <w:rsid w:val="00C640EF"/>
    <w:rsid w:val="00C6503F"/>
    <w:rsid w:val="00C66519"/>
    <w:rsid w:val="00C671B2"/>
    <w:rsid w:val="00C6768B"/>
    <w:rsid w:val="00C676BE"/>
    <w:rsid w:val="00C67D2C"/>
    <w:rsid w:val="00C67DC5"/>
    <w:rsid w:val="00C7048C"/>
    <w:rsid w:val="00C70A9F"/>
    <w:rsid w:val="00C70C6F"/>
    <w:rsid w:val="00C711E2"/>
    <w:rsid w:val="00C71E2C"/>
    <w:rsid w:val="00C73177"/>
    <w:rsid w:val="00C76AB6"/>
    <w:rsid w:val="00C77D59"/>
    <w:rsid w:val="00C8043D"/>
    <w:rsid w:val="00C820D9"/>
    <w:rsid w:val="00C83BED"/>
    <w:rsid w:val="00C847E5"/>
    <w:rsid w:val="00C84CAB"/>
    <w:rsid w:val="00C86737"/>
    <w:rsid w:val="00C86A7F"/>
    <w:rsid w:val="00C918BE"/>
    <w:rsid w:val="00C91F13"/>
    <w:rsid w:val="00C93EF5"/>
    <w:rsid w:val="00C949C2"/>
    <w:rsid w:val="00C94E46"/>
    <w:rsid w:val="00C95956"/>
    <w:rsid w:val="00C96247"/>
    <w:rsid w:val="00CA08D1"/>
    <w:rsid w:val="00CA4AD6"/>
    <w:rsid w:val="00CA5689"/>
    <w:rsid w:val="00CA653D"/>
    <w:rsid w:val="00CA6BFE"/>
    <w:rsid w:val="00CA78C3"/>
    <w:rsid w:val="00CB111D"/>
    <w:rsid w:val="00CB1A98"/>
    <w:rsid w:val="00CB39AE"/>
    <w:rsid w:val="00CB3B71"/>
    <w:rsid w:val="00CB4D5E"/>
    <w:rsid w:val="00CB4F98"/>
    <w:rsid w:val="00CC1DF9"/>
    <w:rsid w:val="00CC3DF2"/>
    <w:rsid w:val="00CC4818"/>
    <w:rsid w:val="00CC6B5E"/>
    <w:rsid w:val="00CC6F73"/>
    <w:rsid w:val="00CD3870"/>
    <w:rsid w:val="00CD4268"/>
    <w:rsid w:val="00CD444B"/>
    <w:rsid w:val="00CD5005"/>
    <w:rsid w:val="00CD65B5"/>
    <w:rsid w:val="00CD6E7A"/>
    <w:rsid w:val="00CE0D09"/>
    <w:rsid w:val="00CE134F"/>
    <w:rsid w:val="00CE1FFC"/>
    <w:rsid w:val="00CE2BCF"/>
    <w:rsid w:val="00CE2DF2"/>
    <w:rsid w:val="00CE3EF4"/>
    <w:rsid w:val="00CE3F22"/>
    <w:rsid w:val="00CE4376"/>
    <w:rsid w:val="00CE611D"/>
    <w:rsid w:val="00CE64CC"/>
    <w:rsid w:val="00CF0EB9"/>
    <w:rsid w:val="00CF7CE7"/>
    <w:rsid w:val="00D00DB6"/>
    <w:rsid w:val="00D01DBF"/>
    <w:rsid w:val="00D04A29"/>
    <w:rsid w:val="00D05DB1"/>
    <w:rsid w:val="00D06281"/>
    <w:rsid w:val="00D07AF6"/>
    <w:rsid w:val="00D12796"/>
    <w:rsid w:val="00D12A52"/>
    <w:rsid w:val="00D12DE5"/>
    <w:rsid w:val="00D13842"/>
    <w:rsid w:val="00D14377"/>
    <w:rsid w:val="00D14F2D"/>
    <w:rsid w:val="00D14F6B"/>
    <w:rsid w:val="00D16454"/>
    <w:rsid w:val="00D16B8A"/>
    <w:rsid w:val="00D16C58"/>
    <w:rsid w:val="00D174B9"/>
    <w:rsid w:val="00D17AA7"/>
    <w:rsid w:val="00D21A58"/>
    <w:rsid w:val="00D24C04"/>
    <w:rsid w:val="00D26CF2"/>
    <w:rsid w:val="00D3230C"/>
    <w:rsid w:val="00D334BC"/>
    <w:rsid w:val="00D34495"/>
    <w:rsid w:val="00D429A5"/>
    <w:rsid w:val="00D4309B"/>
    <w:rsid w:val="00D43837"/>
    <w:rsid w:val="00D501A2"/>
    <w:rsid w:val="00D51223"/>
    <w:rsid w:val="00D518F2"/>
    <w:rsid w:val="00D55A66"/>
    <w:rsid w:val="00D573D1"/>
    <w:rsid w:val="00D607A2"/>
    <w:rsid w:val="00D611ED"/>
    <w:rsid w:val="00D61B9B"/>
    <w:rsid w:val="00D62924"/>
    <w:rsid w:val="00D64AEB"/>
    <w:rsid w:val="00D67B8D"/>
    <w:rsid w:val="00D701F9"/>
    <w:rsid w:val="00D737EB"/>
    <w:rsid w:val="00D73C86"/>
    <w:rsid w:val="00D74495"/>
    <w:rsid w:val="00D76992"/>
    <w:rsid w:val="00D77A7E"/>
    <w:rsid w:val="00D77EC6"/>
    <w:rsid w:val="00D8087C"/>
    <w:rsid w:val="00D8228B"/>
    <w:rsid w:val="00D86B94"/>
    <w:rsid w:val="00D878D6"/>
    <w:rsid w:val="00D931A7"/>
    <w:rsid w:val="00D93765"/>
    <w:rsid w:val="00D94046"/>
    <w:rsid w:val="00D946C2"/>
    <w:rsid w:val="00D95197"/>
    <w:rsid w:val="00DA082C"/>
    <w:rsid w:val="00DA0D89"/>
    <w:rsid w:val="00DA316C"/>
    <w:rsid w:val="00DA4ACF"/>
    <w:rsid w:val="00DA5291"/>
    <w:rsid w:val="00DB2759"/>
    <w:rsid w:val="00DB2917"/>
    <w:rsid w:val="00DB2E7B"/>
    <w:rsid w:val="00DB6389"/>
    <w:rsid w:val="00DC00C2"/>
    <w:rsid w:val="00DC1639"/>
    <w:rsid w:val="00DC3F80"/>
    <w:rsid w:val="00DC527D"/>
    <w:rsid w:val="00DC66EA"/>
    <w:rsid w:val="00DC6D12"/>
    <w:rsid w:val="00DD42D7"/>
    <w:rsid w:val="00DD4765"/>
    <w:rsid w:val="00DD5BE3"/>
    <w:rsid w:val="00DD5D95"/>
    <w:rsid w:val="00DD6E72"/>
    <w:rsid w:val="00DD7A97"/>
    <w:rsid w:val="00DE028E"/>
    <w:rsid w:val="00DE1853"/>
    <w:rsid w:val="00DE1B6E"/>
    <w:rsid w:val="00DE39AC"/>
    <w:rsid w:val="00DE4296"/>
    <w:rsid w:val="00DE5483"/>
    <w:rsid w:val="00DE5AEB"/>
    <w:rsid w:val="00DE6462"/>
    <w:rsid w:val="00DE719D"/>
    <w:rsid w:val="00DE73E9"/>
    <w:rsid w:val="00DF051E"/>
    <w:rsid w:val="00DF2B45"/>
    <w:rsid w:val="00DF427D"/>
    <w:rsid w:val="00DF43F4"/>
    <w:rsid w:val="00DF54DD"/>
    <w:rsid w:val="00DF742E"/>
    <w:rsid w:val="00E0035E"/>
    <w:rsid w:val="00E00C82"/>
    <w:rsid w:val="00E0212B"/>
    <w:rsid w:val="00E05AE5"/>
    <w:rsid w:val="00E05C21"/>
    <w:rsid w:val="00E0795A"/>
    <w:rsid w:val="00E119F8"/>
    <w:rsid w:val="00E11B81"/>
    <w:rsid w:val="00E12DF5"/>
    <w:rsid w:val="00E1479A"/>
    <w:rsid w:val="00E15AE7"/>
    <w:rsid w:val="00E16D1B"/>
    <w:rsid w:val="00E20107"/>
    <w:rsid w:val="00E203C0"/>
    <w:rsid w:val="00E20841"/>
    <w:rsid w:val="00E21CC9"/>
    <w:rsid w:val="00E22ADF"/>
    <w:rsid w:val="00E2414E"/>
    <w:rsid w:val="00E24184"/>
    <w:rsid w:val="00E25272"/>
    <w:rsid w:val="00E2774A"/>
    <w:rsid w:val="00E3342F"/>
    <w:rsid w:val="00E3385E"/>
    <w:rsid w:val="00E33BA5"/>
    <w:rsid w:val="00E34652"/>
    <w:rsid w:val="00E35CB2"/>
    <w:rsid w:val="00E40BF1"/>
    <w:rsid w:val="00E42A5A"/>
    <w:rsid w:val="00E44002"/>
    <w:rsid w:val="00E4452D"/>
    <w:rsid w:val="00E44809"/>
    <w:rsid w:val="00E4498A"/>
    <w:rsid w:val="00E460D1"/>
    <w:rsid w:val="00E46139"/>
    <w:rsid w:val="00E46289"/>
    <w:rsid w:val="00E478C1"/>
    <w:rsid w:val="00E50815"/>
    <w:rsid w:val="00E50BCF"/>
    <w:rsid w:val="00E51D01"/>
    <w:rsid w:val="00E531B3"/>
    <w:rsid w:val="00E548A8"/>
    <w:rsid w:val="00E56205"/>
    <w:rsid w:val="00E56C87"/>
    <w:rsid w:val="00E61F45"/>
    <w:rsid w:val="00E62C34"/>
    <w:rsid w:val="00E62EFB"/>
    <w:rsid w:val="00E631EF"/>
    <w:rsid w:val="00E652C7"/>
    <w:rsid w:val="00E677A3"/>
    <w:rsid w:val="00E67EE3"/>
    <w:rsid w:val="00E713A9"/>
    <w:rsid w:val="00E721A5"/>
    <w:rsid w:val="00E72B87"/>
    <w:rsid w:val="00E74A15"/>
    <w:rsid w:val="00E75358"/>
    <w:rsid w:val="00E81486"/>
    <w:rsid w:val="00E84CD7"/>
    <w:rsid w:val="00E84D5E"/>
    <w:rsid w:val="00E86FD6"/>
    <w:rsid w:val="00E907D0"/>
    <w:rsid w:val="00E913B6"/>
    <w:rsid w:val="00E913FC"/>
    <w:rsid w:val="00E94CEF"/>
    <w:rsid w:val="00E94E1E"/>
    <w:rsid w:val="00E96CF0"/>
    <w:rsid w:val="00E9730F"/>
    <w:rsid w:val="00EA212A"/>
    <w:rsid w:val="00EA4366"/>
    <w:rsid w:val="00EA63EB"/>
    <w:rsid w:val="00EB0030"/>
    <w:rsid w:val="00EB160E"/>
    <w:rsid w:val="00EB2CCD"/>
    <w:rsid w:val="00EB30CD"/>
    <w:rsid w:val="00EB4091"/>
    <w:rsid w:val="00EB6564"/>
    <w:rsid w:val="00EB79BE"/>
    <w:rsid w:val="00EC0C8E"/>
    <w:rsid w:val="00EC24E4"/>
    <w:rsid w:val="00EC4E4F"/>
    <w:rsid w:val="00EC5155"/>
    <w:rsid w:val="00EC59E9"/>
    <w:rsid w:val="00EC78AF"/>
    <w:rsid w:val="00EC7D57"/>
    <w:rsid w:val="00ED5C62"/>
    <w:rsid w:val="00ED6456"/>
    <w:rsid w:val="00EE2A4E"/>
    <w:rsid w:val="00EE35B5"/>
    <w:rsid w:val="00EE5900"/>
    <w:rsid w:val="00EE5EDF"/>
    <w:rsid w:val="00EE5EF1"/>
    <w:rsid w:val="00EE6580"/>
    <w:rsid w:val="00EE6875"/>
    <w:rsid w:val="00EE741B"/>
    <w:rsid w:val="00EF0240"/>
    <w:rsid w:val="00EF1F0D"/>
    <w:rsid w:val="00EF212D"/>
    <w:rsid w:val="00EF27F2"/>
    <w:rsid w:val="00F00616"/>
    <w:rsid w:val="00F011D9"/>
    <w:rsid w:val="00F04553"/>
    <w:rsid w:val="00F04A03"/>
    <w:rsid w:val="00F04FE9"/>
    <w:rsid w:val="00F051A9"/>
    <w:rsid w:val="00F12F87"/>
    <w:rsid w:val="00F12FAF"/>
    <w:rsid w:val="00F13175"/>
    <w:rsid w:val="00F14B84"/>
    <w:rsid w:val="00F162DA"/>
    <w:rsid w:val="00F20CBA"/>
    <w:rsid w:val="00F22C76"/>
    <w:rsid w:val="00F23037"/>
    <w:rsid w:val="00F231F0"/>
    <w:rsid w:val="00F2457A"/>
    <w:rsid w:val="00F24C18"/>
    <w:rsid w:val="00F24DCD"/>
    <w:rsid w:val="00F26688"/>
    <w:rsid w:val="00F26AED"/>
    <w:rsid w:val="00F27390"/>
    <w:rsid w:val="00F34BAA"/>
    <w:rsid w:val="00F374C8"/>
    <w:rsid w:val="00F40C03"/>
    <w:rsid w:val="00F46F15"/>
    <w:rsid w:val="00F50D50"/>
    <w:rsid w:val="00F513A3"/>
    <w:rsid w:val="00F531E7"/>
    <w:rsid w:val="00F56704"/>
    <w:rsid w:val="00F56E04"/>
    <w:rsid w:val="00F577A4"/>
    <w:rsid w:val="00F619A0"/>
    <w:rsid w:val="00F62668"/>
    <w:rsid w:val="00F656E6"/>
    <w:rsid w:val="00F65B1F"/>
    <w:rsid w:val="00F66817"/>
    <w:rsid w:val="00F679B3"/>
    <w:rsid w:val="00F71567"/>
    <w:rsid w:val="00F71FD1"/>
    <w:rsid w:val="00F740AD"/>
    <w:rsid w:val="00F77745"/>
    <w:rsid w:val="00F8086D"/>
    <w:rsid w:val="00F80A48"/>
    <w:rsid w:val="00F841E6"/>
    <w:rsid w:val="00F84D1C"/>
    <w:rsid w:val="00F850F2"/>
    <w:rsid w:val="00F85977"/>
    <w:rsid w:val="00F91152"/>
    <w:rsid w:val="00F91453"/>
    <w:rsid w:val="00F93B40"/>
    <w:rsid w:val="00F95482"/>
    <w:rsid w:val="00F95498"/>
    <w:rsid w:val="00F95EA0"/>
    <w:rsid w:val="00FA1B25"/>
    <w:rsid w:val="00FA410C"/>
    <w:rsid w:val="00FA6551"/>
    <w:rsid w:val="00FB3892"/>
    <w:rsid w:val="00FB48C7"/>
    <w:rsid w:val="00FC41FB"/>
    <w:rsid w:val="00FC557D"/>
    <w:rsid w:val="00FC7187"/>
    <w:rsid w:val="00FD0A64"/>
    <w:rsid w:val="00FD3772"/>
    <w:rsid w:val="00FD63EB"/>
    <w:rsid w:val="00FE20B3"/>
    <w:rsid w:val="00FE68D3"/>
    <w:rsid w:val="00FE7933"/>
    <w:rsid w:val="00FE7BF6"/>
    <w:rsid w:val="00FF4C19"/>
    <w:rsid w:val="00FF6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568C22B"/>
  <w15:chartTrackingRefBased/>
  <w15:docId w15:val="{5F4B662E-EA64-1E4E-88D4-3CD993B26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C5FE7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e">
    <w:name w:val="Revision"/>
    <w:hidden/>
    <w:uiPriority w:val="99"/>
    <w:semiHidden/>
    <w:rsid w:val="00C84CAB"/>
  </w:style>
  <w:style w:type="paragraph" w:styleId="NormaleWeb">
    <w:name w:val="Normal (Web)"/>
    <w:basedOn w:val="Normale"/>
    <w:uiPriority w:val="99"/>
    <w:semiHidden/>
    <w:unhideWhenUsed/>
    <w:rsid w:val="00AB311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Enfasigrassetto">
    <w:name w:val="Strong"/>
    <w:basedOn w:val="Carpredefinitoparagrafo"/>
    <w:uiPriority w:val="22"/>
    <w:qFormat/>
    <w:rsid w:val="00AB311E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B42D8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B42D8"/>
    <w:rPr>
      <w:rFonts w:ascii="Times New Roman" w:hAnsi="Times New Roman" w:cs="Times New Roman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3B42D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B42D8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B42D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B42D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B42D8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386D52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386D52"/>
    <w:rPr>
      <w:color w:val="605E5C"/>
      <w:shd w:val="clear" w:color="auto" w:fill="E1DFDD"/>
    </w:rPr>
  </w:style>
  <w:style w:type="paragraph" w:customStyle="1" w:styleId="xmsonormal">
    <w:name w:val="x_msonormal"/>
    <w:basedOn w:val="Normale"/>
    <w:rsid w:val="00C6768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msolistparagraph">
    <w:name w:val="x_msolistparagraph"/>
    <w:basedOn w:val="Normale"/>
    <w:rsid w:val="00C6768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e"/>
    <w:link w:val="EndNoteBibliographyTitleChar"/>
    <w:rsid w:val="005908A6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Carpredefinitoparagrafo"/>
    <w:link w:val="EndNoteBibliographyTitle"/>
    <w:rsid w:val="005908A6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e"/>
    <w:link w:val="EndNoteBibliographyChar"/>
    <w:rsid w:val="005908A6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Carpredefinitoparagrafo"/>
    <w:link w:val="EndNoteBibliography"/>
    <w:rsid w:val="005908A6"/>
    <w:rPr>
      <w:rFonts w:ascii="Times New Roman" w:hAnsi="Times New Roman" w:cs="Times New Roman"/>
    </w:rPr>
  </w:style>
  <w:style w:type="character" w:styleId="Testosegnaposto">
    <w:name w:val="Placeholder Text"/>
    <w:basedOn w:val="Carpredefinitoparagrafo"/>
    <w:uiPriority w:val="99"/>
    <w:semiHidden/>
    <w:rsid w:val="00485200"/>
    <w:rPr>
      <w:color w:val="808080"/>
    </w:rPr>
  </w:style>
  <w:style w:type="paragraph" w:styleId="Intestazione">
    <w:name w:val="header"/>
    <w:basedOn w:val="Normale"/>
    <w:link w:val="IntestazioneCarattere"/>
    <w:uiPriority w:val="99"/>
    <w:unhideWhenUsed/>
    <w:rsid w:val="007D2EC4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D2EC4"/>
  </w:style>
  <w:style w:type="paragraph" w:styleId="Pidipagina">
    <w:name w:val="footer"/>
    <w:basedOn w:val="Normale"/>
    <w:link w:val="PidipaginaCarattere"/>
    <w:uiPriority w:val="99"/>
    <w:unhideWhenUsed/>
    <w:rsid w:val="007D2EC4"/>
    <w:pP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D2EC4"/>
  </w:style>
  <w:style w:type="paragraph" w:styleId="Paragrafoelenco">
    <w:name w:val="List Paragraph"/>
    <w:basedOn w:val="Normale"/>
    <w:uiPriority w:val="34"/>
    <w:qFormat/>
    <w:rsid w:val="0065472D"/>
    <w:pPr>
      <w:ind w:left="720"/>
      <w:contextualSpacing/>
    </w:pPr>
  </w:style>
  <w:style w:type="numbering" w:customStyle="1" w:styleId="CurrentList1">
    <w:name w:val="Current List1"/>
    <w:uiPriority w:val="99"/>
    <w:rsid w:val="003A46DA"/>
    <w:pPr>
      <w:numPr>
        <w:numId w:val="1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9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6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27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847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559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203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67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0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62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468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411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48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563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549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54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59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39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669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34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27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28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41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556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793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69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272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046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02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211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952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0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40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633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72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97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16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890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896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06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29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483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417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485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8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37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961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295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25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21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65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689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118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193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865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01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28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792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089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232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92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05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61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676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959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4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72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93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93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13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4760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989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35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98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32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56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982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AE3AB1-D04A-E041-8D3F-773F0A67CD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37</Words>
  <Characters>705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hiah Vaduganathan, MD MPH</dc:creator>
  <cp:keywords/>
  <dc:description/>
  <cp:lastModifiedBy>Paola</cp:lastModifiedBy>
  <cp:revision>2</cp:revision>
  <cp:lastPrinted>2023-12-30T21:00:00Z</cp:lastPrinted>
  <dcterms:created xsi:type="dcterms:W3CDTF">2024-10-07T14:03:00Z</dcterms:created>
  <dcterms:modified xsi:type="dcterms:W3CDTF">2024-10-07T14:03:00Z</dcterms:modified>
</cp:coreProperties>
</file>